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C3A10F" w14:textId="54B6646F" w:rsidR="00830773" w:rsidRPr="00395455" w:rsidRDefault="00D31323" w:rsidP="00395455">
      <w:pPr>
        <w:ind w:firstLine="0"/>
        <w:jc w:val="center"/>
        <w:rPr>
          <w:b/>
          <w:bCs/>
          <w:sz w:val="36"/>
          <w:szCs w:val="36"/>
        </w:rPr>
      </w:pPr>
      <w:r w:rsidRPr="00395455">
        <w:rPr>
          <w:b/>
          <w:bCs/>
          <w:sz w:val="36"/>
          <w:szCs w:val="36"/>
        </w:rPr>
        <w:t xml:space="preserve">Supplementary </w:t>
      </w:r>
      <w:r w:rsidR="00395455" w:rsidRPr="00395455">
        <w:rPr>
          <w:b/>
          <w:bCs/>
          <w:sz w:val="36"/>
          <w:szCs w:val="36"/>
        </w:rPr>
        <w:t>M</w:t>
      </w:r>
      <w:r w:rsidRPr="00395455">
        <w:rPr>
          <w:b/>
          <w:bCs/>
          <w:sz w:val="36"/>
          <w:szCs w:val="36"/>
        </w:rPr>
        <w:t>aterial</w:t>
      </w:r>
    </w:p>
    <w:p w14:paraId="6FC8F4D8" w14:textId="77777777" w:rsidR="00395455" w:rsidRDefault="00395455" w:rsidP="00D31323">
      <w:pPr>
        <w:ind w:firstLine="0"/>
        <w:rPr>
          <w:b/>
          <w:bCs/>
        </w:rPr>
      </w:pPr>
    </w:p>
    <w:p w14:paraId="61E61F53" w14:textId="3E601FC1" w:rsidR="00395455" w:rsidRDefault="00395455" w:rsidP="00D31323">
      <w:pPr>
        <w:ind w:firstLine="0"/>
      </w:pPr>
      <w:r w:rsidRPr="00395455">
        <w:t>This</w:t>
      </w:r>
      <w:r>
        <w:t xml:space="preserve"> supplementary material has been </w:t>
      </w:r>
      <w:r w:rsidR="005E17AB">
        <w:t>elaborated</w:t>
      </w:r>
      <w:r>
        <w:t xml:space="preserve"> by authors to provide additional information about </w:t>
      </w:r>
      <w:r w:rsidR="005E17AB">
        <w:t>our</w:t>
      </w:r>
      <w:r>
        <w:t xml:space="preserve"> research. </w:t>
      </w:r>
    </w:p>
    <w:p w14:paraId="7B436808" w14:textId="77777777" w:rsidR="00395455" w:rsidRDefault="00395455" w:rsidP="00D31323">
      <w:pPr>
        <w:ind w:firstLine="0"/>
      </w:pPr>
    </w:p>
    <w:p w14:paraId="2B5B5722" w14:textId="7D7FDE9E" w:rsidR="00395455" w:rsidRDefault="00395455" w:rsidP="00781B2B">
      <w:pPr>
        <w:ind w:firstLine="0"/>
      </w:pPr>
      <w:r>
        <w:t>Supplement to:</w:t>
      </w:r>
      <w:r w:rsidR="00AA435B">
        <w:t xml:space="preserve"> </w:t>
      </w:r>
      <w:r w:rsidR="00781B2B" w:rsidRPr="00781B2B">
        <w:t xml:space="preserve">The Impact of the </w:t>
      </w:r>
      <w:r w:rsidR="00AA435B">
        <w:t>Spatial</w:t>
      </w:r>
      <w:r w:rsidR="00781B2B" w:rsidRPr="00781B2B">
        <w:t xml:space="preserve"> Distribution of Ventricular </w:t>
      </w:r>
      <w:r w:rsidR="00D15CF6">
        <w:t>Extrasystole</w:t>
      </w:r>
      <w:r w:rsidR="00781B2B" w:rsidRPr="00781B2B">
        <w:t>s on Implantable Cardioverter-Defibrillator Recipients</w:t>
      </w:r>
      <w:r w:rsidR="00781B2B">
        <w:t>.</w:t>
      </w:r>
    </w:p>
    <w:p w14:paraId="0A3C91FA" w14:textId="77777777" w:rsidR="00285615" w:rsidRDefault="00781B2B" w:rsidP="00285615">
      <w:pPr>
        <w:sectPr w:rsidR="00285615" w:rsidSect="000E3B12">
          <w:footerReference w:type="default" r:id="rId8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>
        <w:br w:type="page"/>
      </w:r>
    </w:p>
    <w:p w14:paraId="2A56629D" w14:textId="125939D2" w:rsidR="00781B2B" w:rsidRDefault="000D4233" w:rsidP="000D4233">
      <w:pPr>
        <w:ind w:firstLine="0"/>
        <w:jc w:val="center"/>
        <w:rPr>
          <w:b/>
          <w:bCs/>
        </w:rPr>
      </w:pPr>
      <w:r w:rsidRPr="000D4233">
        <w:rPr>
          <w:b/>
          <w:bCs/>
        </w:rPr>
        <w:lastRenderedPageBreak/>
        <w:t xml:space="preserve">The Impact of the </w:t>
      </w:r>
      <w:r w:rsidR="00193BA2">
        <w:rPr>
          <w:b/>
          <w:bCs/>
        </w:rPr>
        <w:t>Spatial</w:t>
      </w:r>
      <w:r w:rsidRPr="000D4233">
        <w:rPr>
          <w:b/>
          <w:bCs/>
        </w:rPr>
        <w:t xml:space="preserve"> Distribution of Ventricular </w:t>
      </w:r>
      <w:r w:rsidR="00C30A04">
        <w:rPr>
          <w:b/>
          <w:bCs/>
        </w:rPr>
        <w:t>Extrasystol</w:t>
      </w:r>
      <w:r w:rsidRPr="000D4233">
        <w:rPr>
          <w:b/>
          <w:bCs/>
        </w:rPr>
        <w:t>es on Implantable Cardioverter-Defibrillator Recipients</w:t>
      </w:r>
    </w:p>
    <w:p w14:paraId="58B8DAEE" w14:textId="77777777" w:rsidR="008C3518" w:rsidRDefault="008C3518" w:rsidP="000D4233">
      <w:pPr>
        <w:ind w:firstLine="0"/>
        <w:jc w:val="center"/>
        <w:rPr>
          <w:b/>
          <w:bCs/>
        </w:rPr>
      </w:pPr>
    </w:p>
    <w:p w14:paraId="7911C65F" w14:textId="77BADCCB" w:rsidR="008C3518" w:rsidRDefault="008C3518" w:rsidP="000D4233">
      <w:pPr>
        <w:ind w:firstLine="0"/>
        <w:jc w:val="center"/>
        <w:rPr>
          <w:b/>
          <w:bCs/>
        </w:rPr>
      </w:pPr>
      <w:r>
        <w:rPr>
          <w:b/>
          <w:bCs/>
        </w:rPr>
        <w:t>SUPPLEMENTARY MATERIALS</w:t>
      </w:r>
    </w:p>
    <w:p w14:paraId="7155EF93" w14:textId="77777777" w:rsidR="00C33614" w:rsidRDefault="00C33614" w:rsidP="000D4233">
      <w:pPr>
        <w:ind w:firstLine="0"/>
        <w:jc w:val="center"/>
        <w:rPr>
          <w:b/>
          <w:bCs/>
        </w:rPr>
      </w:pPr>
    </w:p>
    <w:tbl>
      <w:tblPr>
        <w:tblStyle w:val="Tabelacomgrade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9753"/>
        <w:gridCol w:w="879"/>
      </w:tblGrid>
      <w:tr w:rsidR="000D4233" w14:paraId="2820AF82" w14:textId="77777777" w:rsidTr="00DF66B1">
        <w:tc>
          <w:tcPr>
            <w:tcW w:w="9753" w:type="dxa"/>
          </w:tcPr>
          <w:p w14:paraId="0C6CB2E0" w14:textId="7857D816" w:rsidR="000D4233" w:rsidRDefault="008C3518" w:rsidP="000D4233">
            <w:pPr>
              <w:ind w:firstLine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TABLE OF CONTENTS</w:t>
            </w:r>
          </w:p>
        </w:tc>
        <w:tc>
          <w:tcPr>
            <w:tcW w:w="879" w:type="dxa"/>
          </w:tcPr>
          <w:p w14:paraId="4116F0CD" w14:textId="52253FA3" w:rsidR="000D4233" w:rsidRDefault="000D4233" w:rsidP="000D4233">
            <w:pPr>
              <w:ind w:firstLine="0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PAGE</w:t>
            </w:r>
          </w:p>
        </w:tc>
      </w:tr>
      <w:tr w:rsidR="00305B36" w14:paraId="4DDCFC93" w14:textId="77777777" w:rsidTr="00DF66B1">
        <w:tc>
          <w:tcPr>
            <w:tcW w:w="9753" w:type="dxa"/>
          </w:tcPr>
          <w:p w14:paraId="0E14EEAE" w14:textId="77777777" w:rsidR="00305B36" w:rsidRDefault="00305B36" w:rsidP="000D4233">
            <w:pPr>
              <w:ind w:firstLine="0"/>
              <w:jc w:val="left"/>
              <w:rPr>
                <w:b/>
                <w:bCs/>
              </w:rPr>
            </w:pPr>
          </w:p>
        </w:tc>
        <w:tc>
          <w:tcPr>
            <w:tcW w:w="879" w:type="dxa"/>
          </w:tcPr>
          <w:p w14:paraId="54153D49" w14:textId="77777777" w:rsidR="00305B36" w:rsidRDefault="00305B36" w:rsidP="000D4233">
            <w:pPr>
              <w:ind w:firstLine="0"/>
              <w:jc w:val="right"/>
              <w:rPr>
                <w:b/>
                <w:bCs/>
              </w:rPr>
            </w:pPr>
          </w:p>
        </w:tc>
      </w:tr>
      <w:tr w:rsidR="008C3518" w:rsidRPr="00C33614" w14:paraId="7CFE9FEE" w14:textId="77777777" w:rsidTr="00DF66B1">
        <w:tc>
          <w:tcPr>
            <w:tcW w:w="9753" w:type="dxa"/>
          </w:tcPr>
          <w:p w14:paraId="3079F443" w14:textId="3348E729" w:rsidR="008C3518" w:rsidRPr="00062869" w:rsidRDefault="008C3518" w:rsidP="000D4233">
            <w:pPr>
              <w:ind w:firstLine="0"/>
              <w:jc w:val="left"/>
              <w:rPr>
                <w:b/>
                <w:bCs/>
                <w:sz w:val="22"/>
              </w:rPr>
            </w:pPr>
            <w:r w:rsidRPr="00062869">
              <w:rPr>
                <w:b/>
                <w:bCs/>
                <w:sz w:val="22"/>
              </w:rPr>
              <w:t xml:space="preserve">1. SUPPLEMENTARY </w:t>
            </w:r>
            <w:r w:rsidR="00C33614" w:rsidRPr="00062869">
              <w:rPr>
                <w:b/>
                <w:bCs/>
                <w:sz w:val="22"/>
              </w:rPr>
              <w:t>METHODS</w:t>
            </w:r>
          </w:p>
        </w:tc>
        <w:tc>
          <w:tcPr>
            <w:tcW w:w="879" w:type="dxa"/>
          </w:tcPr>
          <w:p w14:paraId="519C8747" w14:textId="0ED8D2E2" w:rsidR="008C3518" w:rsidRPr="00DF490E" w:rsidRDefault="00C33614" w:rsidP="000D4233">
            <w:pPr>
              <w:ind w:firstLine="0"/>
              <w:jc w:val="right"/>
              <w:rPr>
                <w:b/>
                <w:bCs/>
                <w:sz w:val="22"/>
              </w:rPr>
            </w:pPr>
            <w:r w:rsidRPr="00DF490E">
              <w:rPr>
                <w:b/>
                <w:bCs/>
                <w:sz w:val="22"/>
              </w:rPr>
              <w:t>2</w:t>
            </w:r>
          </w:p>
        </w:tc>
      </w:tr>
      <w:tr w:rsidR="00C33614" w:rsidRPr="00C33614" w14:paraId="3FC4B196" w14:textId="77777777" w:rsidTr="00DF66B1">
        <w:tc>
          <w:tcPr>
            <w:tcW w:w="9753" w:type="dxa"/>
            <w:vAlign w:val="center"/>
          </w:tcPr>
          <w:p w14:paraId="1F0D1E6E" w14:textId="6FEA421D" w:rsidR="00C33614" w:rsidRPr="00AE791F" w:rsidRDefault="00C33614" w:rsidP="00C33614">
            <w:pPr>
              <w:ind w:firstLine="0"/>
              <w:jc w:val="left"/>
            </w:pPr>
            <w:r w:rsidRPr="00AE791F">
              <w:t>Effect size interpretation</w:t>
            </w:r>
          </w:p>
        </w:tc>
        <w:tc>
          <w:tcPr>
            <w:tcW w:w="879" w:type="dxa"/>
            <w:vAlign w:val="center"/>
          </w:tcPr>
          <w:p w14:paraId="55552DA3" w14:textId="08F756B6" w:rsidR="00C33614" w:rsidRPr="00DF490E" w:rsidRDefault="00C33614" w:rsidP="00C33614">
            <w:pPr>
              <w:ind w:firstLine="0"/>
              <w:jc w:val="right"/>
              <w:rPr>
                <w:sz w:val="22"/>
              </w:rPr>
            </w:pPr>
            <w:r w:rsidRPr="00DF490E">
              <w:rPr>
                <w:sz w:val="22"/>
              </w:rPr>
              <w:t>2</w:t>
            </w:r>
          </w:p>
        </w:tc>
      </w:tr>
      <w:tr w:rsidR="00062869" w:rsidRPr="00C33614" w14:paraId="1C34803A" w14:textId="77777777" w:rsidTr="00DF66B1">
        <w:tc>
          <w:tcPr>
            <w:tcW w:w="9753" w:type="dxa"/>
            <w:vAlign w:val="center"/>
          </w:tcPr>
          <w:p w14:paraId="0C855E96" w14:textId="17B713B1" w:rsidR="00062869" w:rsidRPr="00293362" w:rsidRDefault="00F269F6" w:rsidP="00C33614">
            <w:pPr>
              <w:ind w:firstLine="0"/>
              <w:jc w:val="left"/>
              <w:rPr>
                <w:b/>
                <w:bCs/>
                <w:sz w:val="22"/>
              </w:rPr>
            </w:pPr>
            <w:r w:rsidRPr="00293362">
              <w:rPr>
                <w:b/>
                <w:bCs/>
                <w:sz w:val="22"/>
              </w:rPr>
              <w:t>2. SUPPLEMENTARY TABLES</w:t>
            </w:r>
          </w:p>
        </w:tc>
        <w:tc>
          <w:tcPr>
            <w:tcW w:w="879" w:type="dxa"/>
            <w:vAlign w:val="center"/>
          </w:tcPr>
          <w:p w14:paraId="738A5039" w14:textId="657B3D19" w:rsidR="00062869" w:rsidRPr="00DF490E" w:rsidRDefault="00F269F6" w:rsidP="00C33614">
            <w:pPr>
              <w:ind w:firstLine="0"/>
              <w:jc w:val="right"/>
              <w:rPr>
                <w:b/>
                <w:bCs/>
                <w:sz w:val="22"/>
              </w:rPr>
            </w:pPr>
            <w:r w:rsidRPr="00DF490E">
              <w:rPr>
                <w:b/>
                <w:bCs/>
                <w:sz w:val="22"/>
              </w:rPr>
              <w:t>3</w:t>
            </w:r>
          </w:p>
        </w:tc>
      </w:tr>
      <w:tr w:rsidR="008B2D4E" w:rsidRPr="00C33614" w14:paraId="77CCD538" w14:textId="77777777" w:rsidTr="00DF66B1">
        <w:tc>
          <w:tcPr>
            <w:tcW w:w="9753" w:type="dxa"/>
            <w:vAlign w:val="center"/>
          </w:tcPr>
          <w:p w14:paraId="0D1599D5" w14:textId="237F9216" w:rsidR="008B2D4E" w:rsidRPr="00DF66B1" w:rsidRDefault="00017173" w:rsidP="00DF66B1">
            <w:pPr>
              <w:ind w:firstLine="0"/>
              <w:jc w:val="left"/>
            </w:pPr>
            <w:r w:rsidRPr="00AE791F">
              <w:t>Table S1. NYHA class risk distribution according to PVC topographies</w:t>
            </w:r>
          </w:p>
        </w:tc>
        <w:tc>
          <w:tcPr>
            <w:tcW w:w="879" w:type="dxa"/>
            <w:vAlign w:val="center"/>
          </w:tcPr>
          <w:p w14:paraId="10BB2D7D" w14:textId="6D162731" w:rsidR="008B2D4E" w:rsidRPr="00DF490E" w:rsidRDefault="00794551" w:rsidP="00C33614">
            <w:pPr>
              <w:ind w:firstLine="0"/>
              <w:jc w:val="right"/>
              <w:rPr>
                <w:sz w:val="22"/>
              </w:rPr>
            </w:pPr>
            <w:r w:rsidRPr="00DF490E">
              <w:rPr>
                <w:sz w:val="22"/>
              </w:rPr>
              <w:t>3</w:t>
            </w:r>
          </w:p>
        </w:tc>
      </w:tr>
      <w:tr w:rsidR="008B2D4E" w:rsidRPr="00C33614" w14:paraId="05450A8A" w14:textId="77777777" w:rsidTr="00DF66B1">
        <w:tc>
          <w:tcPr>
            <w:tcW w:w="9753" w:type="dxa"/>
            <w:vAlign w:val="center"/>
          </w:tcPr>
          <w:p w14:paraId="2C9DE94D" w14:textId="64F9EE66" w:rsidR="008B2D4E" w:rsidRPr="00DF66B1" w:rsidRDefault="00017173" w:rsidP="00DF66B1">
            <w:pPr>
              <w:ind w:firstLine="0"/>
              <w:jc w:val="left"/>
            </w:pPr>
            <w:r w:rsidRPr="00AE791F">
              <w:t>Table S2. Longer QRS duration risk distribution according PVC topographies</w:t>
            </w:r>
          </w:p>
        </w:tc>
        <w:tc>
          <w:tcPr>
            <w:tcW w:w="879" w:type="dxa"/>
            <w:vAlign w:val="center"/>
          </w:tcPr>
          <w:p w14:paraId="410C05BD" w14:textId="66146330" w:rsidR="008B2D4E" w:rsidRPr="00DF490E" w:rsidRDefault="00D72DD7" w:rsidP="00C33614">
            <w:pPr>
              <w:ind w:firstLine="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 w:rsidR="00293362" w:rsidRPr="00C33614" w14:paraId="01163C19" w14:textId="77777777" w:rsidTr="00DF66B1">
        <w:tc>
          <w:tcPr>
            <w:tcW w:w="9753" w:type="dxa"/>
            <w:vAlign w:val="center"/>
          </w:tcPr>
          <w:p w14:paraId="26587A63" w14:textId="5FB83C71" w:rsidR="00293362" w:rsidRPr="00DF66B1" w:rsidRDefault="00017173" w:rsidP="00DF66B1">
            <w:pPr>
              <w:ind w:firstLine="0"/>
              <w:jc w:val="left"/>
            </w:pPr>
            <w:r w:rsidRPr="00AE791F">
              <w:t>Table S3. Gender distribution according to PVC topographies</w:t>
            </w:r>
          </w:p>
        </w:tc>
        <w:tc>
          <w:tcPr>
            <w:tcW w:w="879" w:type="dxa"/>
            <w:vAlign w:val="center"/>
          </w:tcPr>
          <w:p w14:paraId="2B5BF016" w14:textId="7D2CC51C" w:rsidR="00293362" w:rsidRPr="00DF490E" w:rsidRDefault="00BA3569" w:rsidP="00C33614">
            <w:pPr>
              <w:ind w:firstLine="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 w:rsidR="00595599" w:rsidRPr="00C33614" w14:paraId="423D9F3A" w14:textId="77777777" w:rsidTr="00DF66B1">
        <w:tc>
          <w:tcPr>
            <w:tcW w:w="9753" w:type="dxa"/>
            <w:vAlign w:val="center"/>
          </w:tcPr>
          <w:p w14:paraId="6AD663C3" w14:textId="04F6A42B" w:rsidR="00595599" w:rsidRPr="00DF66B1" w:rsidRDefault="00017173" w:rsidP="00DF66B1">
            <w:pPr>
              <w:ind w:firstLine="0"/>
              <w:jc w:val="left"/>
            </w:pPr>
            <w:r w:rsidRPr="00AE791F">
              <w:t>Table S4. Syncope risk distribution according to PVC topographies</w:t>
            </w:r>
          </w:p>
        </w:tc>
        <w:tc>
          <w:tcPr>
            <w:tcW w:w="879" w:type="dxa"/>
            <w:vAlign w:val="center"/>
          </w:tcPr>
          <w:p w14:paraId="3DBE227B" w14:textId="7FFF7713" w:rsidR="00595599" w:rsidRPr="00DF490E" w:rsidRDefault="00D72DD7" w:rsidP="00C33614">
            <w:pPr>
              <w:ind w:firstLine="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</w:tr>
      <w:tr w:rsidR="00A43C6B" w:rsidRPr="00C33614" w14:paraId="284E3D75" w14:textId="77777777" w:rsidTr="00DF66B1">
        <w:tc>
          <w:tcPr>
            <w:tcW w:w="9753" w:type="dxa"/>
            <w:vAlign w:val="center"/>
          </w:tcPr>
          <w:p w14:paraId="530CA4C5" w14:textId="01017519" w:rsidR="00A43C6B" w:rsidRPr="00DF66B1" w:rsidRDefault="00017173" w:rsidP="00DF66B1">
            <w:pPr>
              <w:ind w:firstLine="0"/>
              <w:jc w:val="left"/>
            </w:pPr>
            <w:r w:rsidRPr="00AE791F">
              <w:t>Table S5. ATP risk distribution according to PVC topographies</w:t>
            </w:r>
          </w:p>
        </w:tc>
        <w:tc>
          <w:tcPr>
            <w:tcW w:w="879" w:type="dxa"/>
            <w:vAlign w:val="center"/>
          </w:tcPr>
          <w:p w14:paraId="2719EAB7" w14:textId="2E585778" w:rsidR="00A43C6B" w:rsidRPr="00DF490E" w:rsidRDefault="00D72DD7" w:rsidP="00C33614">
            <w:pPr>
              <w:ind w:firstLine="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</w:tr>
      <w:tr w:rsidR="00907E4F" w:rsidRPr="00C33614" w14:paraId="3A0903A9" w14:textId="77777777" w:rsidTr="00DF66B1">
        <w:tc>
          <w:tcPr>
            <w:tcW w:w="9753" w:type="dxa"/>
            <w:vAlign w:val="center"/>
          </w:tcPr>
          <w:p w14:paraId="277ED05C" w14:textId="6B8952B8" w:rsidR="00907E4F" w:rsidRPr="00DF66B1" w:rsidRDefault="00017173" w:rsidP="00DF66B1">
            <w:pPr>
              <w:ind w:firstLine="0"/>
              <w:jc w:val="left"/>
            </w:pPr>
            <w:r w:rsidRPr="00AE791F">
              <w:t>Table S6 Reversions on the first ATP distribution according to PVC topographies</w:t>
            </w:r>
          </w:p>
        </w:tc>
        <w:tc>
          <w:tcPr>
            <w:tcW w:w="879" w:type="dxa"/>
            <w:vAlign w:val="center"/>
          </w:tcPr>
          <w:p w14:paraId="470C32E3" w14:textId="4F35A1FF" w:rsidR="00907E4F" w:rsidRPr="00DF490E" w:rsidRDefault="00BA3569" w:rsidP="00C33614">
            <w:pPr>
              <w:ind w:firstLine="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</w:tr>
      <w:tr w:rsidR="00680458" w:rsidRPr="00C33614" w14:paraId="57CA51CF" w14:textId="77777777" w:rsidTr="00DF66B1">
        <w:tc>
          <w:tcPr>
            <w:tcW w:w="9753" w:type="dxa"/>
            <w:vAlign w:val="center"/>
          </w:tcPr>
          <w:p w14:paraId="06B4A2F6" w14:textId="55C40ADD" w:rsidR="00680458" w:rsidRPr="00DF66B1" w:rsidRDefault="00AE791F" w:rsidP="00AE791F">
            <w:pPr>
              <w:ind w:firstLine="0"/>
              <w:jc w:val="left"/>
            </w:pPr>
            <w:r w:rsidRPr="00AE791F">
              <w:t xml:space="preserve">Table S7. Shock risk distribution according to PVC topographies  </w:t>
            </w:r>
          </w:p>
        </w:tc>
        <w:tc>
          <w:tcPr>
            <w:tcW w:w="879" w:type="dxa"/>
            <w:vAlign w:val="center"/>
          </w:tcPr>
          <w:p w14:paraId="5ADC7D93" w14:textId="0C5291D6" w:rsidR="00680458" w:rsidRPr="00DF490E" w:rsidRDefault="00D72DD7" w:rsidP="00C33614">
            <w:pPr>
              <w:ind w:firstLine="0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F55AE" w:rsidRPr="00C33614" w14:paraId="737C78FE" w14:textId="77777777" w:rsidTr="00DF66B1">
        <w:tc>
          <w:tcPr>
            <w:tcW w:w="9753" w:type="dxa"/>
            <w:vAlign w:val="center"/>
          </w:tcPr>
          <w:p w14:paraId="28F864F3" w14:textId="772DE90E" w:rsidR="004F55AE" w:rsidRPr="00DF66B1" w:rsidRDefault="00DF66B1" w:rsidP="00DF66B1">
            <w:pPr>
              <w:ind w:firstLine="0"/>
            </w:pPr>
            <w:r w:rsidRPr="00DF66B1">
              <w:t>T</w:t>
            </w:r>
            <w:r w:rsidR="007E48EB">
              <w:t>able</w:t>
            </w:r>
            <w:r w:rsidRPr="00DF66B1">
              <w:t xml:space="preserve"> S</w:t>
            </w:r>
            <w:r w:rsidR="00BA3569">
              <w:t>8</w:t>
            </w:r>
            <w:r w:rsidRPr="00DF66B1">
              <w:t>. PVC general topography distribution:</w:t>
            </w:r>
          </w:p>
        </w:tc>
        <w:tc>
          <w:tcPr>
            <w:tcW w:w="879" w:type="dxa"/>
            <w:vAlign w:val="center"/>
          </w:tcPr>
          <w:p w14:paraId="5C458E99" w14:textId="7AB65F76" w:rsidR="004F55AE" w:rsidRPr="00DF490E" w:rsidRDefault="00BA3569" w:rsidP="00C33614">
            <w:pPr>
              <w:ind w:firstLine="0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007ABC" w:rsidRPr="00C33614" w14:paraId="6C29CB85" w14:textId="77777777" w:rsidTr="00DF66B1">
        <w:tc>
          <w:tcPr>
            <w:tcW w:w="9753" w:type="dxa"/>
            <w:vAlign w:val="center"/>
          </w:tcPr>
          <w:p w14:paraId="7B67D9E3" w14:textId="639F8F01" w:rsidR="00007ABC" w:rsidRPr="007F2E61" w:rsidRDefault="00B55DCA" w:rsidP="00C33614">
            <w:pPr>
              <w:ind w:firstLine="0"/>
              <w:jc w:val="left"/>
              <w:rPr>
                <w:b/>
                <w:bCs/>
                <w:sz w:val="22"/>
              </w:rPr>
            </w:pPr>
            <w:r w:rsidRPr="007F2E61">
              <w:rPr>
                <w:b/>
                <w:bCs/>
                <w:sz w:val="22"/>
              </w:rPr>
              <w:t>3. SUPPLEMENTARY IMAGES</w:t>
            </w:r>
          </w:p>
        </w:tc>
        <w:tc>
          <w:tcPr>
            <w:tcW w:w="879" w:type="dxa"/>
            <w:vAlign w:val="center"/>
          </w:tcPr>
          <w:p w14:paraId="5A1ED6F8" w14:textId="602C9D99" w:rsidR="00007ABC" w:rsidRPr="00434500" w:rsidRDefault="00BA3569" w:rsidP="00C33614">
            <w:pPr>
              <w:ind w:firstLine="0"/>
              <w:jc w:val="right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6</w:t>
            </w:r>
          </w:p>
        </w:tc>
      </w:tr>
      <w:tr w:rsidR="00B55DCA" w:rsidRPr="00C33614" w14:paraId="6C03EB62" w14:textId="77777777" w:rsidTr="00DF66B1">
        <w:tc>
          <w:tcPr>
            <w:tcW w:w="9753" w:type="dxa"/>
            <w:vAlign w:val="center"/>
          </w:tcPr>
          <w:p w14:paraId="336F3493" w14:textId="2479E724" w:rsidR="00B55DCA" w:rsidRPr="00AE791F" w:rsidRDefault="00563F22" w:rsidP="00C33614">
            <w:pPr>
              <w:ind w:firstLine="0"/>
              <w:jc w:val="left"/>
            </w:pPr>
            <w:r w:rsidRPr="00AE791F">
              <w:t xml:space="preserve">Figure S1. </w:t>
            </w:r>
            <w:r w:rsidR="00B55DCA" w:rsidRPr="00AE791F">
              <w:t>Twelve-lead ambulatory electrocardiogram</w:t>
            </w:r>
          </w:p>
        </w:tc>
        <w:tc>
          <w:tcPr>
            <w:tcW w:w="879" w:type="dxa"/>
            <w:vAlign w:val="center"/>
          </w:tcPr>
          <w:p w14:paraId="4C40C64A" w14:textId="6105FDD2" w:rsidR="00B55DCA" w:rsidRPr="00DF490E" w:rsidRDefault="00BA3569" w:rsidP="00C33614">
            <w:pPr>
              <w:ind w:firstLine="0"/>
              <w:jc w:val="right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  <w:tr w:rsidR="00453E47" w:rsidRPr="00C33614" w14:paraId="0065A683" w14:textId="77777777" w:rsidTr="00DF66B1">
        <w:tc>
          <w:tcPr>
            <w:tcW w:w="9753" w:type="dxa"/>
            <w:vAlign w:val="center"/>
          </w:tcPr>
          <w:p w14:paraId="476C0410" w14:textId="7D7B1AC2" w:rsidR="00453E47" w:rsidRPr="00563F22" w:rsidRDefault="00453E47" w:rsidP="00C33614">
            <w:pPr>
              <w:ind w:firstLine="0"/>
              <w:jc w:val="left"/>
              <w:rPr>
                <w:b/>
                <w:bCs/>
                <w:sz w:val="22"/>
              </w:rPr>
            </w:pPr>
            <w:r w:rsidRPr="00563F22">
              <w:rPr>
                <w:b/>
                <w:bCs/>
                <w:sz w:val="22"/>
              </w:rPr>
              <w:t>4. REFERENCES</w:t>
            </w:r>
          </w:p>
        </w:tc>
        <w:tc>
          <w:tcPr>
            <w:tcW w:w="879" w:type="dxa"/>
            <w:vAlign w:val="center"/>
          </w:tcPr>
          <w:p w14:paraId="15E4AA4A" w14:textId="6E076DCD" w:rsidR="00453E47" w:rsidRPr="00453E47" w:rsidRDefault="00BA3569" w:rsidP="00C33614">
            <w:pPr>
              <w:ind w:firstLine="0"/>
              <w:jc w:val="right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7</w:t>
            </w:r>
          </w:p>
        </w:tc>
      </w:tr>
    </w:tbl>
    <w:p w14:paraId="10353417" w14:textId="77777777" w:rsidR="000D4233" w:rsidRPr="00C33614" w:rsidRDefault="000D4233" w:rsidP="000D4233">
      <w:pPr>
        <w:ind w:firstLine="0"/>
        <w:jc w:val="center"/>
        <w:rPr>
          <w:b/>
          <w:bCs/>
          <w:szCs w:val="24"/>
        </w:rPr>
      </w:pPr>
    </w:p>
    <w:p w14:paraId="67853A41" w14:textId="77777777" w:rsidR="00395455" w:rsidRPr="00395455" w:rsidRDefault="00395455" w:rsidP="00D31323">
      <w:pPr>
        <w:ind w:firstLine="0"/>
      </w:pPr>
    </w:p>
    <w:p w14:paraId="5F0945B4" w14:textId="77777777" w:rsidR="00395455" w:rsidRDefault="00395455" w:rsidP="00D31323">
      <w:pPr>
        <w:ind w:firstLine="0"/>
        <w:rPr>
          <w:b/>
          <w:bCs/>
        </w:rPr>
      </w:pPr>
    </w:p>
    <w:p w14:paraId="52A76226" w14:textId="77777777" w:rsidR="00395455" w:rsidRDefault="00395455" w:rsidP="00D31323">
      <w:pPr>
        <w:ind w:firstLine="0"/>
        <w:rPr>
          <w:b/>
          <w:bCs/>
        </w:rPr>
      </w:pPr>
    </w:p>
    <w:p w14:paraId="494FA7D9" w14:textId="77777777" w:rsidR="00395455" w:rsidRDefault="00395455" w:rsidP="00D31323">
      <w:pPr>
        <w:ind w:firstLine="0"/>
        <w:rPr>
          <w:b/>
          <w:bCs/>
        </w:rPr>
      </w:pPr>
    </w:p>
    <w:p w14:paraId="2D485EB6" w14:textId="77777777" w:rsidR="00395455" w:rsidRDefault="00395455" w:rsidP="00D31323">
      <w:pPr>
        <w:ind w:firstLine="0"/>
        <w:rPr>
          <w:b/>
          <w:bCs/>
        </w:rPr>
      </w:pPr>
    </w:p>
    <w:p w14:paraId="066F0988" w14:textId="77777777" w:rsidR="00395455" w:rsidRDefault="00395455" w:rsidP="00D31323">
      <w:pPr>
        <w:ind w:firstLine="0"/>
        <w:rPr>
          <w:b/>
          <w:bCs/>
        </w:rPr>
      </w:pPr>
    </w:p>
    <w:p w14:paraId="1B77165D" w14:textId="77777777" w:rsidR="00395455" w:rsidRDefault="00395455" w:rsidP="00D31323">
      <w:pPr>
        <w:ind w:firstLine="0"/>
        <w:rPr>
          <w:b/>
          <w:bCs/>
        </w:rPr>
      </w:pPr>
    </w:p>
    <w:p w14:paraId="5129B12E" w14:textId="77777777" w:rsidR="00395455" w:rsidRDefault="00395455" w:rsidP="00D31323">
      <w:pPr>
        <w:ind w:firstLine="0"/>
        <w:rPr>
          <w:b/>
          <w:bCs/>
        </w:rPr>
      </w:pPr>
    </w:p>
    <w:p w14:paraId="6F5B385C" w14:textId="77777777" w:rsidR="00395455" w:rsidRDefault="00395455" w:rsidP="00D31323">
      <w:pPr>
        <w:ind w:firstLine="0"/>
        <w:rPr>
          <w:b/>
          <w:bCs/>
        </w:rPr>
      </w:pPr>
    </w:p>
    <w:p w14:paraId="78FDF34A" w14:textId="3B83B058" w:rsidR="000E3B12" w:rsidRDefault="000E3B12">
      <w:pPr>
        <w:rPr>
          <w:b/>
          <w:bCs/>
        </w:rPr>
      </w:pPr>
      <w:r>
        <w:rPr>
          <w:b/>
          <w:bCs/>
        </w:rPr>
        <w:br w:type="page"/>
      </w:r>
    </w:p>
    <w:p w14:paraId="4B988B42" w14:textId="413F0E7E" w:rsidR="00395455" w:rsidRDefault="00E377F2" w:rsidP="00D31323">
      <w:pPr>
        <w:ind w:firstLine="0"/>
        <w:rPr>
          <w:b/>
          <w:bCs/>
        </w:rPr>
      </w:pPr>
      <w:r>
        <w:rPr>
          <w:b/>
          <w:bCs/>
        </w:rPr>
        <w:lastRenderedPageBreak/>
        <w:t>1. SUPPLEMENTARY METHODS</w:t>
      </w:r>
    </w:p>
    <w:p w14:paraId="66DA9378" w14:textId="77777777" w:rsidR="00E377F2" w:rsidRDefault="00E377F2" w:rsidP="00D31323">
      <w:pPr>
        <w:ind w:firstLine="0"/>
        <w:rPr>
          <w:b/>
          <w:bCs/>
        </w:rPr>
      </w:pPr>
    </w:p>
    <w:p w14:paraId="5AEA2841" w14:textId="22977FE8" w:rsidR="00E377F2" w:rsidRDefault="00816F31" w:rsidP="00D31323">
      <w:pPr>
        <w:ind w:firstLine="0"/>
        <w:rPr>
          <w:b/>
          <w:bCs/>
        </w:rPr>
      </w:pPr>
      <w:r>
        <w:rPr>
          <w:b/>
          <w:bCs/>
        </w:rPr>
        <w:t>Effect size</w:t>
      </w:r>
      <w:r w:rsidR="00E377F2">
        <w:rPr>
          <w:b/>
          <w:bCs/>
        </w:rPr>
        <w:t xml:space="preserve"> interpretation</w:t>
      </w:r>
    </w:p>
    <w:p w14:paraId="26A09885" w14:textId="77777777" w:rsidR="00244735" w:rsidRPr="00244735" w:rsidRDefault="00244735" w:rsidP="00244735">
      <w:pPr>
        <w:ind w:firstLine="0"/>
      </w:pPr>
      <w:r w:rsidRPr="00244735">
        <w:t xml:space="preserve">For the interpretation of effect sizes, we employed the classification proposed by Cohen [1]. Specifically, for the </w:t>
      </w:r>
      <w:r w:rsidRPr="00244735">
        <w:rPr>
          <w:i/>
          <w:iCs/>
        </w:rPr>
        <w:t>r</w:t>
      </w:r>
      <w:r w:rsidRPr="00244735">
        <w:t xml:space="preserve"> coefficient and correlation coefficients, we adopted the following criteria:</w:t>
      </w:r>
    </w:p>
    <w:p w14:paraId="7A07F80F" w14:textId="77777777" w:rsidR="00244735" w:rsidRPr="00244735" w:rsidRDefault="00244735" w:rsidP="00244735">
      <w:pPr>
        <w:numPr>
          <w:ilvl w:val="0"/>
          <w:numId w:val="2"/>
        </w:numPr>
      </w:pPr>
      <w:r w:rsidRPr="00244735">
        <w:t>Small: between |0.100| and |0.299|.</w:t>
      </w:r>
    </w:p>
    <w:p w14:paraId="1EC45E2C" w14:textId="77777777" w:rsidR="00244735" w:rsidRPr="00244735" w:rsidRDefault="00244735" w:rsidP="00244735">
      <w:pPr>
        <w:numPr>
          <w:ilvl w:val="0"/>
          <w:numId w:val="2"/>
        </w:numPr>
      </w:pPr>
      <w:r w:rsidRPr="00244735">
        <w:t>Medium: between |0.300| and |0.499|.</w:t>
      </w:r>
    </w:p>
    <w:p w14:paraId="6E5D883C" w14:textId="77777777" w:rsidR="00244735" w:rsidRPr="00244735" w:rsidRDefault="00244735" w:rsidP="00244735">
      <w:pPr>
        <w:numPr>
          <w:ilvl w:val="0"/>
          <w:numId w:val="2"/>
        </w:numPr>
      </w:pPr>
      <w:r w:rsidRPr="00244735">
        <w:t>Large: greater than |0.500|.</w:t>
      </w:r>
    </w:p>
    <w:p w14:paraId="117F4C54" w14:textId="5B9FF799" w:rsidR="00816F31" w:rsidRDefault="00816F31" w:rsidP="00816F31">
      <w:pPr>
        <w:rPr>
          <w:color w:val="FF0000"/>
        </w:rPr>
      </w:pPr>
      <w:r>
        <w:rPr>
          <w:color w:val="FF0000"/>
        </w:rPr>
        <w:br w:type="page"/>
      </w:r>
    </w:p>
    <w:p w14:paraId="61EC875E" w14:textId="0C92D0C7" w:rsidR="00E377F2" w:rsidRPr="001A054C" w:rsidRDefault="001A054C" w:rsidP="00D31323">
      <w:pPr>
        <w:ind w:firstLine="0"/>
        <w:rPr>
          <w:b/>
          <w:bCs/>
        </w:rPr>
      </w:pPr>
      <w:r w:rsidRPr="001A054C">
        <w:rPr>
          <w:b/>
          <w:bCs/>
        </w:rPr>
        <w:lastRenderedPageBreak/>
        <w:t>2. SUPPLEMENTARY TABLES</w:t>
      </w:r>
    </w:p>
    <w:p w14:paraId="7AD71C94" w14:textId="77777777" w:rsidR="005133E1" w:rsidRPr="001A054C" w:rsidRDefault="005133E1" w:rsidP="00D31323">
      <w:pPr>
        <w:ind w:firstLine="0"/>
        <w:rPr>
          <w:b/>
          <w:bCs/>
        </w:rPr>
      </w:pPr>
    </w:p>
    <w:p w14:paraId="4472D731" w14:textId="1D79329C" w:rsidR="001A054C" w:rsidRDefault="001A054C" w:rsidP="005133E1">
      <w:pPr>
        <w:ind w:firstLine="708"/>
        <w:jc w:val="left"/>
      </w:pPr>
      <w:r w:rsidRPr="001A054C">
        <w:rPr>
          <w:b/>
          <w:bCs/>
        </w:rPr>
        <w:t>T</w:t>
      </w:r>
      <w:r w:rsidR="00DD5363">
        <w:rPr>
          <w:b/>
          <w:bCs/>
        </w:rPr>
        <w:t>able</w:t>
      </w:r>
      <w:r w:rsidRPr="001A054C">
        <w:rPr>
          <w:b/>
          <w:bCs/>
        </w:rPr>
        <w:t xml:space="preserve"> S</w:t>
      </w:r>
      <w:r w:rsidR="00D72DD7">
        <w:rPr>
          <w:b/>
          <w:bCs/>
        </w:rPr>
        <w:t>1</w:t>
      </w:r>
      <w:r w:rsidRPr="001A054C">
        <w:rPr>
          <w:b/>
          <w:bCs/>
        </w:rPr>
        <w:t xml:space="preserve">. </w:t>
      </w:r>
      <w:r w:rsidR="00F23B5B">
        <w:rPr>
          <w:b/>
          <w:bCs/>
        </w:rPr>
        <w:t>NYHA class</w:t>
      </w:r>
      <w:r w:rsidRPr="0000642D">
        <w:rPr>
          <w:b/>
          <w:bCs/>
        </w:rPr>
        <w:t xml:space="preserve"> </w:t>
      </w:r>
      <w:r>
        <w:rPr>
          <w:b/>
          <w:bCs/>
        </w:rPr>
        <w:t xml:space="preserve">risk </w:t>
      </w:r>
      <w:r w:rsidRPr="0000642D">
        <w:rPr>
          <w:b/>
          <w:bCs/>
        </w:rPr>
        <w:t xml:space="preserve">distribution according to </w:t>
      </w:r>
      <w:r w:rsidR="00F23B5B">
        <w:rPr>
          <w:b/>
          <w:bCs/>
        </w:rPr>
        <w:t xml:space="preserve">PVC topographies  </w:t>
      </w:r>
    </w:p>
    <w:tbl>
      <w:tblPr>
        <w:tblW w:w="9078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86"/>
        <w:gridCol w:w="2188"/>
        <w:gridCol w:w="1414"/>
        <w:gridCol w:w="1343"/>
        <w:gridCol w:w="1044"/>
        <w:gridCol w:w="1055"/>
        <w:gridCol w:w="1048"/>
      </w:tblGrid>
      <w:tr w:rsidR="00014D6D" w:rsidRPr="00B118EE" w14:paraId="17A041AE" w14:textId="77777777" w:rsidTr="00CF3016">
        <w:trPr>
          <w:jc w:val="center"/>
        </w:trPr>
        <w:tc>
          <w:tcPr>
            <w:tcW w:w="98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2BA0A3E" w14:textId="77777777" w:rsidR="00014D6D" w:rsidRPr="00B118EE" w:rsidRDefault="00014D6D" w:rsidP="00CF3016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673992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Axis</w:t>
            </w:r>
          </w:p>
        </w:tc>
        <w:tc>
          <w:tcPr>
            <w:tcW w:w="218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2627CB62" w14:textId="77777777" w:rsidR="00014D6D" w:rsidRPr="00B118EE" w:rsidRDefault="00014D6D" w:rsidP="00CF3016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673992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Comparison</w:t>
            </w:r>
          </w:p>
        </w:tc>
        <w:tc>
          <w:tcPr>
            <w:tcW w:w="141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FB246CA" w14:textId="77777777" w:rsidR="00014D6D" w:rsidRPr="00B118EE" w:rsidRDefault="00014D6D" w:rsidP="00CF3016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b/>
                <w:i/>
                <w:kern w:val="0"/>
                <w:sz w:val="16"/>
                <w:szCs w:val="16"/>
                <w:lang w:eastAsia="pt-BR"/>
                <w14:ligatures w14:val="none"/>
              </w:rPr>
              <w:t>Odds Ratio</w:t>
            </w:r>
          </w:p>
        </w:tc>
        <w:tc>
          <w:tcPr>
            <w:tcW w:w="134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552AB91" w14:textId="16A8281A" w:rsidR="00014D6D" w:rsidRPr="00B118EE" w:rsidRDefault="007F31B5" w:rsidP="00CF3016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D6BBD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95%</w:t>
            </w:r>
            <w:r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 xml:space="preserve"> CI</w:t>
            </w:r>
          </w:p>
        </w:tc>
        <w:tc>
          <w:tcPr>
            <w:tcW w:w="104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F8CC100" w14:textId="77777777" w:rsidR="00014D6D" w:rsidRPr="00B118EE" w:rsidRDefault="00014D6D" w:rsidP="00CF3016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z</w:t>
            </w:r>
          </w:p>
        </w:tc>
        <w:tc>
          <w:tcPr>
            <w:tcW w:w="105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5D50959" w14:textId="77777777" w:rsidR="00014D6D" w:rsidRPr="00B118EE" w:rsidRDefault="00014D6D" w:rsidP="00CF3016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p</w:t>
            </w:r>
          </w:p>
        </w:tc>
        <w:tc>
          <w:tcPr>
            <w:tcW w:w="104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8D467D5" w14:textId="77777777" w:rsidR="00014D6D" w:rsidRPr="00B118EE" w:rsidRDefault="00014D6D" w:rsidP="00CF3016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r</w:t>
            </w:r>
          </w:p>
        </w:tc>
      </w:tr>
      <w:tr w:rsidR="00014D6D" w:rsidRPr="00B118EE" w14:paraId="2195BB1A" w14:textId="77777777" w:rsidTr="00CF3016">
        <w:trPr>
          <w:jc w:val="center"/>
        </w:trPr>
        <w:tc>
          <w:tcPr>
            <w:tcW w:w="986" w:type="dxa"/>
            <w:vMerge w:val="restart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0467E1" w14:textId="77777777" w:rsidR="00014D6D" w:rsidRPr="00673992" w:rsidRDefault="00014D6D" w:rsidP="00CF3016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tero</w:t>
            </w:r>
          </w:p>
          <w:p w14:paraId="1612215F" w14:textId="77777777" w:rsidR="00014D6D" w:rsidRPr="00B118EE" w:rsidRDefault="00014D6D" w:rsidP="00CF3016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ptal</w:t>
            </w:r>
          </w:p>
        </w:tc>
        <w:tc>
          <w:tcPr>
            <w:tcW w:w="2188" w:type="dxa"/>
            <w:tcBorders>
              <w:top w:val="single" w:sz="18" w:space="0" w:color="000000"/>
              <w:left w:val="nil"/>
              <w:bottom w:val="nil"/>
              <w:right w:val="nil"/>
            </w:tcBorders>
            <w:hideMark/>
          </w:tcPr>
          <w:p w14:paraId="5096EC16" w14:textId="77777777" w:rsidR="00014D6D" w:rsidRPr="00B118EE" w:rsidRDefault="00014D6D" w:rsidP="00CF3016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teral vs Central</w:t>
            </w:r>
          </w:p>
        </w:tc>
        <w:tc>
          <w:tcPr>
            <w:tcW w:w="1414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8EBF922" w14:textId="77777777" w:rsidR="00014D6D" w:rsidRPr="00B118EE" w:rsidRDefault="00014D6D" w:rsidP="00CF3016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Pr="0067399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7</w:t>
            </w:r>
          </w:p>
        </w:tc>
        <w:tc>
          <w:tcPr>
            <w:tcW w:w="1343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FC171D5" w14:textId="77777777" w:rsidR="00014D6D" w:rsidRPr="00B118EE" w:rsidRDefault="00014D6D" w:rsidP="00CF3016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Pr="0067399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 – 1</w:t>
            </w:r>
            <w:r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8</w:t>
            </w:r>
          </w:p>
        </w:tc>
        <w:tc>
          <w:tcPr>
            <w:tcW w:w="104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B38C21B" w14:textId="77777777" w:rsidR="00014D6D" w:rsidRPr="00B118EE" w:rsidRDefault="00014D6D" w:rsidP="00CF3016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-0</w:t>
            </w:r>
            <w:r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610</w:t>
            </w: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B7B7BD2" w14:textId="77777777" w:rsidR="00014D6D" w:rsidRPr="00B118EE" w:rsidRDefault="00014D6D" w:rsidP="00CF3016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542</w:t>
            </w:r>
          </w:p>
        </w:tc>
        <w:tc>
          <w:tcPr>
            <w:tcW w:w="104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B4A045A" w14:textId="77777777" w:rsidR="00014D6D" w:rsidRPr="00B118EE" w:rsidRDefault="00014D6D" w:rsidP="00CF3016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53</w:t>
            </w:r>
          </w:p>
        </w:tc>
      </w:tr>
      <w:tr w:rsidR="00014D6D" w:rsidRPr="00B118EE" w14:paraId="5602D23C" w14:textId="77777777" w:rsidTr="00CF3016">
        <w:trPr>
          <w:jc w:val="center"/>
        </w:trPr>
        <w:tc>
          <w:tcPr>
            <w:tcW w:w="986" w:type="dxa"/>
            <w:vMerge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379616" w14:textId="77777777" w:rsidR="00014D6D" w:rsidRPr="00B118EE" w:rsidRDefault="00014D6D" w:rsidP="00CF3016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581F6" w14:textId="77777777" w:rsidR="00014D6D" w:rsidRPr="00B118EE" w:rsidRDefault="00014D6D" w:rsidP="00CF3016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teral vs Sept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7AE82" w14:textId="77777777" w:rsidR="00014D6D" w:rsidRPr="00B118EE" w:rsidRDefault="00014D6D" w:rsidP="00CF3016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Pr="0067399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E7988" w14:textId="77777777" w:rsidR="00014D6D" w:rsidRPr="00B118EE" w:rsidRDefault="00014D6D" w:rsidP="00CF3016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Pr="0067399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3 – 3</w:t>
            </w:r>
            <w:r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93B1D" w14:textId="77777777" w:rsidR="00014D6D" w:rsidRPr="00B118EE" w:rsidRDefault="00014D6D" w:rsidP="00CF3016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4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D7FCF" w14:textId="77777777" w:rsidR="00014D6D" w:rsidRPr="00B118EE" w:rsidRDefault="00014D6D" w:rsidP="00CF3016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14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CEB7D" w14:textId="77777777" w:rsidR="00014D6D" w:rsidRPr="00B118EE" w:rsidRDefault="00014D6D" w:rsidP="00CF3016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126</w:t>
            </w: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vertAlign w:val="superscript"/>
                <w:lang w:eastAsia="pt-BR"/>
                <w14:ligatures w14:val="none"/>
              </w:rPr>
              <w:t>†</w:t>
            </w:r>
          </w:p>
        </w:tc>
      </w:tr>
      <w:tr w:rsidR="00014D6D" w:rsidRPr="00B118EE" w14:paraId="03ECEF19" w14:textId="77777777" w:rsidTr="00CF3016">
        <w:trPr>
          <w:jc w:val="center"/>
        </w:trPr>
        <w:tc>
          <w:tcPr>
            <w:tcW w:w="986" w:type="dxa"/>
            <w:vMerge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481EA4" w14:textId="77777777" w:rsidR="00014D6D" w:rsidRPr="00B118EE" w:rsidRDefault="00014D6D" w:rsidP="00CF3016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ACC410E" w14:textId="77777777" w:rsidR="00014D6D" w:rsidRPr="00B118EE" w:rsidRDefault="00014D6D" w:rsidP="00CF3016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entral vs Septal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E8C13B" w14:textId="77777777" w:rsidR="00014D6D" w:rsidRPr="00B118EE" w:rsidRDefault="00014D6D" w:rsidP="00CF3016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 w:rsidRPr="0067399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49B3BF" w14:textId="77777777" w:rsidR="00014D6D" w:rsidRPr="00B118EE" w:rsidRDefault="00014D6D" w:rsidP="00CF3016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Pr="0067399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8 – 4</w:t>
            </w:r>
            <w:r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8192E1" w14:textId="77777777" w:rsidR="00014D6D" w:rsidRPr="00B118EE" w:rsidRDefault="00014D6D" w:rsidP="00CF3016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17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ECC28A" w14:textId="77777777" w:rsidR="00014D6D" w:rsidRPr="00B118EE" w:rsidRDefault="00014D6D" w:rsidP="00CF3016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b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b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>
              <w:rPr>
                <w:rFonts w:eastAsia="Arial" w:cs="Arial"/>
                <w:b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b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30*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00B44" w14:textId="77777777" w:rsidR="00014D6D" w:rsidRPr="00B118EE" w:rsidRDefault="00014D6D" w:rsidP="00CF3016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188</w:t>
            </w: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vertAlign w:val="superscript"/>
                <w:lang w:eastAsia="pt-BR"/>
                <w14:ligatures w14:val="none"/>
              </w:rPr>
              <w:t>†</w:t>
            </w:r>
          </w:p>
        </w:tc>
      </w:tr>
      <w:tr w:rsidR="00014D6D" w:rsidRPr="00B118EE" w14:paraId="75EC4076" w14:textId="77777777" w:rsidTr="00CF3016">
        <w:trPr>
          <w:jc w:val="center"/>
        </w:trPr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9D38D2" w14:textId="77777777" w:rsidR="00014D6D" w:rsidRPr="00673992" w:rsidRDefault="00014D6D" w:rsidP="00CF3016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tero</w:t>
            </w:r>
          </w:p>
          <w:p w14:paraId="3199A69C" w14:textId="77777777" w:rsidR="00014D6D" w:rsidRPr="00B118EE" w:rsidRDefault="00014D6D" w:rsidP="00CF3016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nferior</w:t>
            </w:r>
          </w:p>
        </w:tc>
        <w:tc>
          <w:tcPr>
            <w:tcW w:w="218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E996BBC" w14:textId="77777777" w:rsidR="00014D6D" w:rsidRPr="00B118EE" w:rsidRDefault="00014D6D" w:rsidP="00CF3016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Anterior vs </w:t>
            </w:r>
            <w:r w:rsidRPr="0067399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um</w:t>
            </w:r>
          </w:p>
        </w:tc>
        <w:tc>
          <w:tcPr>
            <w:tcW w:w="14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EC70CED" w14:textId="77777777" w:rsidR="00014D6D" w:rsidRPr="00B118EE" w:rsidRDefault="00014D6D" w:rsidP="00CF3016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Pr="0067399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2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5479CDE" w14:textId="77777777" w:rsidR="00014D6D" w:rsidRPr="00B118EE" w:rsidRDefault="00014D6D" w:rsidP="00CF3016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Pr="0067399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 – 1</w:t>
            </w:r>
            <w:r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0</w:t>
            </w:r>
          </w:p>
        </w:tc>
        <w:tc>
          <w:tcPr>
            <w:tcW w:w="104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759B00A" w14:textId="77777777" w:rsidR="00014D6D" w:rsidRPr="00B118EE" w:rsidRDefault="00014D6D" w:rsidP="00CF3016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-1</w:t>
            </w:r>
            <w:r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144</w:t>
            </w: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6C33CBC" w14:textId="77777777" w:rsidR="00014D6D" w:rsidRPr="00B118EE" w:rsidRDefault="00014D6D" w:rsidP="00CF3016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253</w:t>
            </w:r>
          </w:p>
        </w:tc>
        <w:tc>
          <w:tcPr>
            <w:tcW w:w="104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AFDCE9C" w14:textId="77777777" w:rsidR="00014D6D" w:rsidRPr="00B118EE" w:rsidRDefault="00014D6D" w:rsidP="00CF3016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99</w:t>
            </w:r>
          </w:p>
        </w:tc>
      </w:tr>
      <w:tr w:rsidR="00014D6D" w:rsidRPr="00B118EE" w14:paraId="7FF05497" w14:textId="77777777" w:rsidTr="00CF3016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71F092" w14:textId="77777777" w:rsidR="00014D6D" w:rsidRPr="00B118EE" w:rsidRDefault="00014D6D" w:rsidP="00CF3016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6D4B3" w14:textId="77777777" w:rsidR="00014D6D" w:rsidRPr="00B118EE" w:rsidRDefault="00014D6D" w:rsidP="00CF3016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terior vs Inferio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AB1B0" w14:textId="77777777" w:rsidR="00014D6D" w:rsidRPr="00B118EE" w:rsidRDefault="00014D6D" w:rsidP="00CF3016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Pr="0067399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FA4E5" w14:textId="77777777" w:rsidR="00014D6D" w:rsidRPr="00B118EE" w:rsidRDefault="00014D6D" w:rsidP="00CF3016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Pr="0067399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4 – 1</w:t>
            </w:r>
            <w:r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5DE0C" w14:textId="77777777" w:rsidR="00014D6D" w:rsidRPr="00B118EE" w:rsidRDefault="00014D6D" w:rsidP="00CF3016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-0</w:t>
            </w:r>
            <w:r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7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4721C" w14:textId="77777777" w:rsidR="00014D6D" w:rsidRPr="00B118EE" w:rsidRDefault="00014D6D" w:rsidP="00CF3016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9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A90C2" w14:textId="77777777" w:rsidR="00014D6D" w:rsidRPr="00B118EE" w:rsidRDefault="00014D6D" w:rsidP="00CF3016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06</w:t>
            </w:r>
          </w:p>
        </w:tc>
      </w:tr>
      <w:tr w:rsidR="00014D6D" w:rsidRPr="00B118EE" w14:paraId="79E82ECF" w14:textId="77777777" w:rsidTr="00CF3016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EA1745" w14:textId="77777777" w:rsidR="00014D6D" w:rsidRPr="00B118EE" w:rsidRDefault="00014D6D" w:rsidP="00CF3016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C8B99FE" w14:textId="77777777" w:rsidR="00014D6D" w:rsidRPr="00B118EE" w:rsidRDefault="00014D6D" w:rsidP="00CF3016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67399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um</w:t>
            </w: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vs Inferior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9F7CA4" w14:textId="77777777" w:rsidR="00014D6D" w:rsidRPr="00B118EE" w:rsidRDefault="00014D6D" w:rsidP="00CF3016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Pr="0067399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7D7179" w14:textId="77777777" w:rsidR="00014D6D" w:rsidRPr="00B118EE" w:rsidRDefault="00014D6D" w:rsidP="00CF3016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Pr="0067399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1 – 5</w:t>
            </w:r>
            <w:r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771D40" w14:textId="77777777" w:rsidR="00014D6D" w:rsidRPr="00B118EE" w:rsidRDefault="00014D6D" w:rsidP="00CF3016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9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A0879" w14:textId="77777777" w:rsidR="00014D6D" w:rsidRPr="00B118EE" w:rsidRDefault="00014D6D" w:rsidP="00CF3016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27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3FD45" w14:textId="77777777" w:rsidR="00014D6D" w:rsidRPr="00B118EE" w:rsidRDefault="00014D6D" w:rsidP="00CF3016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95</w:t>
            </w:r>
          </w:p>
        </w:tc>
      </w:tr>
      <w:tr w:rsidR="00014D6D" w:rsidRPr="00B118EE" w14:paraId="16684086" w14:textId="77777777" w:rsidTr="00CF3016">
        <w:trPr>
          <w:jc w:val="center"/>
        </w:trPr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58A6DF" w14:textId="77777777" w:rsidR="00014D6D" w:rsidRPr="00673992" w:rsidRDefault="00014D6D" w:rsidP="00CF3016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pico</w:t>
            </w:r>
          </w:p>
          <w:p w14:paraId="73069399" w14:textId="77777777" w:rsidR="00014D6D" w:rsidRPr="00B118EE" w:rsidRDefault="00014D6D" w:rsidP="00CF3016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asal</w:t>
            </w:r>
          </w:p>
        </w:tc>
        <w:tc>
          <w:tcPr>
            <w:tcW w:w="218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E594593" w14:textId="77777777" w:rsidR="00014D6D" w:rsidRPr="00B118EE" w:rsidRDefault="00014D6D" w:rsidP="00CF3016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pical vs I</w:t>
            </w:r>
            <w:r w:rsidRPr="0067399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termedium</w:t>
            </w:r>
          </w:p>
        </w:tc>
        <w:tc>
          <w:tcPr>
            <w:tcW w:w="141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1CEEEF2" w14:textId="77777777" w:rsidR="00014D6D" w:rsidRPr="00B118EE" w:rsidRDefault="00014D6D" w:rsidP="00CF3016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Pr="0067399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8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AB18BE3" w14:textId="77777777" w:rsidR="00014D6D" w:rsidRPr="00B118EE" w:rsidRDefault="00014D6D" w:rsidP="00CF3016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Pr="0067399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2 – 2</w:t>
            </w:r>
            <w:r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6</w:t>
            </w:r>
          </w:p>
        </w:tc>
        <w:tc>
          <w:tcPr>
            <w:tcW w:w="104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850525E" w14:textId="77777777" w:rsidR="00014D6D" w:rsidRPr="00B118EE" w:rsidRDefault="00014D6D" w:rsidP="00CF3016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-0</w:t>
            </w:r>
            <w:r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36</w:t>
            </w: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C749DE4" w14:textId="77777777" w:rsidR="00014D6D" w:rsidRPr="00B118EE" w:rsidRDefault="00014D6D" w:rsidP="00CF3016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971</w:t>
            </w:r>
          </w:p>
        </w:tc>
        <w:tc>
          <w:tcPr>
            <w:tcW w:w="104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0DA0115" w14:textId="77777777" w:rsidR="00014D6D" w:rsidRPr="00B118EE" w:rsidRDefault="00014D6D" w:rsidP="00CF3016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03</w:t>
            </w:r>
          </w:p>
        </w:tc>
      </w:tr>
      <w:tr w:rsidR="00014D6D" w:rsidRPr="00B118EE" w14:paraId="420F5961" w14:textId="77777777" w:rsidTr="00CF3016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00981" w14:textId="77777777" w:rsidR="00014D6D" w:rsidRPr="00B118EE" w:rsidRDefault="00014D6D" w:rsidP="00CF3016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975E1" w14:textId="77777777" w:rsidR="00014D6D" w:rsidRPr="00B118EE" w:rsidRDefault="00014D6D" w:rsidP="00CF3016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pical vs Bas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BEE50" w14:textId="77777777" w:rsidR="00014D6D" w:rsidRPr="00B118EE" w:rsidRDefault="00014D6D" w:rsidP="00CF3016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Pr="0067399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24808" w14:textId="77777777" w:rsidR="00014D6D" w:rsidRPr="00B118EE" w:rsidRDefault="00014D6D" w:rsidP="00CF3016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Pr="0067399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 – 2</w:t>
            </w:r>
            <w:r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23400" w14:textId="77777777" w:rsidR="00014D6D" w:rsidRPr="00B118EE" w:rsidRDefault="00014D6D" w:rsidP="00CF3016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4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19659" w14:textId="77777777" w:rsidR="00014D6D" w:rsidRPr="00B118EE" w:rsidRDefault="00014D6D" w:rsidP="00CF3016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63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1D6EE" w14:textId="77777777" w:rsidR="00014D6D" w:rsidRPr="00B118EE" w:rsidRDefault="00014D6D" w:rsidP="00CF3016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41</w:t>
            </w:r>
          </w:p>
        </w:tc>
      </w:tr>
      <w:tr w:rsidR="00014D6D" w:rsidRPr="00B118EE" w14:paraId="5433553F" w14:textId="77777777" w:rsidTr="00CF3016">
        <w:trPr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E4ADE3" w14:textId="77777777" w:rsidR="00014D6D" w:rsidRPr="00B118EE" w:rsidRDefault="00014D6D" w:rsidP="00CF3016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sz="18" w:space="0" w:color="000000"/>
              <w:right w:val="nil"/>
            </w:tcBorders>
            <w:hideMark/>
          </w:tcPr>
          <w:p w14:paraId="1CEFBA87" w14:textId="77777777" w:rsidR="00014D6D" w:rsidRPr="00B118EE" w:rsidRDefault="00014D6D" w:rsidP="00CF3016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</w:t>
            </w:r>
            <w:r w:rsidRPr="0067399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termedium</w:t>
            </w: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vs Basal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3D39773" w14:textId="77777777" w:rsidR="00014D6D" w:rsidRPr="00B118EE" w:rsidRDefault="00014D6D" w:rsidP="00CF3016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Pr="0067399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765D86A" w14:textId="77777777" w:rsidR="00014D6D" w:rsidRPr="00B118EE" w:rsidRDefault="00014D6D" w:rsidP="00CF3016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Pr="0067399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8 – 3</w:t>
            </w:r>
            <w:r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92C38D7" w14:textId="77777777" w:rsidR="00014D6D" w:rsidRPr="00B118EE" w:rsidRDefault="00014D6D" w:rsidP="00CF3016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08D843F" w14:textId="77777777" w:rsidR="00014D6D" w:rsidRPr="00B118EE" w:rsidRDefault="00014D6D" w:rsidP="00CF3016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8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0172D58" w14:textId="77777777" w:rsidR="00014D6D" w:rsidRPr="00B118EE" w:rsidRDefault="00014D6D" w:rsidP="00CF3016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B118EE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24</w:t>
            </w:r>
          </w:p>
        </w:tc>
      </w:tr>
    </w:tbl>
    <w:p w14:paraId="505A2847" w14:textId="1F57AB30" w:rsidR="00014D6D" w:rsidRDefault="0080509C" w:rsidP="000E3B12">
      <w:pPr>
        <w:ind w:firstLine="708"/>
        <w:jc w:val="left"/>
      </w:pPr>
      <w:r>
        <w:rPr>
          <w:rFonts w:eastAsia="Arial" w:cs="Arial"/>
          <w:kern w:val="0"/>
          <w:sz w:val="20"/>
          <w:szCs w:val="20"/>
          <w:lang w:eastAsia="pt-BR"/>
          <w14:ligatures w14:val="none"/>
        </w:rPr>
        <w:t>95% CI</w:t>
      </w:r>
      <w:r w:rsidRPr="002D6BBD">
        <w:rPr>
          <w:rFonts w:eastAsia="Arial" w:cs="Arial"/>
          <w:kern w:val="0"/>
          <w:sz w:val="20"/>
          <w:szCs w:val="20"/>
          <w:lang w:eastAsia="pt-BR"/>
          <w14:ligatures w14:val="none"/>
        </w:rPr>
        <w:t>:</w:t>
      </w:r>
      <w:r>
        <w:rPr>
          <w:rFonts w:eastAsia="Arial" w:cs="Arial"/>
          <w:kern w:val="0"/>
          <w:sz w:val="20"/>
          <w:szCs w:val="20"/>
          <w:lang w:eastAsia="pt-BR"/>
          <w14:ligatures w14:val="none"/>
        </w:rPr>
        <w:t xml:space="preserve"> 95%</w:t>
      </w:r>
      <w:r w:rsidRPr="002D6BBD">
        <w:rPr>
          <w:rFonts w:eastAsia="Arial" w:cs="Arial"/>
          <w:kern w:val="0"/>
          <w:sz w:val="20"/>
          <w:szCs w:val="20"/>
          <w:lang w:eastAsia="pt-BR"/>
          <w14:ligatures w14:val="none"/>
        </w:rPr>
        <w:t xml:space="preserve"> </w:t>
      </w:r>
      <w:r>
        <w:rPr>
          <w:rFonts w:eastAsia="Arial" w:cs="Arial"/>
          <w:kern w:val="0"/>
          <w:sz w:val="20"/>
          <w:szCs w:val="20"/>
          <w:lang w:eastAsia="pt-BR"/>
          <w14:ligatures w14:val="none"/>
        </w:rPr>
        <w:t>Confidence interval</w:t>
      </w:r>
      <w:r w:rsidR="00014D6D" w:rsidRPr="002D6BBD">
        <w:rPr>
          <w:rFonts w:eastAsia="Arial" w:cs="Arial"/>
          <w:kern w:val="0"/>
          <w:sz w:val="20"/>
          <w:szCs w:val="20"/>
          <w:lang w:eastAsia="pt-BR"/>
          <w14:ligatures w14:val="none"/>
        </w:rPr>
        <w:t xml:space="preserve">; *: </w:t>
      </w:r>
      <w:r w:rsidR="00014D6D">
        <w:rPr>
          <w:rFonts w:eastAsia="Arial" w:cs="Arial"/>
          <w:kern w:val="0"/>
          <w:sz w:val="20"/>
          <w:szCs w:val="20"/>
          <w:lang w:eastAsia="pt-BR"/>
          <w14:ligatures w14:val="none"/>
        </w:rPr>
        <w:t>statistically significant value</w:t>
      </w:r>
      <w:r w:rsidR="00014D6D" w:rsidRPr="002D6BBD">
        <w:rPr>
          <w:rFonts w:eastAsia="Arial" w:cs="Arial"/>
          <w:kern w:val="0"/>
          <w:sz w:val="20"/>
          <w:szCs w:val="20"/>
          <w:lang w:eastAsia="pt-BR"/>
          <w14:ligatures w14:val="none"/>
        </w:rPr>
        <w:t xml:space="preserve"> (p ≤ 0,05); </w:t>
      </w:r>
      <w:r w:rsidR="00014D6D" w:rsidRPr="002D6BBD">
        <w:rPr>
          <w:rFonts w:eastAsia="Arial" w:cs="Arial"/>
          <w:kern w:val="0"/>
          <w:sz w:val="20"/>
          <w:szCs w:val="20"/>
          <w:vertAlign w:val="superscript"/>
          <w:lang w:eastAsia="pt-BR"/>
          <w14:ligatures w14:val="none"/>
        </w:rPr>
        <w:t>†</w:t>
      </w:r>
      <w:r w:rsidR="00014D6D" w:rsidRPr="002D6BBD">
        <w:rPr>
          <w:rFonts w:eastAsia="Arial" w:cs="Arial"/>
          <w:kern w:val="0"/>
          <w:sz w:val="20"/>
          <w:szCs w:val="20"/>
          <w:lang w:eastAsia="pt-BR"/>
          <w14:ligatures w14:val="none"/>
        </w:rPr>
        <w:t xml:space="preserve">: </w:t>
      </w:r>
      <w:r w:rsidR="00014D6D">
        <w:rPr>
          <w:rFonts w:eastAsia="Arial" w:cs="Arial"/>
          <w:kern w:val="0"/>
          <w:sz w:val="20"/>
          <w:szCs w:val="20"/>
          <w:lang w:eastAsia="pt-BR"/>
          <w14:ligatures w14:val="none"/>
        </w:rPr>
        <w:t xml:space="preserve">small </w:t>
      </w:r>
      <w:r w:rsidR="00920943">
        <w:rPr>
          <w:rFonts w:eastAsia="Arial" w:cs="Arial"/>
          <w:kern w:val="0"/>
          <w:sz w:val="20"/>
          <w:szCs w:val="20"/>
          <w:lang w:eastAsia="pt-BR"/>
          <w14:ligatures w14:val="none"/>
        </w:rPr>
        <w:t>effect size</w:t>
      </w:r>
      <w:r w:rsidR="00014D6D" w:rsidRPr="002D6BBD">
        <w:rPr>
          <w:rFonts w:eastAsia="Arial" w:cs="Arial"/>
          <w:kern w:val="0"/>
          <w:sz w:val="20"/>
          <w:szCs w:val="20"/>
          <w:lang w:eastAsia="pt-BR"/>
          <w14:ligatures w14:val="none"/>
        </w:rPr>
        <w:t>.</w:t>
      </w:r>
    </w:p>
    <w:p w14:paraId="138E1686" w14:textId="77777777" w:rsidR="005133E1" w:rsidRDefault="005133E1" w:rsidP="00B87AA4">
      <w:pPr>
        <w:ind w:firstLine="0"/>
        <w:jc w:val="left"/>
      </w:pPr>
    </w:p>
    <w:p w14:paraId="418F12AF" w14:textId="49CCC951" w:rsidR="005133E1" w:rsidRDefault="005133E1" w:rsidP="005133E1">
      <w:pPr>
        <w:ind w:firstLine="708"/>
        <w:jc w:val="left"/>
      </w:pPr>
      <w:r w:rsidRPr="001A054C">
        <w:rPr>
          <w:b/>
          <w:bCs/>
        </w:rPr>
        <w:t>T</w:t>
      </w:r>
      <w:r w:rsidR="00DD5363">
        <w:rPr>
          <w:b/>
          <w:bCs/>
        </w:rPr>
        <w:t>able</w:t>
      </w:r>
      <w:r w:rsidRPr="001A054C">
        <w:rPr>
          <w:b/>
          <w:bCs/>
        </w:rPr>
        <w:t xml:space="preserve"> S</w:t>
      </w:r>
      <w:r w:rsidR="00C91A02">
        <w:rPr>
          <w:b/>
          <w:bCs/>
        </w:rPr>
        <w:t>2</w:t>
      </w:r>
      <w:r w:rsidRPr="001A054C">
        <w:rPr>
          <w:b/>
          <w:bCs/>
        </w:rPr>
        <w:t xml:space="preserve">. </w:t>
      </w:r>
      <w:r w:rsidR="00337C76">
        <w:rPr>
          <w:b/>
          <w:bCs/>
        </w:rPr>
        <w:t>Longer QRS duration</w:t>
      </w:r>
      <w:r w:rsidRPr="0000642D">
        <w:rPr>
          <w:b/>
          <w:bCs/>
        </w:rPr>
        <w:t xml:space="preserve"> </w:t>
      </w:r>
      <w:r>
        <w:rPr>
          <w:b/>
          <w:bCs/>
        </w:rPr>
        <w:t xml:space="preserve">risk </w:t>
      </w:r>
      <w:r w:rsidRPr="0000642D">
        <w:rPr>
          <w:b/>
          <w:bCs/>
        </w:rPr>
        <w:t xml:space="preserve">distribution according </w:t>
      </w:r>
      <w:r w:rsidR="00337C76">
        <w:rPr>
          <w:b/>
          <w:bCs/>
        </w:rPr>
        <w:t xml:space="preserve">PVC topographies  </w:t>
      </w:r>
    </w:p>
    <w:tbl>
      <w:tblPr>
        <w:tblW w:w="9077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45"/>
        <w:gridCol w:w="2132"/>
        <w:gridCol w:w="1377"/>
        <w:gridCol w:w="1308"/>
        <w:gridCol w:w="1017"/>
        <w:gridCol w:w="1206"/>
        <w:gridCol w:w="1092"/>
      </w:tblGrid>
      <w:tr w:rsidR="002A1F0B" w:rsidRPr="002A1F0B" w14:paraId="14F67D27" w14:textId="77777777" w:rsidTr="00DF66B1">
        <w:trPr>
          <w:jc w:val="center"/>
        </w:trPr>
        <w:tc>
          <w:tcPr>
            <w:tcW w:w="94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D8175E7" w14:textId="26430470" w:rsidR="002A1F0B" w:rsidRPr="002A1F0B" w:rsidRDefault="009C318F" w:rsidP="002A1F0B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Axis</w:t>
            </w:r>
          </w:p>
        </w:tc>
        <w:tc>
          <w:tcPr>
            <w:tcW w:w="213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1A951B3A" w14:textId="5B0566DD" w:rsidR="002A1F0B" w:rsidRPr="002A1F0B" w:rsidRDefault="009C318F" w:rsidP="002A1F0B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Comparison</w:t>
            </w:r>
          </w:p>
        </w:tc>
        <w:tc>
          <w:tcPr>
            <w:tcW w:w="137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54240BB" w14:textId="77777777" w:rsidR="002A1F0B" w:rsidRPr="002A1F0B" w:rsidRDefault="002A1F0B" w:rsidP="002A1F0B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b/>
                <w:i/>
                <w:kern w:val="0"/>
                <w:sz w:val="16"/>
                <w:szCs w:val="16"/>
                <w:lang w:eastAsia="pt-BR"/>
                <w14:ligatures w14:val="none"/>
              </w:rPr>
              <w:t>Odds Ratio</w:t>
            </w:r>
          </w:p>
        </w:tc>
        <w:tc>
          <w:tcPr>
            <w:tcW w:w="130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9BA3CC5" w14:textId="60D7CD26" w:rsidR="002A1F0B" w:rsidRPr="002A1F0B" w:rsidRDefault="007F31B5" w:rsidP="002A1F0B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D6BBD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95%</w:t>
            </w:r>
            <w:r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 xml:space="preserve"> CI</w:t>
            </w:r>
          </w:p>
        </w:tc>
        <w:tc>
          <w:tcPr>
            <w:tcW w:w="101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8BA2E8E" w14:textId="77777777" w:rsidR="002A1F0B" w:rsidRPr="002A1F0B" w:rsidRDefault="002A1F0B" w:rsidP="002A1F0B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z</w:t>
            </w:r>
          </w:p>
        </w:tc>
        <w:tc>
          <w:tcPr>
            <w:tcW w:w="120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998C105" w14:textId="77777777" w:rsidR="002A1F0B" w:rsidRPr="002A1F0B" w:rsidRDefault="002A1F0B" w:rsidP="002A1F0B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p</w:t>
            </w:r>
          </w:p>
        </w:tc>
        <w:tc>
          <w:tcPr>
            <w:tcW w:w="109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431C8F0" w14:textId="77777777" w:rsidR="002A1F0B" w:rsidRPr="002A1F0B" w:rsidRDefault="002A1F0B" w:rsidP="002A1F0B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r</w:t>
            </w:r>
          </w:p>
        </w:tc>
      </w:tr>
      <w:tr w:rsidR="002A1F0B" w:rsidRPr="002A1F0B" w14:paraId="3B8F28B5" w14:textId="77777777" w:rsidTr="00DF66B1">
        <w:trPr>
          <w:jc w:val="center"/>
        </w:trPr>
        <w:tc>
          <w:tcPr>
            <w:tcW w:w="945" w:type="dxa"/>
            <w:vMerge w:val="restart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C33F8" w14:textId="77777777" w:rsidR="009C318F" w:rsidRDefault="002A1F0B" w:rsidP="002A1F0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tero</w:t>
            </w:r>
          </w:p>
          <w:p w14:paraId="4F2BEC1A" w14:textId="5CC93828" w:rsidR="002A1F0B" w:rsidRPr="002A1F0B" w:rsidRDefault="002A1F0B" w:rsidP="002A1F0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ptal</w:t>
            </w:r>
          </w:p>
        </w:tc>
        <w:tc>
          <w:tcPr>
            <w:tcW w:w="2132" w:type="dxa"/>
            <w:tcBorders>
              <w:top w:val="single" w:sz="18" w:space="0" w:color="000000"/>
              <w:left w:val="nil"/>
              <w:bottom w:val="nil"/>
              <w:right w:val="nil"/>
            </w:tcBorders>
            <w:hideMark/>
          </w:tcPr>
          <w:p w14:paraId="630D7E5B" w14:textId="77777777" w:rsidR="002A1F0B" w:rsidRPr="002A1F0B" w:rsidRDefault="002A1F0B" w:rsidP="002A1F0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teral vs Central</w:t>
            </w:r>
          </w:p>
        </w:tc>
        <w:tc>
          <w:tcPr>
            <w:tcW w:w="1377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7B54BE4" w14:textId="2AE8199F" w:rsidR="002A1F0B" w:rsidRPr="002A1F0B" w:rsidRDefault="002A1F0B" w:rsidP="002A1F0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F4F1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6</w:t>
            </w:r>
          </w:p>
        </w:tc>
        <w:tc>
          <w:tcPr>
            <w:tcW w:w="1308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12D33B6" w14:textId="3146CDBF" w:rsidR="002A1F0B" w:rsidRPr="002A1F0B" w:rsidRDefault="002A1F0B" w:rsidP="002A1F0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E597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4 – 0</w:t>
            </w:r>
            <w:r w:rsidR="000E597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8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E258456" w14:textId="4079D914" w:rsidR="002A1F0B" w:rsidRPr="002A1F0B" w:rsidRDefault="002A1F0B" w:rsidP="002A1F0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-3</w:t>
            </w:r>
            <w:r w:rsidR="000E5972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532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052D26C" w14:textId="53ADBE18" w:rsidR="002A1F0B" w:rsidRPr="002A1F0B" w:rsidRDefault="002A1F0B" w:rsidP="002A1F0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b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b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&lt; 0</w:t>
            </w:r>
            <w:r w:rsidR="000E5972">
              <w:rPr>
                <w:rFonts w:eastAsia="Arial" w:cs="Arial"/>
                <w:b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b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01*</w:t>
            </w:r>
          </w:p>
        </w:tc>
        <w:tc>
          <w:tcPr>
            <w:tcW w:w="10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45F6AC0" w14:textId="61A498B2" w:rsidR="002A1F0B" w:rsidRPr="002A1F0B" w:rsidRDefault="002A1F0B" w:rsidP="002A1F0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E5972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306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vertAlign w:val="superscript"/>
                <w:lang w:eastAsia="pt-BR"/>
                <w14:ligatures w14:val="none"/>
              </w:rPr>
              <w:t>††</w:t>
            </w:r>
          </w:p>
        </w:tc>
      </w:tr>
      <w:tr w:rsidR="002A1F0B" w:rsidRPr="002A1F0B" w14:paraId="16A4FD14" w14:textId="77777777" w:rsidTr="00DF66B1">
        <w:trPr>
          <w:jc w:val="center"/>
        </w:trPr>
        <w:tc>
          <w:tcPr>
            <w:tcW w:w="945" w:type="dxa"/>
            <w:vMerge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19833D" w14:textId="77777777" w:rsidR="002A1F0B" w:rsidRPr="002A1F0B" w:rsidRDefault="002A1F0B" w:rsidP="002A1F0B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CB30C" w14:textId="77777777" w:rsidR="002A1F0B" w:rsidRPr="002A1F0B" w:rsidRDefault="002A1F0B" w:rsidP="002A1F0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teral vs Septal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D9ED0" w14:textId="185CFC12" w:rsidR="002A1F0B" w:rsidRPr="002A1F0B" w:rsidRDefault="002A1F0B" w:rsidP="002A1F0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F4F1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26807" w14:textId="077FEA1A" w:rsidR="002A1F0B" w:rsidRPr="002A1F0B" w:rsidRDefault="002A1F0B" w:rsidP="002A1F0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E597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7 – 1</w:t>
            </w:r>
            <w:r w:rsidR="000E597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DC5E9" w14:textId="47C63E03" w:rsidR="002A1F0B" w:rsidRPr="002A1F0B" w:rsidRDefault="002A1F0B" w:rsidP="002A1F0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-1</w:t>
            </w:r>
            <w:r w:rsidR="000E5972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39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E4EBE" w14:textId="1B58FBE4" w:rsidR="002A1F0B" w:rsidRPr="002A1F0B" w:rsidRDefault="002A1F0B" w:rsidP="002A1F0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E5972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16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F935C" w14:textId="6CE46BC2" w:rsidR="002A1F0B" w:rsidRPr="002A1F0B" w:rsidRDefault="002A1F0B" w:rsidP="002A1F0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E5972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121</w:t>
            </w:r>
          </w:p>
        </w:tc>
      </w:tr>
      <w:tr w:rsidR="002A1F0B" w:rsidRPr="002A1F0B" w14:paraId="5AEBC424" w14:textId="77777777" w:rsidTr="00DF66B1">
        <w:trPr>
          <w:jc w:val="center"/>
        </w:trPr>
        <w:tc>
          <w:tcPr>
            <w:tcW w:w="945" w:type="dxa"/>
            <w:vMerge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8D94C6" w14:textId="77777777" w:rsidR="002A1F0B" w:rsidRPr="002A1F0B" w:rsidRDefault="002A1F0B" w:rsidP="002A1F0B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C9145BA" w14:textId="77777777" w:rsidR="002A1F0B" w:rsidRPr="002A1F0B" w:rsidRDefault="002A1F0B" w:rsidP="002A1F0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entral vs Septal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2CA33A" w14:textId="07696C01" w:rsidR="002A1F0B" w:rsidRPr="002A1F0B" w:rsidRDefault="002A1F0B" w:rsidP="002A1F0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F4F1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E9375" w14:textId="521D28B4" w:rsidR="002A1F0B" w:rsidRPr="002A1F0B" w:rsidRDefault="002A1F0B" w:rsidP="002A1F0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0E597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1 – 1</w:t>
            </w:r>
            <w:r w:rsidR="000E597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EBA980" w14:textId="619FBBC9" w:rsidR="002A1F0B" w:rsidRPr="002A1F0B" w:rsidRDefault="002A1F0B" w:rsidP="002A1F0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 w:rsidR="000E5972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62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25D9B" w14:textId="624FF7B3" w:rsidR="002A1F0B" w:rsidRPr="002A1F0B" w:rsidRDefault="002A1F0B" w:rsidP="002A1F0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b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b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E5972">
              <w:rPr>
                <w:rFonts w:eastAsia="Arial" w:cs="Arial"/>
                <w:b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b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09*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5DCF6F" w14:textId="2BACB457" w:rsidR="002A1F0B" w:rsidRPr="002A1F0B" w:rsidRDefault="002A1F0B" w:rsidP="002A1F0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E5972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228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vertAlign w:val="superscript"/>
                <w:lang w:eastAsia="pt-BR"/>
                <w14:ligatures w14:val="none"/>
              </w:rPr>
              <w:t>†</w:t>
            </w:r>
          </w:p>
        </w:tc>
      </w:tr>
      <w:tr w:rsidR="002A1F0B" w:rsidRPr="002A1F0B" w14:paraId="1944B53C" w14:textId="77777777" w:rsidTr="00DF66B1">
        <w:trPr>
          <w:jc w:val="center"/>
        </w:trPr>
        <w:tc>
          <w:tcPr>
            <w:tcW w:w="9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18538" w14:textId="77777777" w:rsidR="009C318F" w:rsidRDefault="002A1F0B" w:rsidP="002A1F0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tero</w:t>
            </w:r>
          </w:p>
          <w:p w14:paraId="21D08BB8" w14:textId="6DE277F9" w:rsidR="002A1F0B" w:rsidRPr="002A1F0B" w:rsidRDefault="002A1F0B" w:rsidP="002A1F0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nferior</w:t>
            </w:r>
          </w:p>
        </w:tc>
        <w:tc>
          <w:tcPr>
            <w:tcW w:w="213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88CE83C" w14:textId="1C396343" w:rsidR="002A1F0B" w:rsidRPr="002A1F0B" w:rsidRDefault="002A1F0B" w:rsidP="002A1F0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terior vs M</w:t>
            </w:r>
            <w:r w:rsidR="009C318F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edium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0B63032" w14:textId="1092B629" w:rsidR="002A1F0B" w:rsidRPr="002A1F0B" w:rsidRDefault="002A1F0B" w:rsidP="002A1F0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F4F1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7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863C54E" w14:textId="3C0078F0" w:rsidR="002A1F0B" w:rsidRPr="002A1F0B" w:rsidRDefault="002A1F0B" w:rsidP="002A1F0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E597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 – 1</w:t>
            </w:r>
            <w:r w:rsidR="000E597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69524B2" w14:textId="75575A78" w:rsidR="002A1F0B" w:rsidRPr="002A1F0B" w:rsidRDefault="002A1F0B" w:rsidP="002A1F0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-1</w:t>
            </w:r>
            <w:r w:rsidR="000E5972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889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2AD6E99" w14:textId="6311F57A" w:rsidR="002A1F0B" w:rsidRPr="002A1F0B" w:rsidRDefault="002A1F0B" w:rsidP="002A1F0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E5972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59</w:t>
            </w:r>
          </w:p>
        </w:tc>
        <w:tc>
          <w:tcPr>
            <w:tcW w:w="10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278A451" w14:textId="61D19C4D" w:rsidR="002A1F0B" w:rsidRPr="002A1F0B" w:rsidRDefault="002A1F0B" w:rsidP="002A1F0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E5972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164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vertAlign w:val="superscript"/>
                <w:lang w:eastAsia="pt-BR"/>
                <w14:ligatures w14:val="none"/>
              </w:rPr>
              <w:t>†</w:t>
            </w:r>
          </w:p>
        </w:tc>
      </w:tr>
      <w:tr w:rsidR="002A1F0B" w:rsidRPr="002A1F0B" w14:paraId="68499C2D" w14:textId="77777777" w:rsidTr="00DF66B1">
        <w:trPr>
          <w:jc w:val="center"/>
        </w:trPr>
        <w:tc>
          <w:tcPr>
            <w:tcW w:w="9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E9715F" w14:textId="77777777" w:rsidR="002A1F0B" w:rsidRPr="002A1F0B" w:rsidRDefault="002A1F0B" w:rsidP="002A1F0B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F3AA7" w14:textId="77777777" w:rsidR="002A1F0B" w:rsidRPr="002A1F0B" w:rsidRDefault="002A1F0B" w:rsidP="002A1F0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terior vs Inferio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9FD4B" w14:textId="5D21CEB2" w:rsidR="002A1F0B" w:rsidRPr="002A1F0B" w:rsidRDefault="002A1F0B" w:rsidP="002A1F0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F4F1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72446" w14:textId="38589C9F" w:rsidR="002A1F0B" w:rsidRPr="002A1F0B" w:rsidRDefault="002A1F0B" w:rsidP="002A1F0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E597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8 – 1</w:t>
            </w:r>
            <w:r w:rsidR="000E597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77F5A" w14:textId="4F9FEBEE" w:rsidR="002A1F0B" w:rsidRPr="002A1F0B" w:rsidRDefault="002A1F0B" w:rsidP="002A1F0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-0</w:t>
            </w:r>
            <w:r w:rsidR="000E5972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3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D6528" w14:textId="6DB2E7AC" w:rsidR="002A1F0B" w:rsidRPr="002A1F0B" w:rsidRDefault="002A1F0B" w:rsidP="002A1F0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E5972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73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E719E" w14:textId="0633F0D0" w:rsidR="002A1F0B" w:rsidRPr="002A1F0B" w:rsidRDefault="002A1F0B" w:rsidP="002A1F0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E5972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29</w:t>
            </w:r>
          </w:p>
        </w:tc>
      </w:tr>
      <w:tr w:rsidR="002A1F0B" w:rsidRPr="002A1F0B" w14:paraId="47A48B6A" w14:textId="77777777" w:rsidTr="00DF66B1">
        <w:trPr>
          <w:jc w:val="center"/>
        </w:trPr>
        <w:tc>
          <w:tcPr>
            <w:tcW w:w="9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F96C1F" w14:textId="77777777" w:rsidR="002A1F0B" w:rsidRPr="002A1F0B" w:rsidRDefault="002A1F0B" w:rsidP="002A1F0B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DB5D22D" w14:textId="660684A5" w:rsidR="002A1F0B" w:rsidRPr="002A1F0B" w:rsidRDefault="002A1F0B" w:rsidP="002A1F0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  <w:r w:rsidR="009C318F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edium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vs Inferio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4CFE5C" w14:textId="1FDAB1B0" w:rsidR="002A1F0B" w:rsidRPr="002A1F0B" w:rsidRDefault="002A1F0B" w:rsidP="002A1F0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F4F1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6EC8E" w14:textId="73149AF2" w:rsidR="002A1F0B" w:rsidRPr="002A1F0B" w:rsidRDefault="002A1F0B" w:rsidP="002A1F0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0E597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 – 1</w:t>
            </w:r>
            <w:r w:rsidR="000E597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DFB53" w14:textId="1AEE60AC" w:rsidR="002A1F0B" w:rsidRPr="002A1F0B" w:rsidRDefault="002A1F0B" w:rsidP="002A1F0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0E5972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70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F5CD2" w14:textId="45D7BEF6" w:rsidR="002A1F0B" w:rsidRPr="002A1F0B" w:rsidRDefault="002A1F0B" w:rsidP="002A1F0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E5972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8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A8AA93" w14:textId="43662BEF" w:rsidR="002A1F0B" w:rsidRPr="002A1F0B" w:rsidRDefault="002A1F0B" w:rsidP="002A1F0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E5972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148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vertAlign w:val="superscript"/>
                <w:lang w:eastAsia="pt-BR"/>
                <w14:ligatures w14:val="none"/>
              </w:rPr>
              <w:t>†</w:t>
            </w:r>
          </w:p>
        </w:tc>
      </w:tr>
      <w:tr w:rsidR="002A1F0B" w:rsidRPr="002A1F0B" w14:paraId="657A4AB4" w14:textId="77777777" w:rsidTr="00DF66B1">
        <w:trPr>
          <w:jc w:val="center"/>
        </w:trPr>
        <w:tc>
          <w:tcPr>
            <w:tcW w:w="9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946D6" w14:textId="77777777" w:rsidR="009C318F" w:rsidRDefault="002A1F0B" w:rsidP="002A1F0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pico</w:t>
            </w:r>
          </w:p>
          <w:p w14:paraId="0E853C53" w14:textId="35006F44" w:rsidR="002A1F0B" w:rsidRPr="002A1F0B" w:rsidRDefault="002A1F0B" w:rsidP="002A1F0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asal</w:t>
            </w:r>
          </w:p>
        </w:tc>
        <w:tc>
          <w:tcPr>
            <w:tcW w:w="213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867F553" w14:textId="6EBF8427" w:rsidR="002A1F0B" w:rsidRPr="002A1F0B" w:rsidRDefault="002A1F0B" w:rsidP="002A1F0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pical vs I</w:t>
            </w:r>
            <w:r w:rsidR="009C318F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termedium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73B3B55" w14:textId="4F8D659F" w:rsidR="002A1F0B" w:rsidRPr="002A1F0B" w:rsidRDefault="002A1F0B" w:rsidP="002A1F0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F4F1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65FFEF9" w14:textId="4207F8FE" w:rsidR="002A1F0B" w:rsidRPr="002A1F0B" w:rsidRDefault="002A1F0B" w:rsidP="002A1F0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E597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8 – 1</w:t>
            </w:r>
            <w:r w:rsidR="000E597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3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BC58127" w14:textId="707E6049" w:rsidR="002A1F0B" w:rsidRPr="002A1F0B" w:rsidRDefault="002A1F0B" w:rsidP="002A1F0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E5972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107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2F8A82F" w14:textId="3D8B0555" w:rsidR="002A1F0B" w:rsidRPr="002A1F0B" w:rsidRDefault="002A1F0B" w:rsidP="002A1F0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E5972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915</w:t>
            </w:r>
          </w:p>
        </w:tc>
        <w:tc>
          <w:tcPr>
            <w:tcW w:w="10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858E5F2" w14:textId="24E6DAD6" w:rsidR="002A1F0B" w:rsidRPr="002A1F0B" w:rsidRDefault="002A1F0B" w:rsidP="002A1F0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E5972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09</w:t>
            </w:r>
          </w:p>
        </w:tc>
      </w:tr>
      <w:tr w:rsidR="002A1F0B" w:rsidRPr="002A1F0B" w14:paraId="0EE9AAB9" w14:textId="77777777" w:rsidTr="00DF66B1">
        <w:trPr>
          <w:jc w:val="center"/>
        </w:trPr>
        <w:tc>
          <w:tcPr>
            <w:tcW w:w="9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90DAC5" w14:textId="77777777" w:rsidR="002A1F0B" w:rsidRPr="002A1F0B" w:rsidRDefault="002A1F0B" w:rsidP="002A1F0B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58951" w14:textId="77777777" w:rsidR="002A1F0B" w:rsidRPr="002A1F0B" w:rsidRDefault="002A1F0B" w:rsidP="002A1F0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pical vs Basal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1A26C" w14:textId="1F8BB6AB" w:rsidR="002A1F0B" w:rsidRPr="002A1F0B" w:rsidRDefault="002A1F0B" w:rsidP="002A1F0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F4F1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0D357" w14:textId="4C4CF3BA" w:rsidR="002A1F0B" w:rsidRPr="002A1F0B" w:rsidRDefault="002A1F0B" w:rsidP="002A1F0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E597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9 – 1</w:t>
            </w:r>
            <w:r w:rsidR="000E597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87CBB" w14:textId="3FD9436F" w:rsidR="002A1F0B" w:rsidRPr="002A1F0B" w:rsidRDefault="002A1F0B" w:rsidP="002A1F0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E5972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39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600C1" w14:textId="6CBE5B70" w:rsidR="002A1F0B" w:rsidRPr="002A1F0B" w:rsidRDefault="002A1F0B" w:rsidP="002A1F0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E5972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69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7B864" w14:textId="2E11CDC9" w:rsidR="002A1F0B" w:rsidRPr="002A1F0B" w:rsidRDefault="002A1F0B" w:rsidP="002A1F0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E5972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34</w:t>
            </w:r>
          </w:p>
        </w:tc>
      </w:tr>
      <w:tr w:rsidR="002A1F0B" w:rsidRPr="002A1F0B" w14:paraId="5B374AC4" w14:textId="77777777" w:rsidTr="00DF66B1">
        <w:trPr>
          <w:jc w:val="center"/>
        </w:trPr>
        <w:tc>
          <w:tcPr>
            <w:tcW w:w="9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73F3E" w14:textId="77777777" w:rsidR="002A1F0B" w:rsidRPr="002A1F0B" w:rsidRDefault="002A1F0B" w:rsidP="002A1F0B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18" w:space="0" w:color="000000"/>
              <w:right w:val="nil"/>
            </w:tcBorders>
            <w:hideMark/>
          </w:tcPr>
          <w:p w14:paraId="095204AB" w14:textId="7FB6EFB2" w:rsidR="002A1F0B" w:rsidRPr="002A1F0B" w:rsidRDefault="002A1F0B" w:rsidP="002A1F0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</w:t>
            </w:r>
            <w:r w:rsidR="009C318F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termedium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vs Basal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A89D11D" w14:textId="5FD02574" w:rsidR="002A1F0B" w:rsidRPr="002A1F0B" w:rsidRDefault="002A1F0B" w:rsidP="002A1F0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F4F1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042819D5" w14:textId="087D55D7" w:rsidR="002A1F0B" w:rsidRPr="002A1F0B" w:rsidRDefault="002A1F0B" w:rsidP="002A1F0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E597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8 – 1</w:t>
            </w:r>
            <w:r w:rsidR="000E597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173C11F" w14:textId="5C294DD0" w:rsidR="002A1F0B" w:rsidRPr="002A1F0B" w:rsidRDefault="002A1F0B" w:rsidP="002A1F0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E597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7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0C47358" w14:textId="282B259E" w:rsidR="002A1F0B" w:rsidRPr="002A1F0B" w:rsidRDefault="002A1F0B" w:rsidP="002A1F0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E597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3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B89A979" w14:textId="19EAA4C4" w:rsidR="002A1F0B" w:rsidRPr="002A1F0B" w:rsidRDefault="002A1F0B" w:rsidP="002A1F0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E5972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A1F0B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7</w:t>
            </w:r>
          </w:p>
        </w:tc>
      </w:tr>
    </w:tbl>
    <w:p w14:paraId="575CFFBC" w14:textId="3BFAC5AA" w:rsidR="00D70FCF" w:rsidRDefault="0080509C" w:rsidP="005133E1">
      <w:pPr>
        <w:spacing w:line="240" w:lineRule="auto"/>
        <w:ind w:firstLine="708"/>
        <w:rPr>
          <w:rFonts w:eastAsia="Arial" w:cs="Arial"/>
          <w:kern w:val="0"/>
          <w:sz w:val="20"/>
          <w:szCs w:val="20"/>
          <w:lang w:eastAsia="pt-BR"/>
          <w14:ligatures w14:val="none"/>
        </w:rPr>
      </w:pPr>
      <w:r>
        <w:rPr>
          <w:rFonts w:eastAsia="Arial" w:cs="Arial"/>
          <w:kern w:val="0"/>
          <w:sz w:val="20"/>
          <w:szCs w:val="20"/>
          <w:lang w:eastAsia="pt-BR"/>
          <w14:ligatures w14:val="none"/>
        </w:rPr>
        <w:t>95% CI</w:t>
      </w:r>
      <w:r w:rsidRPr="002D6BBD">
        <w:rPr>
          <w:rFonts w:eastAsia="Arial" w:cs="Arial"/>
          <w:kern w:val="0"/>
          <w:sz w:val="20"/>
          <w:szCs w:val="20"/>
          <w:lang w:eastAsia="pt-BR"/>
          <w14:ligatures w14:val="none"/>
        </w:rPr>
        <w:t>:</w:t>
      </w:r>
      <w:r>
        <w:rPr>
          <w:rFonts w:eastAsia="Arial" w:cs="Arial"/>
          <w:kern w:val="0"/>
          <w:sz w:val="20"/>
          <w:szCs w:val="20"/>
          <w:lang w:eastAsia="pt-BR"/>
          <w14:ligatures w14:val="none"/>
        </w:rPr>
        <w:t xml:space="preserve"> 95%</w:t>
      </w:r>
      <w:r w:rsidRPr="002D6BBD">
        <w:rPr>
          <w:rFonts w:eastAsia="Arial" w:cs="Arial"/>
          <w:kern w:val="0"/>
          <w:sz w:val="20"/>
          <w:szCs w:val="20"/>
          <w:lang w:eastAsia="pt-BR"/>
          <w14:ligatures w14:val="none"/>
        </w:rPr>
        <w:t xml:space="preserve"> </w:t>
      </w:r>
      <w:r>
        <w:rPr>
          <w:rFonts w:eastAsia="Arial" w:cs="Arial"/>
          <w:kern w:val="0"/>
          <w:sz w:val="20"/>
          <w:szCs w:val="20"/>
          <w:lang w:eastAsia="pt-BR"/>
          <w14:ligatures w14:val="none"/>
        </w:rPr>
        <w:t>Confidence interval</w:t>
      </w:r>
      <w:r w:rsidR="000E5972" w:rsidRPr="002D6BBD">
        <w:rPr>
          <w:rFonts w:eastAsia="Arial" w:cs="Arial"/>
          <w:kern w:val="0"/>
          <w:sz w:val="20"/>
          <w:szCs w:val="20"/>
          <w:lang w:eastAsia="pt-BR"/>
          <w14:ligatures w14:val="none"/>
        </w:rPr>
        <w:t xml:space="preserve">; *: </w:t>
      </w:r>
      <w:r w:rsidR="000E5972">
        <w:rPr>
          <w:rFonts w:eastAsia="Arial" w:cs="Arial"/>
          <w:kern w:val="0"/>
          <w:sz w:val="20"/>
          <w:szCs w:val="20"/>
          <w:lang w:eastAsia="pt-BR"/>
          <w14:ligatures w14:val="none"/>
        </w:rPr>
        <w:t>statistically significant value</w:t>
      </w:r>
      <w:r w:rsidR="000E5972" w:rsidRPr="002D6BBD">
        <w:rPr>
          <w:rFonts w:eastAsia="Arial" w:cs="Arial"/>
          <w:kern w:val="0"/>
          <w:sz w:val="20"/>
          <w:szCs w:val="20"/>
          <w:lang w:eastAsia="pt-BR"/>
          <w14:ligatures w14:val="none"/>
        </w:rPr>
        <w:t xml:space="preserve"> (p ≤ 0,05); </w:t>
      </w:r>
      <w:r w:rsidR="000E5972" w:rsidRPr="002D6BBD">
        <w:rPr>
          <w:rFonts w:eastAsia="Arial" w:cs="Arial"/>
          <w:kern w:val="0"/>
          <w:sz w:val="20"/>
          <w:szCs w:val="20"/>
          <w:vertAlign w:val="superscript"/>
          <w:lang w:eastAsia="pt-BR"/>
          <w14:ligatures w14:val="none"/>
        </w:rPr>
        <w:t>†</w:t>
      </w:r>
      <w:r w:rsidR="000E5972" w:rsidRPr="002D6BBD">
        <w:rPr>
          <w:rFonts w:eastAsia="Arial" w:cs="Arial"/>
          <w:kern w:val="0"/>
          <w:sz w:val="20"/>
          <w:szCs w:val="20"/>
          <w:lang w:eastAsia="pt-BR"/>
          <w14:ligatures w14:val="none"/>
        </w:rPr>
        <w:t xml:space="preserve">: </w:t>
      </w:r>
      <w:r w:rsidR="000E5972">
        <w:rPr>
          <w:rFonts w:eastAsia="Arial" w:cs="Arial"/>
          <w:kern w:val="0"/>
          <w:sz w:val="20"/>
          <w:szCs w:val="20"/>
          <w:lang w:eastAsia="pt-BR"/>
          <w14:ligatures w14:val="none"/>
        </w:rPr>
        <w:t xml:space="preserve">small </w:t>
      </w:r>
      <w:r w:rsidR="00920943">
        <w:rPr>
          <w:rFonts w:eastAsia="Arial" w:cs="Arial"/>
          <w:kern w:val="0"/>
          <w:sz w:val="20"/>
          <w:szCs w:val="20"/>
          <w:lang w:eastAsia="pt-BR"/>
          <w14:ligatures w14:val="none"/>
        </w:rPr>
        <w:t>effect size</w:t>
      </w:r>
      <w:r w:rsidR="000E5972">
        <w:rPr>
          <w:rFonts w:eastAsia="Arial" w:cs="Arial"/>
          <w:kern w:val="0"/>
          <w:sz w:val="20"/>
          <w:szCs w:val="20"/>
          <w:lang w:eastAsia="pt-BR"/>
          <w14:ligatures w14:val="none"/>
        </w:rPr>
        <w:t xml:space="preserve">; </w:t>
      </w:r>
    </w:p>
    <w:p w14:paraId="2A5E5C62" w14:textId="5EB79341" w:rsidR="000E5972" w:rsidRPr="002D6BBD" w:rsidRDefault="000E5972" w:rsidP="005133E1">
      <w:pPr>
        <w:spacing w:line="240" w:lineRule="auto"/>
        <w:ind w:firstLine="708"/>
        <w:rPr>
          <w:rFonts w:eastAsia="Arial" w:cs="Arial"/>
          <w:kern w:val="0"/>
          <w:sz w:val="20"/>
          <w:szCs w:val="20"/>
          <w:lang w:eastAsia="pt-BR"/>
          <w14:ligatures w14:val="none"/>
        </w:rPr>
      </w:pPr>
      <w:r w:rsidRPr="000E5972">
        <w:rPr>
          <w:rFonts w:eastAsia="Arial" w:cs="Arial"/>
          <w:kern w:val="0"/>
          <w:sz w:val="20"/>
          <w:szCs w:val="20"/>
          <w:vertAlign w:val="superscript"/>
          <w:lang w:eastAsia="pt-BR"/>
          <w14:ligatures w14:val="none"/>
        </w:rPr>
        <w:t>††</w:t>
      </w:r>
      <w:r w:rsidRPr="000E5972">
        <w:rPr>
          <w:rFonts w:eastAsia="Arial" w:cs="Arial"/>
          <w:kern w:val="0"/>
          <w:sz w:val="20"/>
          <w:szCs w:val="20"/>
          <w:lang w:eastAsia="pt-BR"/>
          <w14:ligatures w14:val="none"/>
        </w:rPr>
        <w:t xml:space="preserve">: </w:t>
      </w:r>
      <w:r>
        <w:rPr>
          <w:rFonts w:eastAsia="Arial" w:cs="Arial"/>
          <w:kern w:val="0"/>
          <w:sz w:val="20"/>
          <w:szCs w:val="20"/>
          <w:lang w:eastAsia="pt-BR"/>
          <w14:ligatures w14:val="none"/>
        </w:rPr>
        <w:t xml:space="preserve">medium </w:t>
      </w:r>
      <w:r w:rsidR="00920943">
        <w:rPr>
          <w:rFonts w:eastAsia="Arial" w:cs="Arial"/>
          <w:kern w:val="0"/>
          <w:sz w:val="20"/>
          <w:szCs w:val="20"/>
          <w:lang w:eastAsia="pt-BR"/>
          <w14:ligatures w14:val="none"/>
        </w:rPr>
        <w:t>effect size</w:t>
      </w:r>
      <w:r>
        <w:rPr>
          <w:rFonts w:eastAsia="Arial" w:cs="Arial"/>
          <w:kern w:val="0"/>
          <w:sz w:val="20"/>
          <w:szCs w:val="20"/>
          <w:lang w:eastAsia="pt-BR"/>
          <w14:ligatures w14:val="none"/>
        </w:rPr>
        <w:t>.</w:t>
      </w:r>
      <w:r w:rsidRPr="002D6BBD">
        <w:rPr>
          <w:rFonts w:eastAsia="Arial" w:cs="Arial"/>
          <w:kern w:val="0"/>
          <w:sz w:val="20"/>
          <w:szCs w:val="20"/>
          <w:lang w:eastAsia="pt-BR"/>
          <w14:ligatures w14:val="none"/>
        </w:rPr>
        <w:t xml:space="preserve"> </w:t>
      </w:r>
    </w:p>
    <w:p w14:paraId="622A9479" w14:textId="77777777" w:rsidR="00624911" w:rsidRDefault="00624911" w:rsidP="00D31323">
      <w:pPr>
        <w:ind w:firstLine="0"/>
      </w:pPr>
    </w:p>
    <w:p w14:paraId="40BDDAB7" w14:textId="562613B1" w:rsidR="007E265D" w:rsidRPr="002F0F3C" w:rsidRDefault="007E265D" w:rsidP="007E265D">
      <w:pPr>
        <w:ind w:firstLine="708"/>
        <w:jc w:val="left"/>
      </w:pPr>
      <w:r w:rsidRPr="002F0F3C">
        <w:rPr>
          <w:b/>
          <w:bCs/>
        </w:rPr>
        <w:t>T</w:t>
      </w:r>
      <w:r w:rsidR="00DD5363" w:rsidRPr="002F0F3C">
        <w:rPr>
          <w:b/>
          <w:bCs/>
        </w:rPr>
        <w:t>able</w:t>
      </w:r>
      <w:r w:rsidRPr="002F0F3C">
        <w:rPr>
          <w:b/>
          <w:bCs/>
        </w:rPr>
        <w:t xml:space="preserve"> S</w:t>
      </w:r>
      <w:r w:rsidR="00C91A02">
        <w:rPr>
          <w:b/>
          <w:bCs/>
        </w:rPr>
        <w:t>3</w:t>
      </w:r>
      <w:r w:rsidRPr="002F0F3C">
        <w:rPr>
          <w:b/>
          <w:bCs/>
        </w:rPr>
        <w:t xml:space="preserve">. </w:t>
      </w:r>
      <w:r w:rsidR="006716B1">
        <w:rPr>
          <w:b/>
          <w:bCs/>
        </w:rPr>
        <w:t>Gender</w:t>
      </w:r>
      <w:r w:rsidRPr="002F0F3C">
        <w:rPr>
          <w:b/>
          <w:bCs/>
        </w:rPr>
        <w:t xml:space="preserve"> distribution according to </w:t>
      </w:r>
      <w:r w:rsidR="006716B1">
        <w:rPr>
          <w:b/>
          <w:bCs/>
        </w:rPr>
        <w:t xml:space="preserve">PVC topographies  </w:t>
      </w:r>
    </w:p>
    <w:tbl>
      <w:tblPr>
        <w:tblW w:w="9077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010"/>
        <w:gridCol w:w="2225"/>
        <w:gridCol w:w="1437"/>
        <w:gridCol w:w="1366"/>
        <w:gridCol w:w="1061"/>
        <w:gridCol w:w="990"/>
        <w:gridCol w:w="988"/>
      </w:tblGrid>
      <w:tr w:rsidR="00595599" w:rsidRPr="002F0F3C" w14:paraId="0A937573" w14:textId="77777777" w:rsidTr="007E265D">
        <w:trPr>
          <w:jc w:val="center"/>
        </w:trPr>
        <w:tc>
          <w:tcPr>
            <w:tcW w:w="10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F7A0F56" w14:textId="04B43B19" w:rsidR="00595599" w:rsidRPr="002F0F3C" w:rsidRDefault="00B43004" w:rsidP="00595599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Axis</w:t>
            </w:r>
          </w:p>
        </w:tc>
        <w:tc>
          <w:tcPr>
            <w:tcW w:w="222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28AB25F8" w14:textId="050FC873" w:rsidR="00595599" w:rsidRPr="002F0F3C" w:rsidRDefault="00B43004" w:rsidP="00595599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Comparison</w:t>
            </w:r>
          </w:p>
        </w:tc>
        <w:tc>
          <w:tcPr>
            <w:tcW w:w="143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8DC58C2" w14:textId="77777777" w:rsidR="00595599" w:rsidRPr="002F0F3C" w:rsidRDefault="00595599" w:rsidP="00595599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i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i/>
                <w:kern w:val="0"/>
                <w:sz w:val="16"/>
                <w:szCs w:val="16"/>
                <w:lang w:eastAsia="pt-BR"/>
                <w14:ligatures w14:val="none"/>
              </w:rPr>
              <w:t>Odds Ratio</w:t>
            </w:r>
          </w:p>
        </w:tc>
        <w:tc>
          <w:tcPr>
            <w:tcW w:w="136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845F71F" w14:textId="20161D7E" w:rsidR="00595599" w:rsidRPr="002F0F3C" w:rsidRDefault="007F31B5" w:rsidP="00595599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95% CI</w:t>
            </w:r>
          </w:p>
        </w:tc>
        <w:tc>
          <w:tcPr>
            <w:tcW w:w="106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F2648A3" w14:textId="77777777" w:rsidR="00595599" w:rsidRPr="002F0F3C" w:rsidRDefault="00595599" w:rsidP="00595599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z</w:t>
            </w:r>
          </w:p>
        </w:tc>
        <w:tc>
          <w:tcPr>
            <w:tcW w:w="99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ABD7007" w14:textId="77777777" w:rsidR="00595599" w:rsidRPr="002F0F3C" w:rsidRDefault="00595599" w:rsidP="00595599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p</w:t>
            </w:r>
          </w:p>
        </w:tc>
        <w:tc>
          <w:tcPr>
            <w:tcW w:w="98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07F9C14" w14:textId="77777777" w:rsidR="00595599" w:rsidRPr="002F0F3C" w:rsidRDefault="00595599" w:rsidP="00595599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r</w:t>
            </w:r>
          </w:p>
        </w:tc>
      </w:tr>
      <w:tr w:rsidR="00595599" w:rsidRPr="002F0F3C" w14:paraId="22F2108D" w14:textId="77777777" w:rsidTr="007E265D">
        <w:trPr>
          <w:jc w:val="center"/>
        </w:trPr>
        <w:tc>
          <w:tcPr>
            <w:tcW w:w="1010" w:type="dxa"/>
            <w:vMerge w:val="restart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29FF30" w14:textId="77777777" w:rsidR="007E265D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tero</w:t>
            </w:r>
          </w:p>
          <w:p w14:paraId="560D6982" w14:textId="6A68A25F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ptal</w:t>
            </w:r>
          </w:p>
        </w:tc>
        <w:tc>
          <w:tcPr>
            <w:tcW w:w="2225" w:type="dxa"/>
            <w:tcBorders>
              <w:top w:val="single" w:sz="18" w:space="0" w:color="000000"/>
              <w:left w:val="nil"/>
              <w:bottom w:val="nil"/>
              <w:right w:val="nil"/>
            </w:tcBorders>
            <w:hideMark/>
          </w:tcPr>
          <w:p w14:paraId="5B958AEC" w14:textId="77777777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teral vs Central</w:t>
            </w:r>
          </w:p>
        </w:tc>
        <w:tc>
          <w:tcPr>
            <w:tcW w:w="1437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2FF72C1" w14:textId="64811732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64ECB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1366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CE2029E" w14:textId="094489FC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4 – 2</w:t>
            </w:r>
            <w:r w:rsidR="00164ECB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6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58B638E" w14:textId="62EA244D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196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F7717AD" w14:textId="2DD4A949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844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6D42090" w14:textId="7E214903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17</w:t>
            </w:r>
          </w:p>
        </w:tc>
      </w:tr>
      <w:tr w:rsidR="00595599" w:rsidRPr="002F0F3C" w14:paraId="54624C7B" w14:textId="77777777" w:rsidTr="007E265D">
        <w:trPr>
          <w:jc w:val="center"/>
        </w:trPr>
        <w:tc>
          <w:tcPr>
            <w:tcW w:w="1010" w:type="dxa"/>
            <w:vMerge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1BBB4" w14:textId="77777777" w:rsidR="00595599" w:rsidRPr="002F0F3C" w:rsidRDefault="00595599" w:rsidP="00595599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AB100" w14:textId="77777777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teral vs Septa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500DB" w14:textId="58D987E2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64ECB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E7958" w14:textId="1199DD00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2 – 2</w:t>
            </w:r>
            <w:r w:rsidR="00164ECB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2101F" w14:textId="76D05974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11F00" w14:textId="0B50F270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99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EFD26" w14:textId="7CD28C7E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01</w:t>
            </w:r>
          </w:p>
        </w:tc>
      </w:tr>
      <w:tr w:rsidR="00595599" w:rsidRPr="002F0F3C" w14:paraId="183D348F" w14:textId="77777777" w:rsidTr="007E265D">
        <w:trPr>
          <w:jc w:val="center"/>
        </w:trPr>
        <w:tc>
          <w:tcPr>
            <w:tcW w:w="1010" w:type="dxa"/>
            <w:vMerge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1CF4EE" w14:textId="77777777" w:rsidR="00595599" w:rsidRPr="002F0F3C" w:rsidRDefault="00595599" w:rsidP="00595599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3ED3E08" w14:textId="77777777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entral vs Septal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17E23" w14:textId="032796EB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00FEA0" w14:textId="1FF7B277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0 – 2</w:t>
            </w:r>
            <w:r w:rsidR="00164ECB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3507E8" w14:textId="76A7A2FE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-0</w:t>
            </w:r>
            <w:r w:rsidR="00164ECB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2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D2992" w14:textId="0968FF6C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84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B09B28" w14:textId="19B33C28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17</w:t>
            </w:r>
          </w:p>
        </w:tc>
      </w:tr>
      <w:tr w:rsidR="00595599" w:rsidRPr="002F0F3C" w14:paraId="7F03EE7E" w14:textId="77777777" w:rsidTr="007E265D">
        <w:trPr>
          <w:jc w:val="center"/>
        </w:trPr>
        <w:tc>
          <w:tcPr>
            <w:tcW w:w="10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09BE4" w14:textId="77777777" w:rsidR="007E265D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tero</w:t>
            </w:r>
          </w:p>
          <w:p w14:paraId="7F16226B" w14:textId="252FA4C3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nferior</w:t>
            </w:r>
          </w:p>
        </w:tc>
        <w:tc>
          <w:tcPr>
            <w:tcW w:w="222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F336639" w14:textId="5A837F1C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Anterior vs </w:t>
            </w:r>
            <w:r w:rsidR="00B43004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um</w:t>
            </w:r>
          </w:p>
        </w:tc>
        <w:tc>
          <w:tcPr>
            <w:tcW w:w="143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1E55C38" w14:textId="374C3130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64ECB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3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70F9D13" w14:textId="47BDC89A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2 – 6</w:t>
            </w:r>
            <w:r w:rsidR="00164ECB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1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D099561" w14:textId="5B133E57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937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3B47BEA" w14:textId="2037A329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349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E027309" w14:textId="7DCDF2F0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81</w:t>
            </w:r>
          </w:p>
        </w:tc>
      </w:tr>
      <w:tr w:rsidR="00595599" w:rsidRPr="002F0F3C" w14:paraId="3D244D86" w14:textId="77777777" w:rsidTr="007E265D">
        <w:trPr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149E3" w14:textId="77777777" w:rsidR="00595599" w:rsidRPr="002F0F3C" w:rsidRDefault="00595599" w:rsidP="00595599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C7BE1" w14:textId="4EEE6886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Anterior vs </w:t>
            </w:r>
            <w:r w:rsidR="000A1EC4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nferio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94E96" w14:textId="22438D06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64ECB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8C741" w14:textId="73C2A0B1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5 – 2</w:t>
            </w:r>
            <w:r w:rsidR="00164ECB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0DEA2" w14:textId="451EA051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3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9B469" w14:textId="72F0F017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7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AE587" w14:textId="1DF88D04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31</w:t>
            </w:r>
          </w:p>
        </w:tc>
      </w:tr>
      <w:tr w:rsidR="00595599" w:rsidRPr="002F0F3C" w14:paraId="5B66F6EF" w14:textId="77777777" w:rsidTr="007E265D">
        <w:trPr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BEF395" w14:textId="77777777" w:rsidR="00595599" w:rsidRPr="002F0F3C" w:rsidRDefault="00595599" w:rsidP="00595599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C93762B" w14:textId="542957AD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Médio vs </w:t>
            </w:r>
            <w:r w:rsidR="00B43004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um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291DB2" w14:textId="6E148703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6519D8" w14:textId="4724D914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 – 2</w:t>
            </w:r>
            <w:r w:rsidR="00164ECB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9D47B0" w14:textId="6B1DDD47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-0</w:t>
            </w:r>
            <w:r w:rsidR="00164ECB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7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40B13" w14:textId="3A6DF126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47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98D1B" w14:textId="24EE5D3A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63</w:t>
            </w:r>
          </w:p>
        </w:tc>
      </w:tr>
      <w:tr w:rsidR="00595599" w:rsidRPr="002F0F3C" w14:paraId="3D2359F9" w14:textId="77777777" w:rsidTr="007E265D">
        <w:trPr>
          <w:jc w:val="center"/>
        </w:trPr>
        <w:tc>
          <w:tcPr>
            <w:tcW w:w="10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C513D" w14:textId="77777777" w:rsidR="007E265D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pico</w:t>
            </w:r>
          </w:p>
          <w:p w14:paraId="181C1C86" w14:textId="70F94581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asal</w:t>
            </w:r>
          </w:p>
        </w:tc>
        <w:tc>
          <w:tcPr>
            <w:tcW w:w="222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97EF129" w14:textId="14BFBA63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Apical vs </w:t>
            </w:r>
            <w:r w:rsidR="00B43004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ntermedium</w:t>
            </w:r>
          </w:p>
        </w:tc>
        <w:tc>
          <w:tcPr>
            <w:tcW w:w="143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5F67960" w14:textId="39760BE5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164ECB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B9B3CA7" w14:textId="43D554D5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 – 4</w:t>
            </w:r>
            <w:r w:rsidR="00164ECB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1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D72B845" w14:textId="7A72142D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226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5141498" w14:textId="09DA999A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821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E66E9C8" w14:textId="00045231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20</w:t>
            </w:r>
          </w:p>
        </w:tc>
      </w:tr>
      <w:tr w:rsidR="00595599" w:rsidRPr="002F0F3C" w14:paraId="489B15B0" w14:textId="77777777" w:rsidTr="007E265D">
        <w:trPr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3F87C4" w14:textId="77777777" w:rsidR="00595599" w:rsidRPr="002F0F3C" w:rsidRDefault="00595599" w:rsidP="00595599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829AA" w14:textId="77777777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pical vs Basa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35931" w14:textId="71BCC4F8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17F26" w14:textId="0A67DA0F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3 – 1</w:t>
            </w:r>
            <w:r w:rsidR="00164ECB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7A030" w14:textId="27CC2D7D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-0</w:t>
            </w:r>
            <w:r w:rsidR="00164ECB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2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8FA93" w14:textId="0EAD5C5B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79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1A886" w14:textId="4EE6DFD5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22</w:t>
            </w:r>
          </w:p>
        </w:tc>
      </w:tr>
      <w:tr w:rsidR="00595599" w:rsidRPr="002F0F3C" w14:paraId="3A7400CB" w14:textId="77777777" w:rsidTr="007E265D">
        <w:trPr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9BE831" w14:textId="77777777" w:rsidR="00595599" w:rsidRPr="002F0F3C" w:rsidRDefault="00595599" w:rsidP="00595599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single" w:sz="18" w:space="0" w:color="000000"/>
              <w:right w:val="nil"/>
            </w:tcBorders>
            <w:hideMark/>
          </w:tcPr>
          <w:p w14:paraId="78275ED0" w14:textId="36366AD5" w:rsidR="00595599" w:rsidRPr="002F0F3C" w:rsidRDefault="00B43004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ntermedium</w:t>
            </w:r>
            <w:r w:rsidR="00595599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vs Basal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96D488D" w14:textId="500DB9A5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0851953" w14:textId="23B33908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 – 3</w:t>
            </w:r>
            <w:r w:rsidR="00164ECB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D293F4C" w14:textId="32E8996F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-0</w:t>
            </w:r>
            <w:r w:rsidR="00164ECB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26E1EA7" w14:textId="04DE83AB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1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59AB08E" w14:textId="69A9798B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164ECB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31</w:t>
            </w:r>
          </w:p>
        </w:tc>
      </w:tr>
    </w:tbl>
    <w:p w14:paraId="4F3709B7" w14:textId="781B540D" w:rsidR="00293362" w:rsidRDefault="0080509C" w:rsidP="009157D6">
      <w:pPr>
        <w:ind w:firstLine="708"/>
        <w:rPr>
          <w:rFonts w:eastAsia="Arial" w:cs="Arial"/>
          <w:kern w:val="0"/>
          <w:sz w:val="20"/>
          <w:szCs w:val="20"/>
          <w:lang w:eastAsia="pt-BR"/>
          <w14:ligatures w14:val="none"/>
        </w:rPr>
      </w:pPr>
      <w:r w:rsidRPr="002F0F3C">
        <w:rPr>
          <w:rFonts w:eastAsia="Arial" w:cs="Arial"/>
          <w:kern w:val="0"/>
          <w:sz w:val="20"/>
          <w:szCs w:val="20"/>
          <w:lang w:eastAsia="pt-BR"/>
          <w14:ligatures w14:val="none"/>
        </w:rPr>
        <w:t xml:space="preserve">95% </w:t>
      </w:r>
      <w:r w:rsidR="002F0F3C" w:rsidRPr="002F0F3C">
        <w:rPr>
          <w:rFonts w:eastAsia="Arial" w:cs="Arial"/>
          <w:kern w:val="0"/>
          <w:sz w:val="20"/>
          <w:szCs w:val="20"/>
          <w:lang w:eastAsia="pt-BR"/>
          <w14:ligatures w14:val="none"/>
        </w:rPr>
        <w:t>CI:</w:t>
      </w:r>
      <w:r w:rsidR="009157D6" w:rsidRPr="002F0F3C">
        <w:rPr>
          <w:rFonts w:eastAsia="Arial" w:cs="Arial"/>
          <w:kern w:val="0"/>
          <w:sz w:val="20"/>
          <w:szCs w:val="20"/>
          <w:lang w:eastAsia="pt-BR"/>
          <w14:ligatures w14:val="none"/>
        </w:rPr>
        <w:t xml:space="preserve"> 95% Confidence interval</w:t>
      </w:r>
      <w:r w:rsidR="00920943">
        <w:rPr>
          <w:rFonts w:eastAsia="Arial" w:cs="Arial"/>
          <w:kern w:val="0"/>
          <w:sz w:val="20"/>
          <w:szCs w:val="20"/>
          <w:lang w:eastAsia="pt-BR"/>
          <w14:ligatures w14:val="none"/>
        </w:rPr>
        <w:t>.</w:t>
      </w:r>
    </w:p>
    <w:p w14:paraId="6CFAD150" w14:textId="77777777" w:rsidR="00D72DD7" w:rsidRPr="002F0F3C" w:rsidRDefault="00D72DD7" w:rsidP="009157D6">
      <w:pPr>
        <w:ind w:firstLine="708"/>
      </w:pPr>
    </w:p>
    <w:p w14:paraId="5C266524" w14:textId="22CD7E57" w:rsidR="00595599" w:rsidRPr="002F0F3C" w:rsidRDefault="000A1EC4" w:rsidP="000A1EC4">
      <w:pPr>
        <w:ind w:firstLine="708"/>
        <w:jc w:val="left"/>
      </w:pPr>
      <w:r w:rsidRPr="002F0F3C">
        <w:rPr>
          <w:b/>
          <w:bCs/>
        </w:rPr>
        <w:t>T</w:t>
      </w:r>
      <w:r w:rsidR="00DD5363" w:rsidRPr="002F0F3C">
        <w:rPr>
          <w:b/>
          <w:bCs/>
        </w:rPr>
        <w:t>able</w:t>
      </w:r>
      <w:r w:rsidRPr="002F0F3C">
        <w:rPr>
          <w:b/>
          <w:bCs/>
        </w:rPr>
        <w:t xml:space="preserve"> S</w:t>
      </w:r>
      <w:r w:rsidR="00C91A02">
        <w:rPr>
          <w:b/>
          <w:bCs/>
        </w:rPr>
        <w:t>4</w:t>
      </w:r>
      <w:r w:rsidRPr="002F0F3C">
        <w:rPr>
          <w:b/>
          <w:bCs/>
        </w:rPr>
        <w:t xml:space="preserve">. </w:t>
      </w:r>
      <w:r w:rsidR="006716B1">
        <w:rPr>
          <w:b/>
          <w:bCs/>
        </w:rPr>
        <w:t>Syncope</w:t>
      </w:r>
      <w:r w:rsidRPr="002F0F3C">
        <w:rPr>
          <w:b/>
          <w:bCs/>
        </w:rPr>
        <w:t xml:space="preserve"> risk distribution according to </w:t>
      </w:r>
      <w:r w:rsidR="006716B1">
        <w:rPr>
          <w:b/>
          <w:bCs/>
        </w:rPr>
        <w:t xml:space="preserve">PVC topographies  </w:t>
      </w:r>
    </w:p>
    <w:tbl>
      <w:tblPr>
        <w:tblW w:w="9077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000"/>
        <w:gridCol w:w="2208"/>
        <w:gridCol w:w="1425"/>
        <w:gridCol w:w="1354"/>
        <w:gridCol w:w="1053"/>
        <w:gridCol w:w="982"/>
        <w:gridCol w:w="1055"/>
      </w:tblGrid>
      <w:tr w:rsidR="00595599" w:rsidRPr="002F0F3C" w14:paraId="2FB261EB" w14:textId="77777777" w:rsidTr="000A1EC4">
        <w:trPr>
          <w:jc w:val="center"/>
        </w:trPr>
        <w:tc>
          <w:tcPr>
            <w:tcW w:w="10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802F875" w14:textId="01B9C493" w:rsidR="00595599" w:rsidRPr="002F0F3C" w:rsidRDefault="000A1EC4" w:rsidP="00595599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Axis</w:t>
            </w:r>
          </w:p>
        </w:tc>
        <w:tc>
          <w:tcPr>
            <w:tcW w:w="220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35028D4D" w14:textId="790B2E45" w:rsidR="00595599" w:rsidRPr="002F0F3C" w:rsidRDefault="000A1EC4" w:rsidP="00595599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Comparison</w:t>
            </w:r>
          </w:p>
        </w:tc>
        <w:tc>
          <w:tcPr>
            <w:tcW w:w="142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DF392EC" w14:textId="77777777" w:rsidR="00595599" w:rsidRPr="002F0F3C" w:rsidRDefault="00595599" w:rsidP="00595599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i/>
                <w:kern w:val="0"/>
                <w:sz w:val="16"/>
                <w:szCs w:val="16"/>
                <w:lang w:eastAsia="pt-BR"/>
                <w14:ligatures w14:val="none"/>
              </w:rPr>
              <w:t>Odds Ratio</w:t>
            </w:r>
          </w:p>
        </w:tc>
        <w:tc>
          <w:tcPr>
            <w:tcW w:w="135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4583A4E" w14:textId="4F7E7762" w:rsidR="00595599" w:rsidRPr="002F0F3C" w:rsidRDefault="007F31B5" w:rsidP="00595599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95% CI</w:t>
            </w:r>
          </w:p>
        </w:tc>
        <w:tc>
          <w:tcPr>
            <w:tcW w:w="105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07C1A29F" w14:textId="77777777" w:rsidR="00595599" w:rsidRPr="002F0F3C" w:rsidRDefault="00595599" w:rsidP="00595599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z</w:t>
            </w:r>
          </w:p>
        </w:tc>
        <w:tc>
          <w:tcPr>
            <w:tcW w:w="98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A8870E6" w14:textId="77777777" w:rsidR="00595599" w:rsidRPr="002F0F3C" w:rsidRDefault="00595599" w:rsidP="00595599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p</w:t>
            </w:r>
          </w:p>
        </w:tc>
        <w:tc>
          <w:tcPr>
            <w:tcW w:w="105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F5FF7CD" w14:textId="77777777" w:rsidR="00595599" w:rsidRPr="002F0F3C" w:rsidRDefault="00595599" w:rsidP="00595599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r</w:t>
            </w:r>
          </w:p>
        </w:tc>
      </w:tr>
      <w:tr w:rsidR="00595599" w:rsidRPr="002F0F3C" w14:paraId="1B03BE24" w14:textId="77777777" w:rsidTr="000A1EC4">
        <w:trPr>
          <w:jc w:val="center"/>
        </w:trPr>
        <w:tc>
          <w:tcPr>
            <w:tcW w:w="1000" w:type="dxa"/>
            <w:vMerge w:val="restart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49DD7B" w14:textId="77777777" w:rsidR="000A1EC4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tero</w:t>
            </w:r>
          </w:p>
          <w:p w14:paraId="6963442B" w14:textId="5BAF6887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ptal</w:t>
            </w:r>
          </w:p>
        </w:tc>
        <w:tc>
          <w:tcPr>
            <w:tcW w:w="2208" w:type="dxa"/>
            <w:tcBorders>
              <w:top w:val="single" w:sz="18" w:space="0" w:color="000000"/>
              <w:left w:val="nil"/>
              <w:bottom w:val="nil"/>
              <w:right w:val="nil"/>
            </w:tcBorders>
            <w:hideMark/>
          </w:tcPr>
          <w:p w14:paraId="203B109F" w14:textId="77777777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teral vs Central</w:t>
            </w:r>
          </w:p>
        </w:tc>
        <w:tc>
          <w:tcPr>
            <w:tcW w:w="1425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4F965ED" w14:textId="40390127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010A61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7</w:t>
            </w:r>
          </w:p>
        </w:tc>
        <w:tc>
          <w:tcPr>
            <w:tcW w:w="1354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EC7F77C" w14:textId="4B737A40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3 – 4</w:t>
            </w:r>
            <w:r w:rsidR="00010A61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6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86E2757" w14:textId="324F1464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010A61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84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4E7FF88" w14:textId="035E90BA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278</w:t>
            </w: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342F6D2" w14:textId="4B821D9D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94</w:t>
            </w:r>
          </w:p>
        </w:tc>
      </w:tr>
      <w:tr w:rsidR="00595599" w:rsidRPr="002F0F3C" w14:paraId="0E4D3D60" w14:textId="77777777" w:rsidTr="000A1EC4">
        <w:trPr>
          <w:jc w:val="center"/>
        </w:trPr>
        <w:tc>
          <w:tcPr>
            <w:tcW w:w="1000" w:type="dxa"/>
            <w:vMerge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A23B79" w14:textId="77777777" w:rsidR="00595599" w:rsidRPr="002F0F3C" w:rsidRDefault="00595599" w:rsidP="00595599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08D56" w14:textId="77777777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teral vs Sept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B0A29" w14:textId="785B160D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1B2A5" w14:textId="4BFF17EC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 – 2</w:t>
            </w:r>
            <w:r w:rsidR="00010A61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F1F10" w14:textId="5F50E906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-0</w:t>
            </w:r>
            <w:r w:rsidR="00010A61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5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7685B" w14:textId="64D98D45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6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B1FBB" w14:textId="5C6D230F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45</w:t>
            </w:r>
          </w:p>
        </w:tc>
      </w:tr>
      <w:tr w:rsidR="00595599" w:rsidRPr="002F0F3C" w14:paraId="5B8D5D2D" w14:textId="77777777" w:rsidTr="000A1EC4">
        <w:trPr>
          <w:jc w:val="center"/>
        </w:trPr>
        <w:tc>
          <w:tcPr>
            <w:tcW w:w="1000" w:type="dxa"/>
            <w:vMerge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3849B1" w14:textId="77777777" w:rsidR="00595599" w:rsidRPr="002F0F3C" w:rsidRDefault="00595599" w:rsidP="00595599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E6FDF85" w14:textId="77777777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entral vs Septal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ED173" w14:textId="4F77CF6A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160457" w14:textId="4E7087EA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 – 1</w:t>
            </w:r>
            <w:r w:rsidR="00010A61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B15619" w14:textId="62D90555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-1</w:t>
            </w:r>
            <w:r w:rsidR="00010A61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74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40C46A" w14:textId="65C3D700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8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BBED5B" w14:textId="705866F7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151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vertAlign w:val="superscript"/>
                <w:lang w:eastAsia="pt-BR"/>
                <w14:ligatures w14:val="none"/>
              </w:rPr>
              <w:t>†</w:t>
            </w:r>
          </w:p>
        </w:tc>
      </w:tr>
      <w:tr w:rsidR="00595599" w:rsidRPr="002F0F3C" w14:paraId="48004044" w14:textId="77777777" w:rsidTr="000A1EC4">
        <w:trPr>
          <w:jc w:val="center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72399" w14:textId="77777777" w:rsidR="000A1EC4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tero</w:t>
            </w:r>
          </w:p>
          <w:p w14:paraId="593C6C20" w14:textId="73C29ABC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nferior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E0CED39" w14:textId="1E23BAF8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Anterior vs </w:t>
            </w:r>
            <w:r w:rsidR="00BE6B4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um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0F5AF99" w14:textId="0306531E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2</w:t>
            </w:r>
          </w:p>
        </w:tc>
        <w:tc>
          <w:tcPr>
            <w:tcW w:w="135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C5E5F37" w14:textId="7DCEBB0C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 – 2</w:t>
            </w:r>
            <w:r w:rsidR="00010A61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3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B77AAA1" w14:textId="51D3383C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-0</w:t>
            </w:r>
            <w:r w:rsidR="00010A61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456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8D9C0D3" w14:textId="3D44A580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648</w:t>
            </w: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4C72C6D" w14:textId="77F1B8B2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40</w:t>
            </w:r>
          </w:p>
        </w:tc>
      </w:tr>
      <w:tr w:rsidR="00595599" w:rsidRPr="002F0F3C" w14:paraId="380F1E18" w14:textId="77777777" w:rsidTr="000A1EC4">
        <w:trPr>
          <w:jc w:val="center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AE5568" w14:textId="77777777" w:rsidR="00595599" w:rsidRPr="002F0F3C" w:rsidRDefault="00595599" w:rsidP="00595599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F556A" w14:textId="77777777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terior vs Inferior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CAD29" w14:textId="78858CB5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010A61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BB5B7" w14:textId="10357D86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2 – 2</w:t>
            </w:r>
            <w:r w:rsidR="00010A61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713B0" w14:textId="2AED66B2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34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B0820" w14:textId="1B4A08C7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7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38E82" w14:textId="41E716AE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30</w:t>
            </w:r>
          </w:p>
        </w:tc>
      </w:tr>
      <w:tr w:rsidR="00595599" w:rsidRPr="002F0F3C" w14:paraId="636C15CE" w14:textId="77777777" w:rsidTr="000A1EC4">
        <w:trPr>
          <w:jc w:val="center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244C7" w14:textId="77777777" w:rsidR="00595599" w:rsidRPr="002F0F3C" w:rsidRDefault="00595599" w:rsidP="00595599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D1559C3" w14:textId="42D0A9EC" w:rsidR="00595599" w:rsidRPr="002F0F3C" w:rsidRDefault="00BE6B4D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um</w:t>
            </w:r>
            <w:r w:rsidR="00595599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vs Inferio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217504" w14:textId="18795011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010A61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92F8F1" w14:textId="5185B414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9 – 6</w:t>
            </w:r>
            <w:r w:rsidR="00010A61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64EAE6" w14:textId="63F42582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65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945FFB" w14:textId="5ABE3E0F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51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3305A2" w14:textId="021ACE64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56</w:t>
            </w:r>
          </w:p>
        </w:tc>
      </w:tr>
      <w:tr w:rsidR="00595599" w:rsidRPr="002F0F3C" w14:paraId="2EFD4B96" w14:textId="77777777" w:rsidTr="000A1EC4">
        <w:trPr>
          <w:jc w:val="center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6FFCF" w14:textId="77777777" w:rsidR="000A1EC4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pico</w:t>
            </w:r>
          </w:p>
          <w:p w14:paraId="448D66B6" w14:textId="0BDD5D75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asal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FAA3D03" w14:textId="20B50F6C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pical vs I</w:t>
            </w:r>
            <w:r w:rsidR="00BE6B4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termedium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0F3A7AE" w14:textId="2C731328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010A61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7</w:t>
            </w:r>
          </w:p>
        </w:tc>
        <w:tc>
          <w:tcPr>
            <w:tcW w:w="135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E74A755" w14:textId="4CEA11DC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4 – 7</w:t>
            </w:r>
            <w:r w:rsidR="00010A61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C446203" w14:textId="174BCD67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583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670E9C7" w14:textId="2434EE20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560</w:t>
            </w: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4C54538" w14:textId="3405599F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51</w:t>
            </w:r>
          </w:p>
        </w:tc>
      </w:tr>
      <w:tr w:rsidR="00595599" w:rsidRPr="002F0F3C" w14:paraId="7C4DA0E7" w14:textId="77777777" w:rsidTr="000A1EC4">
        <w:trPr>
          <w:jc w:val="center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4995F4" w14:textId="77777777" w:rsidR="00595599" w:rsidRPr="002F0F3C" w:rsidRDefault="00595599" w:rsidP="00595599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A9107" w14:textId="77777777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pical vs Basa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A75CA" w14:textId="44D1E348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 w:rsidR="00010A61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57B5C" w14:textId="2BB2F349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6 – 5</w:t>
            </w:r>
            <w:r w:rsidR="00010A61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A3C03" w14:textId="56E89F7F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010A61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85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CF7ED" w14:textId="2105A485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6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FFD19" w14:textId="1B405D4B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161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vertAlign w:val="superscript"/>
                <w:lang w:eastAsia="pt-BR"/>
                <w14:ligatures w14:val="none"/>
              </w:rPr>
              <w:t>†</w:t>
            </w:r>
          </w:p>
        </w:tc>
      </w:tr>
      <w:tr w:rsidR="00595599" w:rsidRPr="002F0F3C" w14:paraId="452E0ACA" w14:textId="77777777" w:rsidTr="000A1EC4">
        <w:trPr>
          <w:jc w:val="center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22A70B" w14:textId="77777777" w:rsidR="00595599" w:rsidRPr="002F0F3C" w:rsidRDefault="00595599" w:rsidP="00595599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single" w:sz="18" w:space="0" w:color="000000"/>
              <w:right w:val="nil"/>
            </w:tcBorders>
            <w:hideMark/>
          </w:tcPr>
          <w:p w14:paraId="516F24D7" w14:textId="0490CD17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</w:t>
            </w:r>
            <w:r w:rsidR="00BE6B4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ntermedium 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s Basal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FE52FC3" w14:textId="4E802444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010A61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066615A6" w14:textId="32F95B3C" w:rsidR="00595599" w:rsidRPr="002F0F3C" w:rsidRDefault="00595599" w:rsidP="00595599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 – 6</w:t>
            </w:r>
            <w:r w:rsidR="00010A61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5593190" w14:textId="506DABDD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8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9CF13E4" w14:textId="42285603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2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83ADC9B" w14:textId="4DFD3C42" w:rsidR="00595599" w:rsidRPr="002F0F3C" w:rsidRDefault="00595599" w:rsidP="00595599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10A61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42</w:t>
            </w:r>
          </w:p>
        </w:tc>
      </w:tr>
    </w:tbl>
    <w:p w14:paraId="33C3F3AC" w14:textId="7FA85D1A" w:rsidR="00595599" w:rsidRPr="002F0F3C" w:rsidRDefault="0080509C" w:rsidP="007D7ECF">
      <w:pPr>
        <w:ind w:firstLine="708"/>
      </w:pPr>
      <w:r w:rsidRPr="002F0F3C">
        <w:rPr>
          <w:rFonts w:eastAsia="Arial" w:cs="Arial"/>
          <w:kern w:val="0"/>
          <w:sz w:val="20"/>
          <w:szCs w:val="20"/>
          <w:lang w:eastAsia="pt-BR"/>
          <w14:ligatures w14:val="none"/>
        </w:rPr>
        <w:t>95% CI: 95% Confidence interval</w:t>
      </w:r>
      <w:r w:rsidR="007D7ECF" w:rsidRPr="002F0F3C">
        <w:rPr>
          <w:rFonts w:eastAsia="Arial" w:cs="Arial"/>
          <w:kern w:val="0"/>
          <w:sz w:val="20"/>
          <w:szCs w:val="20"/>
          <w:lang w:eastAsia="pt-BR"/>
          <w14:ligatures w14:val="none"/>
        </w:rPr>
        <w:t xml:space="preserve">; </w:t>
      </w:r>
      <w:r w:rsidR="007D7ECF" w:rsidRPr="002F0F3C">
        <w:rPr>
          <w:rFonts w:eastAsia="Arial" w:cs="Arial"/>
          <w:kern w:val="0"/>
          <w:sz w:val="20"/>
          <w:szCs w:val="20"/>
          <w:vertAlign w:val="superscript"/>
          <w:lang w:eastAsia="pt-BR"/>
          <w14:ligatures w14:val="none"/>
        </w:rPr>
        <w:t>†</w:t>
      </w:r>
      <w:r w:rsidR="007D7ECF" w:rsidRPr="002F0F3C">
        <w:rPr>
          <w:rFonts w:eastAsia="Arial" w:cs="Arial"/>
          <w:kern w:val="0"/>
          <w:sz w:val="20"/>
          <w:szCs w:val="20"/>
          <w:lang w:eastAsia="pt-BR"/>
          <w14:ligatures w14:val="none"/>
        </w:rPr>
        <w:t xml:space="preserve">: small </w:t>
      </w:r>
      <w:r w:rsidR="00920943">
        <w:rPr>
          <w:rFonts w:eastAsia="Arial" w:cs="Arial"/>
          <w:kern w:val="0"/>
          <w:sz w:val="20"/>
          <w:szCs w:val="20"/>
          <w:lang w:eastAsia="pt-BR"/>
          <w14:ligatures w14:val="none"/>
        </w:rPr>
        <w:t>effect size.</w:t>
      </w:r>
    </w:p>
    <w:p w14:paraId="590720AF" w14:textId="77777777" w:rsidR="0029773E" w:rsidRPr="002F0F3C" w:rsidRDefault="0029773E" w:rsidP="00D31323">
      <w:pPr>
        <w:ind w:firstLine="0"/>
      </w:pPr>
    </w:p>
    <w:p w14:paraId="24791CCA" w14:textId="11D73B25" w:rsidR="009D4ECC" w:rsidRPr="002F0F3C" w:rsidRDefault="009D4ECC" w:rsidP="009D4ECC">
      <w:pPr>
        <w:ind w:firstLine="708"/>
        <w:jc w:val="left"/>
      </w:pPr>
      <w:r w:rsidRPr="002F0F3C">
        <w:rPr>
          <w:b/>
          <w:bCs/>
        </w:rPr>
        <w:t>T</w:t>
      </w:r>
      <w:r w:rsidR="00DD5363" w:rsidRPr="002F0F3C">
        <w:rPr>
          <w:b/>
          <w:bCs/>
        </w:rPr>
        <w:t>able</w:t>
      </w:r>
      <w:r w:rsidRPr="002F0F3C">
        <w:rPr>
          <w:b/>
          <w:bCs/>
        </w:rPr>
        <w:t xml:space="preserve"> S</w:t>
      </w:r>
      <w:r w:rsidR="00C91A02">
        <w:rPr>
          <w:b/>
          <w:bCs/>
        </w:rPr>
        <w:t>5</w:t>
      </w:r>
      <w:r w:rsidRPr="002F0F3C">
        <w:rPr>
          <w:b/>
          <w:bCs/>
        </w:rPr>
        <w:t xml:space="preserve">. </w:t>
      </w:r>
      <w:r w:rsidR="00DC0C99">
        <w:rPr>
          <w:b/>
          <w:bCs/>
        </w:rPr>
        <w:t>ATP</w:t>
      </w:r>
      <w:r w:rsidRPr="002F0F3C">
        <w:rPr>
          <w:b/>
          <w:bCs/>
        </w:rPr>
        <w:t xml:space="preserve"> risk distribution according to </w:t>
      </w:r>
      <w:r w:rsidR="00DC0C99">
        <w:rPr>
          <w:b/>
          <w:bCs/>
        </w:rPr>
        <w:t xml:space="preserve">PVC topographies  </w:t>
      </w:r>
    </w:p>
    <w:tbl>
      <w:tblPr>
        <w:tblW w:w="9077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52"/>
        <w:gridCol w:w="2109"/>
        <w:gridCol w:w="316"/>
        <w:gridCol w:w="959"/>
        <w:gridCol w:w="1304"/>
        <w:gridCol w:w="1079"/>
        <w:gridCol w:w="1079"/>
        <w:gridCol w:w="1079"/>
      </w:tblGrid>
      <w:tr w:rsidR="00A43C6B" w:rsidRPr="002F0F3C" w14:paraId="55F35314" w14:textId="77777777" w:rsidTr="00857520">
        <w:trPr>
          <w:jc w:val="center"/>
        </w:trPr>
        <w:tc>
          <w:tcPr>
            <w:tcW w:w="115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4F3BFD9" w14:textId="4DE4A949" w:rsidR="00A43C6B" w:rsidRPr="002F0F3C" w:rsidRDefault="00857520" w:rsidP="00A43C6B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Axis</w:t>
            </w:r>
          </w:p>
        </w:tc>
        <w:tc>
          <w:tcPr>
            <w:tcW w:w="210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2613C3D9" w14:textId="6E5A8FCA" w:rsidR="00A43C6B" w:rsidRPr="002F0F3C" w:rsidRDefault="00857520" w:rsidP="00857520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Comparison</w:t>
            </w:r>
          </w:p>
        </w:tc>
        <w:tc>
          <w:tcPr>
            <w:tcW w:w="1275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F4D1CDE" w14:textId="77777777" w:rsidR="00A43C6B" w:rsidRPr="002F0F3C" w:rsidRDefault="00A43C6B" w:rsidP="00A43C6B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i/>
                <w:kern w:val="0"/>
                <w:sz w:val="16"/>
                <w:szCs w:val="16"/>
                <w:lang w:eastAsia="pt-BR"/>
                <w14:ligatures w14:val="none"/>
              </w:rPr>
              <w:t>Odds Ratio</w:t>
            </w:r>
          </w:p>
        </w:tc>
        <w:tc>
          <w:tcPr>
            <w:tcW w:w="130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C5963F7" w14:textId="1E1ED7C2" w:rsidR="00A43C6B" w:rsidRPr="002F0F3C" w:rsidRDefault="007F31B5" w:rsidP="00A43C6B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95% CI</w:t>
            </w:r>
          </w:p>
        </w:tc>
        <w:tc>
          <w:tcPr>
            <w:tcW w:w="107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C5CC31C" w14:textId="77777777" w:rsidR="00A43C6B" w:rsidRPr="002F0F3C" w:rsidRDefault="00A43C6B" w:rsidP="00A43C6B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z</w:t>
            </w:r>
          </w:p>
        </w:tc>
        <w:tc>
          <w:tcPr>
            <w:tcW w:w="107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0DB5F4D9" w14:textId="77777777" w:rsidR="00A43C6B" w:rsidRPr="002F0F3C" w:rsidRDefault="00A43C6B" w:rsidP="00A43C6B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p</w:t>
            </w:r>
          </w:p>
        </w:tc>
        <w:tc>
          <w:tcPr>
            <w:tcW w:w="107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87EDD0F" w14:textId="77777777" w:rsidR="00A43C6B" w:rsidRPr="002F0F3C" w:rsidRDefault="00A43C6B" w:rsidP="00A43C6B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r</w:t>
            </w:r>
          </w:p>
        </w:tc>
      </w:tr>
      <w:tr w:rsidR="00A43C6B" w:rsidRPr="002F0F3C" w14:paraId="37E651D1" w14:textId="77777777" w:rsidTr="00857520">
        <w:trPr>
          <w:jc w:val="center"/>
        </w:trPr>
        <w:tc>
          <w:tcPr>
            <w:tcW w:w="1152" w:type="dxa"/>
            <w:vMerge w:val="restart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6ABD5B" w14:textId="77777777" w:rsidR="005D5662" w:rsidRPr="002F0F3C" w:rsidRDefault="00A43C6B" w:rsidP="00A43C6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tero</w:t>
            </w:r>
          </w:p>
          <w:p w14:paraId="72C6FCCE" w14:textId="3E9ABDA8" w:rsidR="00A43C6B" w:rsidRPr="002F0F3C" w:rsidRDefault="00A43C6B" w:rsidP="00A43C6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ptal</w:t>
            </w:r>
          </w:p>
        </w:tc>
        <w:tc>
          <w:tcPr>
            <w:tcW w:w="2425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hideMark/>
          </w:tcPr>
          <w:p w14:paraId="56DD632B" w14:textId="77777777" w:rsidR="00A43C6B" w:rsidRPr="002F0F3C" w:rsidRDefault="00A43C6B" w:rsidP="00857520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teral vs Central</w:t>
            </w:r>
          </w:p>
        </w:tc>
        <w:tc>
          <w:tcPr>
            <w:tcW w:w="959" w:type="dxa"/>
            <w:tcBorders>
              <w:top w:val="single" w:sz="18" w:space="0" w:color="000000"/>
              <w:left w:val="nil"/>
              <w:bottom w:val="nil"/>
              <w:right w:val="nil"/>
            </w:tcBorders>
            <w:hideMark/>
          </w:tcPr>
          <w:p w14:paraId="06325E0A" w14:textId="774B69D8" w:rsidR="00A43C6B" w:rsidRPr="002F0F3C" w:rsidRDefault="00A43C6B" w:rsidP="005D5662">
            <w:pPr>
              <w:tabs>
                <w:tab w:val="left" w:pos="8647"/>
              </w:tabs>
              <w:spacing w:before="60" w:after="60"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6</w:t>
            </w:r>
          </w:p>
        </w:tc>
        <w:tc>
          <w:tcPr>
            <w:tcW w:w="1304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54E4AF2" w14:textId="5EDCE90F" w:rsidR="00A43C6B" w:rsidRPr="002F0F3C" w:rsidRDefault="00A43C6B" w:rsidP="00A43C6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7 – 1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79E114A" w14:textId="74615AEA" w:rsidR="00A43C6B" w:rsidRPr="002F0F3C" w:rsidRDefault="00A43C6B" w:rsidP="00A43C6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0042E5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193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60A0286" w14:textId="0B991AB7" w:rsidR="00A43C6B" w:rsidRPr="002F0F3C" w:rsidRDefault="00A43C6B" w:rsidP="00A43C6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042E5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233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90FA2D4" w14:textId="2169FA30" w:rsidR="00A43C6B" w:rsidRPr="002F0F3C" w:rsidRDefault="00A43C6B" w:rsidP="00A43C6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4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vertAlign w:val="superscript"/>
                <w:lang w:eastAsia="pt-BR"/>
                <w14:ligatures w14:val="none"/>
              </w:rPr>
              <w:t>†</w:t>
            </w:r>
          </w:p>
        </w:tc>
      </w:tr>
      <w:tr w:rsidR="00A43C6B" w:rsidRPr="002F0F3C" w14:paraId="0008E17E" w14:textId="77777777" w:rsidTr="00857520">
        <w:trPr>
          <w:jc w:val="center"/>
        </w:trPr>
        <w:tc>
          <w:tcPr>
            <w:tcW w:w="1152" w:type="dxa"/>
            <w:vMerge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DD9E9D" w14:textId="77777777" w:rsidR="00A43C6B" w:rsidRPr="002F0F3C" w:rsidRDefault="00A43C6B" w:rsidP="00A43C6B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1A9EC9" w14:textId="77777777" w:rsidR="00A43C6B" w:rsidRPr="002F0F3C" w:rsidRDefault="00A43C6B" w:rsidP="00857520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teral vs Septa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A763D" w14:textId="64CEA98A" w:rsidR="00A43C6B" w:rsidRPr="002F0F3C" w:rsidRDefault="00A43C6B" w:rsidP="005D5662">
            <w:pPr>
              <w:tabs>
                <w:tab w:val="left" w:pos="8647"/>
              </w:tabs>
              <w:spacing w:before="60" w:after="60"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6C73F" w14:textId="197C9AA4" w:rsidR="00A43C6B" w:rsidRPr="002F0F3C" w:rsidRDefault="00A43C6B" w:rsidP="00A43C6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7 – 1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6817F" w14:textId="00E7C357" w:rsidR="00A43C6B" w:rsidRPr="002F0F3C" w:rsidRDefault="00A43C6B" w:rsidP="00A43C6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0042E5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16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2B529" w14:textId="75A272CD" w:rsidR="00A43C6B" w:rsidRPr="002F0F3C" w:rsidRDefault="00A43C6B" w:rsidP="00A43C6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042E5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24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CBF6F" w14:textId="66C96C81" w:rsidR="00A43C6B" w:rsidRPr="002F0F3C" w:rsidRDefault="00A43C6B" w:rsidP="00A43C6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1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vertAlign w:val="superscript"/>
                <w:lang w:eastAsia="pt-BR"/>
                <w14:ligatures w14:val="none"/>
              </w:rPr>
              <w:t>†</w:t>
            </w:r>
          </w:p>
        </w:tc>
      </w:tr>
      <w:tr w:rsidR="00A43C6B" w:rsidRPr="002F0F3C" w14:paraId="068AE240" w14:textId="77777777" w:rsidTr="00857520">
        <w:trPr>
          <w:jc w:val="center"/>
        </w:trPr>
        <w:tc>
          <w:tcPr>
            <w:tcW w:w="1152" w:type="dxa"/>
            <w:vMerge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BF3BEB" w14:textId="77777777" w:rsidR="00A43C6B" w:rsidRPr="002F0F3C" w:rsidRDefault="00A43C6B" w:rsidP="00A43C6B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42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66A9977" w14:textId="77777777" w:rsidR="00A43C6B" w:rsidRPr="002F0F3C" w:rsidRDefault="00A43C6B" w:rsidP="00857520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entral vs Septal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28E2B7F" w14:textId="42FE60C6" w:rsidR="00A43C6B" w:rsidRPr="002F0F3C" w:rsidRDefault="00A43C6B" w:rsidP="005D5662">
            <w:pPr>
              <w:tabs>
                <w:tab w:val="left" w:pos="8647"/>
              </w:tabs>
              <w:spacing w:before="60" w:after="60"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2762A1" w14:textId="693A0245" w:rsidR="00A43C6B" w:rsidRPr="002F0F3C" w:rsidRDefault="00A43C6B" w:rsidP="00A43C6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 – 1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FF9CDE" w14:textId="13F954B6" w:rsidR="00A43C6B" w:rsidRPr="002F0F3C" w:rsidRDefault="00A43C6B" w:rsidP="00A43C6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-0</w:t>
            </w:r>
            <w:r w:rsidR="000042E5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14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1DD86" w14:textId="4C8EB0D7" w:rsidR="00A43C6B" w:rsidRPr="002F0F3C" w:rsidRDefault="00A43C6B" w:rsidP="00A43C6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042E5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88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0C0E3C" w14:textId="3AE73D8B" w:rsidR="00A43C6B" w:rsidRPr="002F0F3C" w:rsidRDefault="00A43C6B" w:rsidP="00A43C6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20</w:t>
            </w:r>
          </w:p>
        </w:tc>
      </w:tr>
      <w:tr w:rsidR="00A43C6B" w:rsidRPr="002F0F3C" w14:paraId="276E4EAB" w14:textId="77777777" w:rsidTr="00857520">
        <w:trPr>
          <w:jc w:val="center"/>
        </w:trPr>
        <w:tc>
          <w:tcPr>
            <w:tcW w:w="11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53BA49" w14:textId="77777777" w:rsidR="005D5662" w:rsidRPr="002F0F3C" w:rsidRDefault="00A43C6B" w:rsidP="00A43C6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tero</w:t>
            </w:r>
          </w:p>
          <w:p w14:paraId="19166B8C" w14:textId="06EF3869" w:rsidR="00A43C6B" w:rsidRPr="002F0F3C" w:rsidRDefault="00A43C6B" w:rsidP="00A43C6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nferior</w:t>
            </w:r>
          </w:p>
        </w:tc>
        <w:tc>
          <w:tcPr>
            <w:tcW w:w="24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C28997A" w14:textId="05134907" w:rsidR="00A43C6B" w:rsidRPr="002F0F3C" w:rsidRDefault="00A43C6B" w:rsidP="00857520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Anterior vs </w:t>
            </w:r>
            <w:r w:rsidR="00857520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um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C9498F7" w14:textId="4DAC827E" w:rsidR="00A43C6B" w:rsidRPr="002F0F3C" w:rsidRDefault="00A43C6B" w:rsidP="005D5662">
            <w:pPr>
              <w:tabs>
                <w:tab w:val="left" w:pos="8647"/>
              </w:tabs>
              <w:spacing w:before="60" w:after="60"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2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BBD05AF" w14:textId="569BB71A" w:rsidR="00A43C6B" w:rsidRPr="002F0F3C" w:rsidRDefault="00A43C6B" w:rsidP="00A43C6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 – 1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9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D8FEF20" w14:textId="544C4E90" w:rsidR="00A43C6B" w:rsidRPr="002F0F3C" w:rsidRDefault="00A43C6B" w:rsidP="00A43C6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042E5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522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5D595AF" w14:textId="722D8EA1" w:rsidR="00A43C6B" w:rsidRPr="002F0F3C" w:rsidRDefault="00A43C6B" w:rsidP="00A43C6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042E5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602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DDC4C78" w14:textId="71518972" w:rsidR="00A43C6B" w:rsidRPr="002F0F3C" w:rsidRDefault="00A43C6B" w:rsidP="00A43C6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76</w:t>
            </w:r>
          </w:p>
        </w:tc>
      </w:tr>
      <w:tr w:rsidR="00A43C6B" w:rsidRPr="002F0F3C" w14:paraId="226C410B" w14:textId="77777777" w:rsidTr="00857520">
        <w:trPr>
          <w:jc w:val="center"/>
        </w:trPr>
        <w:tc>
          <w:tcPr>
            <w:tcW w:w="11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CBD01" w14:textId="77777777" w:rsidR="00A43C6B" w:rsidRPr="002F0F3C" w:rsidRDefault="00A43C6B" w:rsidP="00A43C6B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27BA2C2" w14:textId="77777777" w:rsidR="00A43C6B" w:rsidRPr="002F0F3C" w:rsidRDefault="00A43C6B" w:rsidP="00857520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terior vs Inferio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FCCB0" w14:textId="00AB874A" w:rsidR="00A43C6B" w:rsidRPr="002F0F3C" w:rsidRDefault="00A43C6B" w:rsidP="005D5662">
            <w:pPr>
              <w:tabs>
                <w:tab w:val="left" w:pos="8647"/>
              </w:tabs>
              <w:spacing w:before="60" w:after="60"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C381C" w14:textId="6FEFA5A2" w:rsidR="00A43C6B" w:rsidRPr="002F0F3C" w:rsidRDefault="00A43C6B" w:rsidP="00A43C6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7 – 1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1382E" w14:textId="4D5EBBB3" w:rsidR="00A43C6B" w:rsidRPr="002F0F3C" w:rsidRDefault="00A43C6B" w:rsidP="00A43C6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042E5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7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5046C" w14:textId="34B66DC6" w:rsidR="00A43C6B" w:rsidRPr="002F0F3C" w:rsidRDefault="00A43C6B" w:rsidP="00A43C6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042E5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44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75032" w14:textId="4C264A7E" w:rsidR="00A43C6B" w:rsidRPr="002F0F3C" w:rsidRDefault="00A43C6B" w:rsidP="00A43C6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1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vertAlign w:val="superscript"/>
                <w:lang w:eastAsia="pt-BR"/>
                <w14:ligatures w14:val="none"/>
              </w:rPr>
              <w:t>†</w:t>
            </w:r>
          </w:p>
        </w:tc>
      </w:tr>
      <w:tr w:rsidR="00A43C6B" w:rsidRPr="002F0F3C" w14:paraId="332C121D" w14:textId="77777777" w:rsidTr="00857520">
        <w:trPr>
          <w:jc w:val="center"/>
        </w:trPr>
        <w:tc>
          <w:tcPr>
            <w:tcW w:w="11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080349" w14:textId="77777777" w:rsidR="00A43C6B" w:rsidRPr="002F0F3C" w:rsidRDefault="00A43C6B" w:rsidP="00A43C6B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42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472DB85" w14:textId="16E3A34F" w:rsidR="00A43C6B" w:rsidRPr="002F0F3C" w:rsidRDefault="00857520" w:rsidP="00857520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um</w:t>
            </w:r>
            <w:r w:rsidR="00A43C6B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vs Inferior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55C222E" w14:textId="5E9FAA3F" w:rsidR="00A43C6B" w:rsidRPr="002F0F3C" w:rsidRDefault="00A43C6B" w:rsidP="005D5662">
            <w:pPr>
              <w:tabs>
                <w:tab w:val="left" w:pos="8647"/>
              </w:tabs>
              <w:spacing w:before="60" w:after="60"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9826A2" w14:textId="672F3018" w:rsidR="00A43C6B" w:rsidRPr="002F0F3C" w:rsidRDefault="00A43C6B" w:rsidP="00A43C6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3 – 1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0F1295" w14:textId="0E6D3DE5" w:rsidR="00A43C6B" w:rsidRPr="002F0F3C" w:rsidRDefault="00A43C6B" w:rsidP="00A43C6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042E5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9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48B02C" w14:textId="2A018BED" w:rsidR="00A43C6B" w:rsidRPr="002F0F3C" w:rsidRDefault="00A43C6B" w:rsidP="00A43C6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042E5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9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B8437" w14:textId="1E99F3B0" w:rsidR="00A43C6B" w:rsidRPr="002F0F3C" w:rsidRDefault="00A43C6B" w:rsidP="00A43C6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14</w:t>
            </w:r>
          </w:p>
        </w:tc>
      </w:tr>
      <w:tr w:rsidR="00A43C6B" w:rsidRPr="002F0F3C" w14:paraId="4F34CA83" w14:textId="77777777" w:rsidTr="00857520">
        <w:trPr>
          <w:jc w:val="center"/>
        </w:trPr>
        <w:tc>
          <w:tcPr>
            <w:tcW w:w="11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A80B2E" w14:textId="77777777" w:rsidR="005D5662" w:rsidRPr="002F0F3C" w:rsidRDefault="00A43C6B" w:rsidP="00A43C6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pico</w:t>
            </w:r>
          </w:p>
          <w:p w14:paraId="3CBFBE19" w14:textId="011E4775" w:rsidR="00A43C6B" w:rsidRPr="002F0F3C" w:rsidRDefault="00A43C6B" w:rsidP="00A43C6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asal</w:t>
            </w:r>
          </w:p>
        </w:tc>
        <w:tc>
          <w:tcPr>
            <w:tcW w:w="24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2EC9D93" w14:textId="1DCABA95" w:rsidR="00A43C6B" w:rsidRPr="002F0F3C" w:rsidRDefault="00A43C6B" w:rsidP="00857520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pical vs I</w:t>
            </w:r>
            <w:r w:rsidR="00857520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termedium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A65D7BB" w14:textId="45C54E98" w:rsidR="00A43C6B" w:rsidRPr="002F0F3C" w:rsidRDefault="00A43C6B" w:rsidP="005D5662">
            <w:pPr>
              <w:tabs>
                <w:tab w:val="left" w:pos="8647"/>
              </w:tabs>
              <w:spacing w:before="60" w:after="60"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7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0121E23" w14:textId="0FEE06CD" w:rsidR="00A43C6B" w:rsidRPr="002F0F3C" w:rsidRDefault="00A43C6B" w:rsidP="00A43C6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 – 1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5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21B1290" w14:textId="74EB3068" w:rsidR="00A43C6B" w:rsidRPr="002F0F3C" w:rsidRDefault="00A43C6B" w:rsidP="00A43C6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-0</w:t>
            </w:r>
            <w:r w:rsidR="000042E5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841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3A3DCBA" w14:textId="7C0FA43F" w:rsidR="00A43C6B" w:rsidRPr="002F0F3C" w:rsidRDefault="00A43C6B" w:rsidP="00A43C6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042E5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400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057B12C" w14:textId="458656B8" w:rsidR="00A43C6B" w:rsidRPr="002F0F3C" w:rsidRDefault="00A43C6B" w:rsidP="00A43C6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3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vertAlign w:val="superscript"/>
                <w:lang w:eastAsia="pt-BR"/>
                <w14:ligatures w14:val="none"/>
              </w:rPr>
              <w:t>†</w:t>
            </w:r>
          </w:p>
        </w:tc>
      </w:tr>
      <w:tr w:rsidR="00A43C6B" w:rsidRPr="002F0F3C" w14:paraId="7C2FD795" w14:textId="77777777" w:rsidTr="00857520">
        <w:trPr>
          <w:jc w:val="center"/>
        </w:trPr>
        <w:tc>
          <w:tcPr>
            <w:tcW w:w="11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49E226" w14:textId="77777777" w:rsidR="00A43C6B" w:rsidRPr="002F0F3C" w:rsidRDefault="00A43C6B" w:rsidP="00A43C6B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75AE7D" w14:textId="77777777" w:rsidR="00A43C6B" w:rsidRPr="002F0F3C" w:rsidRDefault="00A43C6B" w:rsidP="00857520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pical vs Basa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B3AD5A" w14:textId="62B20B49" w:rsidR="00A43C6B" w:rsidRPr="002F0F3C" w:rsidRDefault="00A43C6B" w:rsidP="005D5662">
            <w:pPr>
              <w:tabs>
                <w:tab w:val="left" w:pos="8647"/>
              </w:tabs>
              <w:spacing w:before="60" w:after="60"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E3B87" w14:textId="20D98015" w:rsidR="00A43C6B" w:rsidRPr="002F0F3C" w:rsidRDefault="00A43C6B" w:rsidP="00A43C6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4 – 1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E57C0" w14:textId="7238A160" w:rsidR="00A43C6B" w:rsidRPr="002F0F3C" w:rsidRDefault="00A43C6B" w:rsidP="00A43C6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-0</w:t>
            </w:r>
            <w:r w:rsidR="000042E5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72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932F3" w14:textId="1608C450" w:rsidR="00A43C6B" w:rsidRPr="002F0F3C" w:rsidRDefault="00A43C6B" w:rsidP="00A43C6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042E5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47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451B9" w14:textId="6454CA15" w:rsidR="00A43C6B" w:rsidRPr="002F0F3C" w:rsidRDefault="00A43C6B" w:rsidP="00A43C6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5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vertAlign w:val="superscript"/>
                <w:lang w:eastAsia="pt-BR"/>
                <w14:ligatures w14:val="none"/>
              </w:rPr>
              <w:t>†</w:t>
            </w:r>
          </w:p>
        </w:tc>
      </w:tr>
      <w:tr w:rsidR="00A43C6B" w:rsidRPr="002F0F3C" w14:paraId="1FEA4010" w14:textId="77777777" w:rsidTr="00857520">
        <w:trPr>
          <w:jc w:val="center"/>
        </w:trPr>
        <w:tc>
          <w:tcPr>
            <w:tcW w:w="11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6E63DE" w14:textId="77777777" w:rsidR="00A43C6B" w:rsidRPr="002F0F3C" w:rsidRDefault="00A43C6B" w:rsidP="00A43C6B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425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hideMark/>
          </w:tcPr>
          <w:p w14:paraId="6FFA157C" w14:textId="7EC764C1" w:rsidR="00A43C6B" w:rsidRPr="002F0F3C" w:rsidRDefault="002F0F3C" w:rsidP="00857520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ntermedium</w:t>
            </w:r>
            <w:r w:rsidR="00857520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r w:rsidR="00A43C6B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s Basal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8" w:space="0" w:color="000000"/>
              <w:right w:val="nil"/>
            </w:tcBorders>
            <w:hideMark/>
          </w:tcPr>
          <w:p w14:paraId="68172E14" w14:textId="24AF4607" w:rsidR="00A43C6B" w:rsidRPr="002F0F3C" w:rsidRDefault="00A43C6B" w:rsidP="005D5662">
            <w:pPr>
              <w:tabs>
                <w:tab w:val="left" w:pos="8647"/>
              </w:tabs>
              <w:spacing w:before="60" w:after="60"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C4FB52B" w14:textId="2B816DA0" w:rsidR="00A43C6B" w:rsidRPr="002F0F3C" w:rsidRDefault="00A43C6B" w:rsidP="00A43C6B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4 – 1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8E60EC8" w14:textId="218C6B11" w:rsidR="00A43C6B" w:rsidRPr="002F0F3C" w:rsidRDefault="00A43C6B" w:rsidP="00A43C6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9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CD1F888" w14:textId="1E5C58FB" w:rsidR="00A43C6B" w:rsidRPr="002F0F3C" w:rsidRDefault="00A43C6B" w:rsidP="00A43C6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9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0E384636" w14:textId="6AE96BCD" w:rsidR="00A43C6B" w:rsidRPr="002F0F3C" w:rsidRDefault="00A43C6B" w:rsidP="00A43C6B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0042E5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57</w:t>
            </w:r>
          </w:p>
        </w:tc>
      </w:tr>
    </w:tbl>
    <w:p w14:paraId="78E97BC1" w14:textId="7908BA09" w:rsidR="005D5662" w:rsidRPr="002F0F3C" w:rsidRDefault="0080509C" w:rsidP="005D5662">
      <w:pPr>
        <w:ind w:firstLine="708"/>
      </w:pPr>
      <w:r w:rsidRPr="002F0F3C">
        <w:rPr>
          <w:rFonts w:eastAsia="Arial" w:cs="Arial"/>
          <w:kern w:val="0"/>
          <w:sz w:val="20"/>
          <w:szCs w:val="20"/>
          <w:lang w:eastAsia="pt-BR"/>
          <w14:ligatures w14:val="none"/>
        </w:rPr>
        <w:t>95% CI: 95% Confidence interval</w:t>
      </w:r>
      <w:r w:rsidR="005D5662" w:rsidRPr="002F0F3C">
        <w:rPr>
          <w:rFonts w:eastAsia="Arial" w:cs="Arial"/>
          <w:kern w:val="0"/>
          <w:sz w:val="20"/>
          <w:szCs w:val="20"/>
          <w:lang w:eastAsia="pt-BR"/>
          <w14:ligatures w14:val="none"/>
        </w:rPr>
        <w:t xml:space="preserve">; </w:t>
      </w:r>
      <w:r w:rsidR="005D5662" w:rsidRPr="002F0F3C">
        <w:rPr>
          <w:rFonts w:eastAsia="Arial" w:cs="Arial"/>
          <w:kern w:val="0"/>
          <w:sz w:val="20"/>
          <w:szCs w:val="20"/>
          <w:vertAlign w:val="superscript"/>
          <w:lang w:eastAsia="pt-BR"/>
          <w14:ligatures w14:val="none"/>
        </w:rPr>
        <w:t>†</w:t>
      </w:r>
      <w:r w:rsidR="005D5662" w:rsidRPr="002F0F3C">
        <w:rPr>
          <w:rFonts w:eastAsia="Arial" w:cs="Arial"/>
          <w:kern w:val="0"/>
          <w:sz w:val="20"/>
          <w:szCs w:val="20"/>
          <w:lang w:eastAsia="pt-BR"/>
          <w14:ligatures w14:val="none"/>
        </w:rPr>
        <w:t xml:space="preserve">: small </w:t>
      </w:r>
      <w:r w:rsidR="00920943">
        <w:rPr>
          <w:rFonts w:eastAsia="Arial" w:cs="Arial"/>
          <w:kern w:val="0"/>
          <w:sz w:val="20"/>
          <w:szCs w:val="20"/>
          <w:lang w:eastAsia="pt-BR"/>
          <w14:ligatures w14:val="none"/>
        </w:rPr>
        <w:t>effect size.</w:t>
      </w:r>
    </w:p>
    <w:p w14:paraId="5A6B85A1" w14:textId="77777777" w:rsidR="005D5662" w:rsidRPr="002F0F3C" w:rsidRDefault="005D5662" w:rsidP="00D31323">
      <w:pPr>
        <w:ind w:firstLine="0"/>
      </w:pPr>
    </w:p>
    <w:p w14:paraId="3B116329" w14:textId="27E2604D" w:rsidR="00F22E19" w:rsidRPr="002F0F3C" w:rsidRDefault="00F22E19" w:rsidP="00F22E19">
      <w:pPr>
        <w:ind w:firstLine="708"/>
        <w:jc w:val="left"/>
      </w:pPr>
      <w:r w:rsidRPr="002F0F3C">
        <w:rPr>
          <w:b/>
          <w:bCs/>
        </w:rPr>
        <w:t>T</w:t>
      </w:r>
      <w:r w:rsidR="00DD5363" w:rsidRPr="002F0F3C">
        <w:rPr>
          <w:b/>
          <w:bCs/>
        </w:rPr>
        <w:t>able</w:t>
      </w:r>
      <w:r w:rsidRPr="002F0F3C">
        <w:rPr>
          <w:b/>
          <w:bCs/>
        </w:rPr>
        <w:t xml:space="preserve"> S</w:t>
      </w:r>
      <w:r w:rsidR="00C91A02">
        <w:rPr>
          <w:b/>
          <w:bCs/>
        </w:rPr>
        <w:t>6</w:t>
      </w:r>
      <w:r w:rsidRPr="002F0F3C">
        <w:rPr>
          <w:b/>
          <w:bCs/>
        </w:rPr>
        <w:t xml:space="preserve"> </w:t>
      </w:r>
      <w:r w:rsidR="005A1143">
        <w:rPr>
          <w:b/>
          <w:bCs/>
        </w:rPr>
        <w:t>Reversions on the first ATP</w:t>
      </w:r>
      <w:r w:rsidRPr="002F0F3C">
        <w:rPr>
          <w:b/>
          <w:bCs/>
        </w:rPr>
        <w:t xml:space="preserve"> distribution according to </w:t>
      </w:r>
      <w:r w:rsidR="005A1143">
        <w:rPr>
          <w:b/>
          <w:bCs/>
        </w:rPr>
        <w:t xml:space="preserve">PVC topographies  </w:t>
      </w:r>
    </w:p>
    <w:tbl>
      <w:tblPr>
        <w:tblW w:w="8936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011"/>
        <w:gridCol w:w="2250"/>
        <w:gridCol w:w="1134"/>
        <w:gridCol w:w="1304"/>
        <w:gridCol w:w="1079"/>
        <w:gridCol w:w="1079"/>
        <w:gridCol w:w="1079"/>
      </w:tblGrid>
      <w:tr w:rsidR="004D7C83" w:rsidRPr="002F0F3C" w14:paraId="3801F78D" w14:textId="77777777" w:rsidTr="00F22E19">
        <w:trPr>
          <w:jc w:val="center"/>
        </w:trPr>
        <w:tc>
          <w:tcPr>
            <w:tcW w:w="101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984339F" w14:textId="10ACFE91" w:rsidR="004D7C83" w:rsidRPr="002F0F3C" w:rsidRDefault="00F22E19" w:rsidP="004D7C83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Axis</w:t>
            </w:r>
          </w:p>
        </w:tc>
        <w:tc>
          <w:tcPr>
            <w:tcW w:w="225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FBD3366" w14:textId="54E37BC3" w:rsidR="004D7C83" w:rsidRPr="002F0F3C" w:rsidRDefault="004D7C83" w:rsidP="00F22E19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Co</w:t>
            </w:r>
            <w:r w:rsidR="003103A7" w:rsidRPr="002F0F3C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 xml:space="preserve">mparison 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869CBB0" w14:textId="77777777" w:rsidR="004D7C83" w:rsidRPr="002F0F3C" w:rsidRDefault="004D7C83" w:rsidP="004D7C83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i/>
                <w:kern w:val="0"/>
                <w:sz w:val="16"/>
                <w:szCs w:val="16"/>
                <w:lang w:eastAsia="pt-BR"/>
                <w14:ligatures w14:val="none"/>
              </w:rPr>
              <w:t>Odds Ratio</w:t>
            </w:r>
          </w:p>
        </w:tc>
        <w:tc>
          <w:tcPr>
            <w:tcW w:w="130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DB7EDB1" w14:textId="0020873B" w:rsidR="004D7C83" w:rsidRPr="002F0F3C" w:rsidRDefault="007F31B5" w:rsidP="004D7C83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95% CI</w:t>
            </w:r>
          </w:p>
        </w:tc>
        <w:tc>
          <w:tcPr>
            <w:tcW w:w="107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4264F1B" w14:textId="77777777" w:rsidR="004D7C83" w:rsidRPr="002F0F3C" w:rsidRDefault="004D7C83" w:rsidP="004D7C83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z</w:t>
            </w:r>
          </w:p>
        </w:tc>
        <w:tc>
          <w:tcPr>
            <w:tcW w:w="107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CB5944D" w14:textId="77777777" w:rsidR="004D7C83" w:rsidRPr="002F0F3C" w:rsidRDefault="004D7C83" w:rsidP="004D7C83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p</w:t>
            </w:r>
          </w:p>
        </w:tc>
        <w:tc>
          <w:tcPr>
            <w:tcW w:w="107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D07317B" w14:textId="77777777" w:rsidR="004D7C83" w:rsidRPr="002F0F3C" w:rsidRDefault="004D7C83" w:rsidP="004D7C83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r</w:t>
            </w:r>
          </w:p>
        </w:tc>
      </w:tr>
      <w:tr w:rsidR="004D7C83" w:rsidRPr="002F0F3C" w14:paraId="113E9ED9" w14:textId="77777777" w:rsidTr="00F22E19">
        <w:trPr>
          <w:jc w:val="center"/>
        </w:trPr>
        <w:tc>
          <w:tcPr>
            <w:tcW w:w="1011" w:type="dxa"/>
            <w:vMerge w:val="restart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A31291" w14:textId="77777777" w:rsidR="003103A7" w:rsidRPr="002F0F3C" w:rsidRDefault="004D7C83" w:rsidP="004D7C83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tero</w:t>
            </w:r>
          </w:p>
          <w:p w14:paraId="3E82BB15" w14:textId="166DCE6D" w:rsidR="004D7C83" w:rsidRPr="002F0F3C" w:rsidRDefault="004D7C83" w:rsidP="004D7C83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ptal</w:t>
            </w:r>
          </w:p>
        </w:tc>
        <w:tc>
          <w:tcPr>
            <w:tcW w:w="2250" w:type="dxa"/>
            <w:tcBorders>
              <w:top w:val="single" w:sz="18" w:space="0" w:color="000000"/>
              <w:left w:val="nil"/>
              <w:bottom w:val="nil"/>
              <w:right w:val="nil"/>
            </w:tcBorders>
            <w:hideMark/>
          </w:tcPr>
          <w:p w14:paraId="384FECD2" w14:textId="77777777" w:rsidR="004D7C83" w:rsidRPr="002F0F3C" w:rsidRDefault="004D7C83" w:rsidP="004D7C83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teral vs Central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D3D061C" w14:textId="70B56A5C" w:rsidR="004D7C83" w:rsidRPr="002F0F3C" w:rsidRDefault="004D7C83" w:rsidP="004D7C83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6</w:t>
            </w:r>
          </w:p>
        </w:tc>
        <w:tc>
          <w:tcPr>
            <w:tcW w:w="1304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920477F" w14:textId="0B561EE6" w:rsidR="004D7C83" w:rsidRPr="002F0F3C" w:rsidRDefault="004D7C83" w:rsidP="004D7C83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4 – 1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663BF8F" w14:textId="061C4FDB" w:rsidR="004D7C83" w:rsidRPr="002F0F3C" w:rsidRDefault="004D7C83" w:rsidP="004D7C83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952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BB8A46B" w14:textId="2A0B972B" w:rsidR="004D7C83" w:rsidRPr="002F0F3C" w:rsidRDefault="004D7C83" w:rsidP="004D7C83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341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588840B" w14:textId="580D7069" w:rsidR="004D7C83" w:rsidRPr="002F0F3C" w:rsidRDefault="004D7C83" w:rsidP="004D7C83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9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vertAlign w:val="superscript"/>
                <w:lang w:eastAsia="pt-BR"/>
                <w14:ligatures w14:val="none"/>
              </w:rPr>
              <w:t>†</w:t>
            </w:r>
          </w:p>
        </w:tc>
      </w:tr>
      <w:tr w:rsidR="004D7C83" w:rsidRPr="002F0F3C" w14:paraId="12CF1AE4" w14:textId="77777777" w:rsidTr="00F22E19">
        <w:trPr>
          <w:jc w:val="center"/>
        </w:trPr>
        <w:tc>
          <w:tcPr>
            <w:tcW w:w="1011" w:type="dxa"/>
            <w:vMerge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0A042" w14:textId="77777777" w:rsidR="004D7C83" w:rsidRPr="002F0F3C" w:rsidRDefault="004D7C83" w:rsidP="004D7C83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0CB02" w14:textId="77777777" w:rsidR="004D7C83" w:rsidRPr="002F0F3C" w:rsidRDefault="004D7C83" w:rsidP="004D7C83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teral vs Sep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8ED0F" w14:textId="6EAAAA6D" w:rsidR="004D7C83" w:rsidRPr="002F0F3C" w:rsidRDefault="004D7C83" w:rsidP="004D7C83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B306B" w14:textId="5B446FD3" w:rsidR="004D7C83" w:rsidRPr="002F0F3C" w:rsidRDefault="004D7C83" w:rsidP="004D7C83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 – 1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D35CA" w14:textId="5F052CE6" w:rsidR="004D7C83" w:rsidRPr="002F0F3C" w:rsidRDefault="004D7C83" w:rsidP="004D7C83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98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553B6" w14:textId="083EF566" w:rsidR="004D7C83" w:rsidRPr="002F0F3C" w:rsidRDefault="004D7C83" w:rsidP="004D7C83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3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931FB" w14:textId="51430278" w:rsidR="004D7C83" w:rsidRPr="002F0F3C" w:rsidRDefault="004D7C83" w:rsidP="004D7C83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3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vertAlign w:val="superscript"/>
                <w:lang w:eastAsia="pt-BR"/>
                <w14:ligatures w14:val="none"/>
              </w:rPr>
              <w:t>†</w:t>
            </w:r>
          </w:p>
        </w:tc>
      </w:tr>
      <w:tr w:rsidR="004D7C83" w:rsidRPr="002F0F3C" w14:paraId="4C0715CC" w14:textId="77777777" w:rsidTr="00F22E19">
        <w:trPr>
          <w:jc w:val="center"/>
        </w:trPr>
        <w:tc>
          <w:tcPr>
            <w:tcW w:w="1011" w:type="dxa"/>
            <w:vMerge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4752DB" w14:textId="77777777" w:rsidR="004D7C83" w:rsidRPr="002F0F3C" w:rsidRDefault="004D7C83" w:rsidP="004D7C83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142649E" w14:textId="77777777" w:rsidR="004D7C83" w:rsidRPr="002F0F3C" w:rsidRDefault="004D7C83" w:rsidP="004D7C83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entral vs Sep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AB8B1" w14:textId="05668E17" w:rsidR="004D7C83" w:rsidRPr="002F0F3C" w:rsidRDefault="004D7C83" w:rsidP="004D7C83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2C6073" w14:textId="137DACAF" w:rsidR="004D7C83" w:rsidRPr="002F0F3C" w:rsidRDefault="004D7C83" w:rsidP="004D7C83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3 – 1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7D14C9" w14:textId="435C3C2A" w:rsidR="004D7C83" w:rsidRPr="002F0F3C" w:rsidRDefault="004D7C83" w:rsidP="004D7C83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934A59" w14:textId="592E9128" w:rsidR="004D7C83" w:rsidRPr="002F0F3C" w:rsidRDefault="004D7C83" w:rsidP="004D7C83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98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97FE63" w14:textId="4C4A8F67" w:rsidR="004D7C83" w:rsidRPr="002F0F3C" w:rsidRDefault="004D7C83" w:rsidP="004D7C83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2</w:t>
            </w:r>
          </w:p>
        </w:tc>
      </w:tr>
      <w:tr w:rsidR="004D7C83" w:rsidRPr="002F0F3C" w14:paraId="3D81D093" w14:textId="77777777" w:rsidTr="00F22E19">
        <w:trPr>
          <w:jc w:val="center"/>
        </w:trPr>
        <w:tc>
          <w:tcPr>
            <w:tcW w:w="10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2FBFD1" w14:textId="77777777" w:rsidR="003103A7" w:rsidRPr="002F0F3C" w:rsidRDefault="004D7C83" w:rsidP="004D7C83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tero</w:t>
            </w:r>
          </w:p>
          <w:p w14:paraId="46DC1A6F" w14:textId="3A771A11" w:rsidR="004D7C83" w:rsidRPr="002F0F3C" w:rsidRDefault="004D7C83" w:rsidP="004D7C83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nferior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4EF00AD" w14:textId="2C145099" w:rsidR="004D7C83" w:rsidRPr="002F0F3C" w:rsidRDefault="004D7C83" w:rsidP="004D7C83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Anterior vs </w:t>
            </w:r>
            <w:r w:rsidR="003103A7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um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FF992FC" w14:textId="3C8D446C" w:rsidR="004D7C83" w:rsidRPr="002F0F3C" w:rsidRDefault="004D7C83" w:rsidP="004D7C83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5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488B8D9" w14:textId="2B8CCC6D" w:rsidR="004D7C83" w:rsidRPr="002F0F3C" w:rsidRDefault="004D7C83" w:rsidP="004D7C83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6 – 1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C281482" w14:textId="0682518B" w:rsidR="004D7C83" w:rsidRPr="002F0F3C" w:rsidRDefault="004D7C83" w:rsidP="004D7C83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452F8D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76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8A77120" w14:textId="55803E13" w:rsidR="004D7C83" w:rsidRPr="002F0F3C" w:rsidRDefault="004D7C83" w:rsidP="004D7C83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282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AABD7C7" w14:textId="4A256397" w:rsidR="004D7C83" w:rsidRPr="002F0F3C" w:rsidRDefault="004D7C83" w:rsidP="004D7C83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7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vertAlign w:val="superscript"/>
                <w:lang w:eastAsia="pt-BR"/>
                <w14:ligatures w14:val="none"/>
              </w:rPr>
              <w:t>†</w:t>
            </w:r>
          </w:p>
        </w:tc>
      </w:tr>
      <w:tr w:rsidR="004D7C83" w:rsidRPr="002F0F3C" w14:paraId="5D074DDA" w14:textId="77777777" w:rsidTr="00F22E19">
        <w:trPr>
          <w:jc w:val="center"/>
        </w:trPr>
        <w:tc>
          <w:tcPr>
            <w:tcW w:w="10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B64BB" w14:textId="77777777" w:rsidR="004D7C83" w:rsidRPr="002F0F3C" w:rsidRDefault="004D7C83" w:rsidP="004D7C83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41ECA" w14:textId="77777777" w:rsidR="004D7C83" w:rsidRPr="002F0F3C" w:rsidRDefault="004D7C83" w:rsidP="004D7C83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terior vs Inferi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E28D0" w14:textId="540DCAB9" w:rsidR="004D7C83" w:rsidRPr="002F0F3C" w:rsidRDefault="004D7C83" w:rsidP="004D7C83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09019" w14:textId="216C9E47" w:rsidR="004D7C83" w:rsidRPr="002F0F3C" w:rsidRDefault="004D7C83" w:rsidP="004D7C83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3 – 1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4F56F" w14:textId="33F88A11" w:rsidR="004D7C83" w:rsidRPr="002F0F3C" w:rsidRDefault="004D7C83" w:rsidP="004D7C83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14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881F6" w14:textId="588E425D" w:rsidR="004D7C83" w:rsidRPr="002F0F3C" w:rsidRDefault="004D7C83" w:rsidP="004D7C83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88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E7DA6" w14:textId="674B45D8" w:rsidR="004D7C83" w:rsidRPr="002F0F3C" w:rsidRDefault="004D7C83" w:rsidP="004D7C83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22</w:t>
            </w:r>
          </w:p>
        </w:tc>
      </w:tr>
      <w:tr w:rsidR="004D7C83" w:rsidRPr="002F0F3C" w14:paraId="31F36C61" w14:textId="77777777" w:rsidTr="00F22E19">
        <w:trPr>
          <w:jc w:val="center"/>
        </w:trPr>
        <w:tc>
          <w:tcPr>
            <w:tcW w:w="10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428A78" w14:textId="77777777" w:rsidR="004D7C83" w:rsidRPr="002F0F3C" w:rsidRDefault="004D7C83" w:rsidP="004D7C83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FC71B7A" w14:textId="2BDF2BCC" w:rsidR="004D7C83" w:rsidRPr="002F0F3C" w:rsidRDefault="003103A7" w:rsidP="004D7C83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um</w:t>
            </w:r>
            <w:r w:rsidR="004D7C83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vs Inferi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75D0CB" w14:textId="62D2B0AD" w:rsidR="004D7C83" w:rsidRPr="002F0F3C" w:rsidRDefault="004D7C83" w:rsidP="004D7C83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D7BB70" w14:textId="3AD14D15" w:rsidR="004D7C83" w:rsidRPr="002F0F3C" w:rsidRDefault="004D7C83" w:rsidP="004D7C83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6 – 1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E7A4D" w14:textId="78F58876" w:rsidR="004D7C83" w:rsidRPr="002F0F3C" w:rsidRDefault="004D7C83" w:rsidP="004D7C83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-0</w:t>
            </w:r>
            <w:r w:rsidR="00452F8D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80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E6A1CF" w14:textId="3AE51A01" w:rsidR="004D7C83" w:rsidRPr="002F0F3C" w:rsidRDefault="004D7C83" w:rsidP="004D7C83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42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DA40C4" w14:textId="5DAE4A82" w:rsidR="004D7C83" w:rsidRPr="002F0F3C" w:rsidRDefault="004D7C83" w:rsidP="004D7C83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7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vertAlign w:val="superscript"/>
                <w:lang w:eastAsia="pt-BR"/>
                <w14:ligatures w14:val="none"/>
              </w:rPr>
              <w:t>†</w:t>
            </w:r>
          </w:p>
        </w:tc>
      </w:tr>
      <w:tr w:rsidR="004D7C83" w:rsidRPr="002F0F3C" w14:paraId="1ACA7883" w14:textId="77777777" w:rsidTr="00F22E19">
        <w:trPr>
          <w:jc w:val="center"/>
        </w:trPr>
        <w:tc>
          <w:tcPr>
            <w:tcW w:w="10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048155" w14:textId="77777777" w:rsidR="003103A7" w:rsidRPr="002F0F3C" w:rsidRDefault="004D7C83" w:rsidP="004D7C83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pico</w:t>
            </w:r>
          </w:p>
          <w:p w14:paraId="6291A286" w14:textId="70DE6CE5" w:rsidR="004D7C83" w:rsidRPr="002F0F3C" w:rsidRDefault="004D7C83" w:rsidP="004D7C83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asal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814CDFE" w14:textId="2B72B739" w:rsidR="004D7C83" w:rsidRPr="002F0F3C" w:rsidRDefault="004D7C83" w:rsidP="004D7C83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Apical vs </w:t>
            </w:r>
            <w:r w:rsidR="003103A7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ntermedium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12F3E8D" w14:textId="2D5C2B58" w:rsidR="004D7C83" w:rsidRPr="002F0F3C" w:rsidRDefault="004D7C83" w:rsidP="004D7C83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6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C7F6052" w14:textId="77A91D3F" w:rsidR="004D7C83" w:rsidRPr="002F0F3C" w:rsidRDefault="004D7C83" w:rsidP="004D7C83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5 – 1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8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D9EED00" w14:textId="37B85239" w:rsidR="004D7C83" w:rsidRPr="002F0F3C" w:rsidRDefault="004D7C83" w:rsidP="004D7C83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-0</w:t>
            </w:r>
            <w:r w:rsidR="00452F8D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710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4F6F037" w14:textId="230F5B84" w:rsidR="004D7C83" w:rsidRPr="002F0F3C" w:rsidRDefault="004D7C83" w:rsidP="004D7C83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478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06A584E" w14:textId="357E5AF9" w:rsidR="004D7C83" w:rsidRPr="002F0F3C" w:rsidRDefault="004D7C83" w:rsidP="004D7C83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4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vertAlign w:val="superscript"/>
                <w:lang w:eastAsia="pt-BR"/>
                <w14:ligatures w14:val="none"/>
              </w:rPr>
              <w:t>†</w:t>
            </w:r>
          </w:p>
        </w:tc>
      </w:tr>
      <w:tr w:rsidR="004D7C83" w:rsidRPr="002F0F3C" w14:paraId="1311CECF" w14:textId="77777777" w:rsidTr="00F22E19">
        <w:trPr>
          <w:jc w:val="center"/>
        </w:trPr>
        <w:tc>
          <w:tcPr>
            <w:tcW w:w="10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7DFAB3" w14:textId="77777777" w:rsidR="004D7C83" w:rsidRPr="002F0F3C" w:rsidRDefault="004D7C83" w:rsidP="004D7C83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79F4F" w14:textId="77777777" w:rsidR="004D7C83" w:rsidRPr="002F0F3C" w:rsidRDefault="004D7C83" w:rsidP="004D7C83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pical vs Ba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78452" w14:textId="0BE0A3BC" w:rsidR="004D7C83" w:rsidRPr="002F0F3C" w:rsidRDefault="004D7C83" w:rsidP="004D7C83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C29D6" w14:textId="34514297" w:rsidR="004D7C83" w:rsidRPr="002F0F3C" w:rsidRDefault="004D7C83" w:rsidP="004D7C83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2 – 1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DCDBC" w14:textId="1FBF9105" w:rsidR="004D7C83" w:rsidRPr="002F0F3C" w:rsidRDefault="004D7C83" w:rsidP="004D7C83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-0</w:t>
            </w:r>
            <w:r w:rsidR="00452F8D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14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A7AB7" w14:textId="0CA86CC6" w:rsidR="004D7C83" w:rsidRPr="002F0F3C" w:rsidRDefault="004D7C83" w:rsidP="004D7C83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88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29B05" w14:textId="5E340CC6" w:rsidR="004D7C83" w:rsidRPr="002F0F3C" w:rsidRDefault="004D7C83" w:rsidP="004D7C83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21</w:t>
            </w:r>
          </w:p>
        </w:tc>
      </w:tr>
      <w:tr w:rsidR="004D7C83" w:rsidRPr="002F0F3C" w14:paraId="07B49540" w14:textId="77777777" w:rsidTr="00F22E19">
        <w:trPr>
          <w:jc w:val="center"/>
        </w:trPr>
        <w:tc>
          <w:tcPr>
            <w:tcW w:w="10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379353" w14:textId="77777777" w:rsidR="004D7C83" w:rsidRPr="002F0F3C" w:rsidRDefault="004D7C83" w:rsidP="004D7C83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18" w:space="0" w:color="000000"/>
              <w:right w:val="nil"/>
            </w:tcBorders>
            <w:hideMark/>
          </w:tcPr>
          <w:p w14:paraId="481BA381" w14:textId="5E88EC15" w:rsidR="004D7C83" w:rsidRPr="002F0F3C" w:rsidRDefault="003103A7" w:rsidP="004D7C83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ntermedium</w:t>
            </w:r>
            <w:r w:rsidR="004D7C83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vs Bas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75C6939" w14:textId="508CF5DB" w:rsidR="004D7C83" w:rsidRPr="002F0F3C" w:rsidRDefault="004D7C83" w:rsidP="004D7C83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F3D95FC" w14:textId="0B62BA31" w:rsidR="004D7C83" w:rsidRPr="002F0F3C" w:rsidRDefault="004D7C83" w:rsidP="004D7C83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2 – 1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8AFBC10" w14:textId="789F6D9F" w:rsidR="004D7C83" w:rsidRPr="002F0F3C" w:rsidRDefault="004D7C83" w:rsidP="004D7C83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0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8CE91A5" w14:textId="211D84BD" w:rsidR="004D7C83" w:rsidRPr="002F0F3C" w:rsidRDefault="004D7C83" w:rsidP="004D7C83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4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7B64CFE" w14:textId="222DC791" w:rsidR="004D7C83" w:rsidRPr="002F0F3C" w:rsidRDefault="004D7C83" w:rsidP="004D7C83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452F8D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88</w:t>
            </w:r>
          </w:p>
        </w:tc>
      </w:tr>
    </w:tbl>
    <w:p w14:paraId="610A68AC" w14:textId="5ED5D464" w:rsidR="005C5C31" w:rsidRDefault="0080509C" w:rsidP="005C5C31">
      <w:pPr>
        <w:ind w:firstLine="708"/>
        <w:rPr>
          <w:rFonts w:eastAsia="Arial" w:cs="Arial"/>
          <w:kern w:val="0"/>
          <w:sz w:val="20"/>
          <w:szCs w:val="20"/>
          <w:lang w:eastAsia="pt-BR"/>
          <w14:ligatures w14:val="none"/>
        </w:rPr>
      </w:pPr>
      <w:r w:rsidRPr="002F0F3C">
        <w:rPr>
          <w:rFonts w:eastAsia="Arial" w:cs="Arial"/>
          <w:kern w:val="0"/>
          <w:sz w:val="20"/>
          <w:szCs w:val="20"/>
          <w:lang w:eastAsia="pt-BR"/>
          <w14:ligatures w14:val="none"/>
        </w:rPr>
        <w:t>95% CI: 95% Confidence interval</w:t>
      </w:r>
      <w:r w:rsidR="005C5C31" w:rsidRPr="002F0F3C">
        <w:rPr>
          <w:rFonts w:eastAsia="Arial" w:cs="Arial"/>
          <w:kern w:val="0"/>
          <w:sz w:val="20"/>
          <w:szCs w:val="20"/>
          <w:lang w:eastAsia="pt-BR"/>
          <w14:ligatures w14:val="none"/>
        </w:rPr>
        <w:t xml:space="preserve">; </w:t>
      </w:r>
      <w:r w:rsidR="005C5C31" w:rsidRPr="002F0F3C">
        <w:rPr>
          <w:rFonts w:eastAsia="Arial" w:cs="Arial"/>
          <w:kern w:val="0"/>
          <w:sz w:val="20"/>
          <w:szCs w:val="20"/>
          <w:vertAlign w:val="superscript"/>
          <w:lang w:eastAsia="pt-BR"/>
          <w14:ligatures w14:val="none"/>
        </w:rPr>
        <w:t>†</w:t>
      </w:r>
      <w:r w:rsidR="005C5C31" w:rsidRPr="002F0F3C">
        <w:rPr>
          <w:rFonts w:eastAsia="Arial" w:cs="Arial"/>
          <w:kern w:val="0"/>
          <w:sz w:val="20"/>
          <w:szCs w:val="20"/>
          <w:lang w:eastAsia="pt-BR"/>
          <w14:ligatures w14:val="none"/>
        </w:rPr>
        <w:t xml:space="preserve">: small </w:t>
      </w:r>
      <w:r w:rsidR="00920943">
        <w:rPr>
          <w:rFonts w:eastAsia="Arial" w:cs="Arial"/>
          <w:kern w:val="0"/>
          <w:sz w:val="20"/>
          <w:szCs w:val="20"/>
          <w:lang w:eastAsia="pt-BR"/>
          <w14:ligatures w14:val="none"/>
        </w:rPr>
        <w:t>effect size.</w:t>
      </w:r>
    </w:p>
    <w:p w14:paraId="0D0C0BEA" w14:textId="77777777" w:rsidR="00D72DD7" w:rsidRPr="002F0F3C" w:rsidRDefault="00D72DD7" w:rsidP="005C5C31">
      <w:pPr>
        <w:ind w:firstLine="708"/>
      </w:pPr>
    </w:p>
    <w:p w14:paraId="17396692" w14:textId="5FA8EF1C" w:rsidR="004B0A61" w:rsidRPr="002F0F3C" w:rsidRDefault="004B0A61" w:rsidP="004B0A61">
      <w:pPr>
        <w:ind w:firstLine="708"/>
        <w:jc w:val="left"/>
      </w:pPr>
      <w:r w:rsidRPr="002F0F3C">
        <w:rPr>
          <w:b/>
          <w:bCs/>
        </w:rPr>
        <w:lastRenderedPageBreak/>
        <w:t>T</w:t>
      </w:r>
      <w:r w:rsidR="00DD5363" w:rsidRPr="002F0F3C">
        <w:rPr>
          <w:b/>
          <w:bCs/>
        </w:rPr>
        <w:t>able</w:t>
      </w:r>
      <w:r w:rsidRPr="002F0F3C">
        <w:rPr>
          <w:b/>
          <w:bCs/>
        </w:rPr>
        <w:t xml:space="preserve"> S</w:t>
      </w:r>
      <w:r w:rsidR="00C91A02">
        <w:rPr>
          <w:b/>
          <w:bCs/>
        </w:rPr>
        <w:t>7</w:t>
      </w:r>
      <w:r w:rsidRPr="002F0F3C">
        <w:rPr>
          <w:b/>
          <w:bCs/>
        </w:rPr>
        <w:t xml:space="preserve">. </w:t>
      </w:r>
      <w:r w:rsidR="005A1143">
        <w:rPr>
          <w:b/>
          <w:bCs/>
        </w:rPr>
        <w:t>Shock</w:t>
      </w:r>
      <w:r w:rsidRPr="002F0F3C">
        <w:rPr>
          <w:b/>
          <w:bCs/>
        </w:rPr>
        <w:t xml:space="preserve"> risk distribution according to </w:t>
      </w:r>
      <w:r w:rsidR="005A1143">
        <w:rPr>
          <w:b/>
          <w:bCs/>
        </w:rPr>
        <w:t xml:space="preserve">PVC topographies  </w:t>
      </w:r>
    </w:p>
    <w:tbl>
      <w:tblPr>
        <w:tblW w:w="9077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52"/>
        <w:gridCol w:w="2249"/>
        <w:gridCol w:w="1134"/>
        <w:gridCol w:w="1305"/>
        <w:gridCol w:w="1079"/>
        <w:gridCol w:w="1079"/>
        <w:gridCol w:w="1079"/>
      </w:tblGrid>
      <w:tr w:rsidR="00680458" w:rsidRPr="002F0F3C" w14:paraId="2A9AB1EA" w14:textId="77777777" w:rsidTr="004B0A61">
        <w:trPr>
          <w:jc w:val="center"/>
        </w:trPr>
        <w:tc>
          <w:tcPr>
            <w:tcW w:w="115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0DE5EF33" w14:textId="5D264B71" w:rsidR="00680458" w:rsidRPr="002F0F3C" w:rsidRDefault="00225241" w:rsidP="00680458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Axis</w:t>
            </w:r>
          </w:p>
        </w:tc>
        <w:tc>
          <w:tcPr>
            <w:tcW w:w="224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491635F1" w14:textId="7AAEC70B" w:rsidR="00680458" w:rsidRPr="002F0F3C" w:rsidRDefault="00225241" w:rsidP="00680458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Comparison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4204427" w14:textId="77777777" w:rsidR="00680458" w:rsidRPr="002F0F3C" w:rsidRDefault="00680458" w:rsidP="00680458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i/>
                <w:kern w:val="0"/>
                <w:sz w:val="16"/>
                <w:szCs w:val="16"/>
                <w:lang w:eastAsia="pt-BR"/>
                <w14:ligatures w14:val="none"/>
              </w:rPr>
              <w:t>Odds Ratio</w:t>
            </w:r>
          </w:p>
        </w:tc>
        <w:tc>
          <w:tcPr>
            <w:tcW w:w="130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4E371B3" w14:textId="7B1B58A9" w:rsidR="00680458" w:rsidRPr="002F0F3C" w:rsidRDefault="007F31B5" w:rsidP="00680458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95% CI</w:t>
            </w:r>
          </w:p>
        </w:tc>
        <w:tc>
          <w:tcPr>
            <w:tcW w:w="107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48D984C" w14:textId="77777777" w:rsidR="00680458" w:rsidRPr="002F0F3C" w:rsidRDefault="00680458" w:rsidP="00680458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z</w:t>
            </w:r>
          </w:p>
        </w:tc>
        <w:tc>
          <w:tcPr>
            <w:tcW w:w="107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7188541" w14:textId="77777777" w:rsidR="00680458" w:rsidRPr="002F0F3C" w:rsidRDefault="00680458" w:rsidP="00680458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p</w:t>
            </w:r>
          </w:p>
        </w:tc>
        <w:tc>
          <w:tcPr>
            <w:tcW w:w="107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02BD1351" w14:textId="77777777" w:rsidR="00680458" w:rsidRPr="002F0F3C" w:rsidRDefault="00680458" w:rsidP="00680458">
            <w:pPr>
              <w:spacing w:before="60" w:after="60" w:line="276" w:lineRule="auto"/>
              <w:ind w:firstLine="0"/>
              <w:jc w:val="center"/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b/>
                <w:kern w:val="0"/>
                <w:sz w:val="16"/>
                <w:szCs w:val="16"/>
                <w:lang w:eastAsia="pt-BR"/>
                <w14:ligatures w14:val="none"/>
              </w:rPr>
              <w:t>r</w:t>
            </w:r>
          </w:p>
        </w:tc>
      </w:tr>
      <w:tr w:rsidR="00680458" w:rsidRPr="002F0F3C" w14:paraId="27B8EA78" w14:textId="77777777" w:rsidTr="004B0A61">
        <w:trPr>
          <w:jc w:val="center"/>
        </w:trPr>
        <w:tc>
          <w:tcPr>
            <w:tcW w:w="1152" w:type="dxa"/>
            <w:vMerge w:val="restart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0F04D1" w14:textId="77777777" w:rsidR="004B0A61" w:rsidRPr="002F0F3C" w:rsidRDefault="00680458" w:rsidP="00680458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tero</w:t>
            </w:r>
          </w:p>
          <w:p w14:paraId="0BA82D4A" w14:textId="48970105" w:rsidR="00680458" w:rsidRPr="002F0F3C" w:rsidRDefault="00680458" w:rsidP="00680458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ptal</w:t>
            </w:r>
          </w:p>
        </w:tc>
        <w:tc>
          <w:tcPr>
            <w:tcW w:w="2249" w:type="dxa"/>
            <w:tcBorders>
              <w:top w:val="single" w:sz="18" w:space="0" w:color="000000"/>
              <w:left w:val="nil"/>
              <w:bottom w:val="nil"/>
              <w:right w:val="nil"/>
            </w:tcBorders>
            <w:hideMark/>
          </w:tcPr>
          <w:p w14:paraId="4DDE1ABE" w14:textId="77777777" w:rsidR="00680458" w:rsidRPr="002F0F3C" w:rsidRDefault="00680458" w:rsidP="00680458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teral vs Central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CB4C0F7" w14:textId="28EDCF1F" w:rsidR="00680458" w:rsidRPr="002F0F3C" w:rsidRDefault="00680458" w:rsidP="00680458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5C1320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</w:t>
            </w:r>
          </w:p>
        </w:tc>
        <w:tc>
          <w:tcPr>
            <w:tcW w:w="1305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D5BAAAF" w14:textId="37FDE42B" w:rsidR="00680458" w:rsidRPr="002F0F3C" w:rsidRDefault="00680458" w:rsidP="00680458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336C4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5 – 1</w:t>
            </w:r>
            <w:r w:rsidR="003336C4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0AFC514" w14:textId="3FD48176" w:rsidR="00680458" w:rsidRPr="002F0F3C" w:rsidRDefault="00680458" w:rsidP="00680458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-0</w:t>
            </w:r>
            <w:r w:rsidR="003336C4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17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228715F" w14:textId="3C454AB4" w:rsidR="00680458" w:rsidRPr="002F0F3C" w:rsidRDefault="00680458" w:rsidP="00680458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336C4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986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49232EF" w14:textId="541959D5" w:rsidR="00680458" w:rsidRPr="002F0F3C" w:rsidRDefault="00680458" w:rsidP="00680458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336C4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03</w:t>
            </w:r>
          </w:p>
        </w:tc>
      </w:tr>
      <w:tr w:rsidR="00680458" w:rsidRPr="002F0F3C" w14:paraId="3A570A2B" w14:textId="77777777" w:rsidTr="004B0A61">
        <w:trPr>
          <w:jc w:val="center"/>
        </w:trPr>
        <w:tc>
          <w:tcPr>
            <w:tcW w:w="1152" w:type="dxa"/>
            <w:vMerge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7C9F1" w14:textId="77777777" w:rsidR="00680458" w:rsidRPr="002F0F3C" w:rsidRDefault="00680458" w:rsidP="00680458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B2646" w14:textId="77777777" w:rsidR="00680458" w:rsidRPr="002F0F3C" w:rsidRDefault="00680458" w:rsidP="00680458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ateral vs Sep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831DB" w14:textId="2DC7ED04" w:rsidR="00680458" w:rsidRPr="002F0F3C" w:rsidRDefault="00680458" w:rsidP="00680458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5C1320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D8403" w14:textId="4E0F1028" w:rsidR="00680458" w:rsidRPr="002F0F3C" w:rsidRDefault="00680458" w:rsidP="00680458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336C4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9 – 1</w:t>
            </w:r>
            <w:r w:rsidR="003336C4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E3EAE" w14:textId="3D438567" w:rsidR="00680458" w:rsidRPr="002F0F3C" w:rsidRDefault="00680458" w:rsidP="00680458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-1</w:t>
            </w:r>
            <w:r w:rsidR="003336C4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16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78004" w14:textId="0FCEE24B" w:rsidR="00680458" w:rsidRPr="002F0F3C" w:rsidRDefault="00680458" w:rsidP="00680458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336C4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24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6D506" w14:textId="43D6D7AA" w:rsidR="00680458" w:rsidRPr="002F0F3C" w:rsidRDefault="00680458" w:rsidP="00680458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336C4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5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vertAlign w:val="superscript"/>
                <w:lang w:eastAsia="pt-BR"/>
                <w14:ligatures w14:val="none"/>
              </w:rPr>
              <w:t>†</w:t>
            </w:r>
          </w:p>
        </w:tc>
      </w:tr>
      <w:tr w:rsidR="00680458" w:rsidRPr="002F0F3C" w14:paraId="31C1F83B" w14:textId="77777777" w:rsidTr="004B0A61">
        <w:trPr>
          <w:jc w:val="center"/>
        </w:trPr>
        <w:tc>
          <w:tcPr>
            <w:tcW w:w="1152" w:type="dxa"/>
            <w:vMerge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DD5EF" w14:textId="77777777" w:rsidR="00680458" w:rsidRPr="002F0F3C" w:rsidRDefault="00680458" w:rsidP="00680458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1750226" w14:textId="77777777" w:rsidR="00680458" w:rsidRPr="002F0F3C" w:rsidRDefault="00680458" w:rsidP="00680458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entral vs Sep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E03ADB" w14:textId="4C413374" w:rsidR="00680458" w:rsidRPr="002F0F3C" w:rsidRDefault="00680458" w:rsidP="00680458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5C1320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3EAF3D" w14:textId="15EEF2F4" w:rsidR="00680458" w:rsidRPr="002F0F3C" w:rsidRDefault="00680458" w:rsidP="00680458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336C4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1 – 1</w:t>
            </w:r>
            <w:r w:rsidR="003336C4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D57C2B" w14:textId="524B6B79" w:rsidR="00680458" w:rsidRPr="002F0F3C" w:rsidRDefault="00680458" w:rsidP="00680458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-1</w:t>
            </w:r>
            <w:r w:rsidR="003336C4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24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0962A0" w14:textId="453447D6" w:rsidR="00680458" w:rsidRPr="002F0F3C" w:rsidRDefault="00680458" w:rsidP="00680458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336C4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2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196844" w14:textId="71BA7607" w:rsidR="00680458" w:rsidRPr="002F0F3C" w:rsidRDefault="00680458" w:rsidP="00680458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336C4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1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vertAlign w:val="superscript"/>
                <w:lang w:eastAsia="pt-BR"/>
                <w14:ligatures w14:val="none"/>
              </w:rPr>
              <w:t>†</w:t>
            </w:r>
          </w:p>
        </w:tc>
      </w:tr>
      <w:tr w:rsidR="00680458" w:rsidRPr="002F0F3C" w14:paraId="2F13B177" w14:textId="77777777" w:rsidTr="004B0A61">
        <w:trPr>
          <w:jc w:val="center"/>
        </w:trPr>
        <w:tc>
          <w:tcPr>
            <w:tcW w:w="11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E32BC4" w14:textId="77777777" w:rsidR="00D36D98" w:rsidRPr="002F0F3C" w:rsidRDefault="00680458" w:rsidP="00680458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tero</w:t>
            </w:r>
          </w:p>
          <w:p w14:paraId="795CCF1D" w14:textId="3281F00F" w:rsidR="00680458" w:rsidRPr="002F0F3C" w:rsidRDefault="00680458" w:rsidP="00680458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nferior</w:t>
            </w:r>
          </w:p>
        </w:tc>
        <w:tc>
          <w:tcPr>
            <w:tcW w:w="224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8828A03" w14:textId="41026827" w:rsidR="00680458" w:rsidRPr="002F0F3C" w:rsidRDefault="00680458" w:rsidP="00680458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Anterior vs </w:t>
            </w:r>
            <w:r w:rsidR="00D36D98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um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2F5864F" w14:textId="013AE3B0" w:rsidR="00680458" w:rsidRPr="002F0F3C" w:rsidRDefault="00680458" w:rsidP="00680458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5C1320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8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02E49DB" w14:textId="7D129285" w:rsidR="00680458" w:rsidRPr="002F0F3C" w:rsidRDefault="00680458" w:rsidP="00680458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336C4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 – 1</w:t>
            </w:r>
            <w:r w:rsidR="003336C4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AD4497F" w14:textId="2D6C06B9" w:rsidR="00680458" w:rsidRPr="002F0F3C" w:rsidRDefault="00680458" w:rsidP="00680458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-0</w:t>
            </w:r>
            <w:r w:rsidR="003336C4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771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D147F66" w14:textId="0BA53120" w:rsidR="00680458" w:rsidRPr="002F0F3C" w:rsidRDefault="00680458" w:rsidP="00680458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336C4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441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6686C68" w14:textId="01740B73" w:rsidR="00680458" w:rsidRPr="002F0F3C" w:rsidRDefault="00680458" w:rsidP="00680458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336C4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3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vertAlign w:val="superscript"/>
                <w:lang w:eastAsia="pt-BR"/>
                <w14:ligatures w14:val="none"/>
              </w:rPr>
              <w:t>†</w:t>
            </w:r>
          </w:p>
        </w:tc>
      </w:tr>
      <w:tr w:rsidR="00680458" w:rsidRPr="002F0F3C" w14:paraId="79CFBF85" w14:textId="77777777" w:rsidTr="004B0A61">
        <w:trPr>
          <w:jc w:val="center"/>
        </w:trPr>
        <w:tc>
          <w:tcPr>
            <w:tcW w:w="11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BFA59" w14:textId="77777777" w:rsidR="00680458" w:rsidRPr="002F0F3C" w:rsidRDefault="00680458" w:rsidP="00680458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FF330" w14:textId="77777777" w:rsidR="00680458" w:rsidRPr="002F0F3C" w:rsidRDefault="00680458" w:rsidP="00680458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nterior vs Inferi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13D86" w14:textId="11336A5C" w:rsidR="00680458" w:rsidRPr="002F0F3C" w:rsidRDefault="00680458" w:rsidP="00680458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5C1320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2034A" w14:textId="32BB219E" w:rsidR="00680458" w:rsidRPr="002F0F3C" w:rsidRDefault="00680458" w:rsidP="00680458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336C4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5 – 1</w:t>
            </w:r>
            <w:r w:rsidR="003336C4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4FDE7" w14:textId="6335D705" w:rsidR="00680458" w:rsidRPr="002F0F3C" w:rsidRDefault="00680458" w:rsidP="00680458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-0</w:t>
            </w:r>
            <w:r w:rsidR="003336C4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99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D86D3" w14:textId="3274069F" w:rsidR="00680458" w:rsidRPr="002F0F3C" w:rsidRDefault="00680458" w:rsidP="00680458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336C4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31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A0286" w14:textId="6DC58D1A" w:rsidR="00680458" w:rsidRPr="002F0F3C" w:rsidRDefault="00680458" w:rsidP="00680458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336C4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5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vertAlign w:val="superscript"/>
                <w:lang w:eastAsia="pt-BR"/>
                <w14:ligatures w14:val="none"/>
              </w:rPr>
              <w:t>†</w:t>
            </w:r>
          </w:p>
        </w:tc>
      </w:tr>
      <w:tr w:rsidR="00680458" w:rsidRPr="002F0F3C" w14:paraId="39ACA601" w14:textId="77777777" w:rsidTr="004B0A61">
        <w:trPr>
          <w:jc w:val="center"/>
        </w:trPr>
        <w:tc>
          <w:tcPr>
            <w:tcW w:w="11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F34070" w14:textId="77777777" w:rsidR="00680458" w:rsidRPr="002F0F3C" w:rsidRDefault="00680458" w:rsidP="00680458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BFBCA8C" w14:textId="65A1F63B" w:rsidR="00680458" w:rsidRPr="002F0F3C" w:rsidRDefault="00D36D98" w:rsidP="00680458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um</w:t>
            </w:r>
            <w:r w:rsidR="00680458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vs Inferi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965019" w14:textId="6F18AC40" w:rsidR="00680458" w:rsidRPr="002F0F3C" w:rsidRDefault="00680458" w:rsidP="00680458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5C1320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8BB6DB" w14:textId="7B423146" w:rsidR="00680458" w:rsidRPr="002F0F3C" w:rsidRDefault="00680458" w:rsidP="00680458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336C4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8 – 1</w:t>
            </w:r>
            <w:r w:rsidR="003336C4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F2DF5A" w14:textId="05961720" w:rsidR="00680458" w:rsidRPr="002F0F3C" w:rsidRDefault="00680458" w:rsidP="00680458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336C4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4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6F59D7" w14:textId="258698D5" w:rsidR="00680458" w:rsidRPr="002F0F3C" w:rsidRDefault="00680458" w:rsidP="00680458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336C4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67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62DED" w14:textId="202EEC6B" w:rsidR="00680458" w:rsidRPr="002F0F3C" w:rsidRDefault="00680458" w:rsidP="00680458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336C4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79</w:t>
            </w:r>
          </w:p>
        </w:tc>
      </w:tr>
      <w:tr w:rsidR="00680458" w:rsidRPr="002F0F3C" w14:paraId="22B601AA" w14:textId="77777777" w:rsidTr="004B0A61">
        <w:trPr>
          <w:jc w:val="center"/>
        </w:trPr>
        <w:tc>
          <w:tcPr>
            <w:tcW w:w="11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3BC10E" w14:textId="77777777" w:rsidR="00D36D98" w:rsidRPr="002F0F3C" w:rsidRDefault="00680458" w:rsidP="00680458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pico</w:t>
            </w:r>
          </w:p>
          <w:p w14:paraId="2F694417" w14:textId="4F12E082" w:rsidR="00680458" w:rsidRPr="002F0F3C" w:rsidRDefault="00680458" w:rsidP="00680458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asal</w:t>
            </w:r>
          </w:p>
        </w:tc>
        <w:tc>
          <w:tcPr>
            <w:tcW w:w="224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465E405" w14:textId="5A66B53D" w:rsidR="00680458" w:rsidRPr="002F0F3C" w:rsidRDefault="00680458" w:rsidP="00680458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Apical vs </w:t>
            </w:r>
            <w:r w:rsidR="00D36D98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ntermedium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3E98077" w14:textId="0F54FAB4" w:rsidR="00680458" w:rsidRPr="002F0F3C" w:rsidRDefault="00680458" w:rsidP="00680458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5C1320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1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FF21765" w14:textId="21F3EAF3" w:rsidR="00680458" w:rsidRPr="002F0F3C" w:rsidRDefault="00680458" w:rsidP="00680458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336C4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5 – 1</w:t>
            </w:r>
            <w:r w:rsidR="003336C4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2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5784013" w14:textId="62DF9736" w:rsidR="00680458" w:rsidRPr="002F0F3C" w:rsidRDefault="00680458" w:rsidP="00680458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-0</w:t>
            </w:r>
            <w:r w:rsidR="003336C4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972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13F168F" w14:textId="571E1CD5" w:rsidR="00680458" w:rsidRPr="002F0F3C" w:rsidRDefault="00680458" w:rsidP="00680458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336C4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331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C5136F5" w14:textId="3519F4DB" w:rsidR="00680458" w:rsidRPr="002F0F3C" w:rsidRDefault="00680458" w:rsidP="00680458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336C4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0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vertAlign w:val="superscript"/>
                <w:lang w:eastAsia="pt-BR"/>
                <w14:ligatures w14:val="none"/>
              </w:rPr>
              <w:t>†</w:t>
            </w:r>
          </w:p>
        </w:tc>
      </w:tr>
      <w:tr w:rsidR="00680458" w:rsidRPr="002F0F3C" w14:paraId="7CF2404B" w14:textId="77777777" w:rsidTr="004B0A61">
        <w:trPr>
          <w:jc w:val="center"/>
        </w:trPr>
        <w:tc>
          <w:tcPr>
            <w:tcW w:w="11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A9420" w14:textId="77777777" w:rsidR="00680458" w:rsidRPr="002F0F3C" w:rsidRDefault="00680458" w:rsidP="00680458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16067" w14:textId="77777777" w:rsidR="00680458" w:rsidRPr="002F0F3C" w:rsidRDefault="00680458" w:rsidP="00680458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pical vs Ba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BFB8D" w14:textId="2BD694E1" w:rsidR="00680458" w:rsidRPr="002F0F3C" w:rsidRDefault="00680458" w:rsidP="00680458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5C1320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E298A" w14:textId="1C347704" w:rsidR="00680458" w:rsidRPr="002F0F3C" w:rsidRDefault="00680458" w:rsidP="00680458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336C4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1 – 1</w:t>
            </w:r>
            <w:r w:rsidR="003336C4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C7164" w14:textId="6E8AA801" w:rsidR="00680458" w:rsidRPr="002F0F3C" w:rsidRDefault="00680458" w:rsidP="00680458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336C4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33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6F680" w14:textId="26D52CC6" w:rsidR="00680458" w:rsidRPr="002F0F3C" w:rsidRDefault="00680458" w:rsidP="00680458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336C4"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  <w:t>73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B5900" w14:textId="25D3CDAC" w:rsidR="00680458" w:rsidRPr="002F0F3C" w:rsidRDefault="00680458" w:rsidP="00680458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10205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336C4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63</w:t>
            </w:r>
          </w:p>
        </w:tc>
      </w:tr>
      <w:tr w:rsidR="00680458" w:rsidRPr="002F0F3C" w14:paraId="09ED357D" w14:textId="77777777" w:rsidTr="004B0A61">
        <w:trPr>
          <w:jc w:val="center"/>
        </w:trPr>
        <w:tc>
          <w:tcPr>
            <w:tcW w:w="11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981A4" w14:textId="77777777" w:rsidR="00680458" w:rsidRPr="002F0F3C" w:rsidRDefault="00680458" w:rsidP="00680458">
            <w:pPr>
              <w:spacing w:line="276" w:lineRule="auto"/>
              <w:ind w:firstLine="0"/>
              <w:jc w:val="left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18" w:space="0" w:color="000000"/>
              <w:right w:val="nil"/>
            </w:tcBorders>
            <w:hideMark/>
          </w:tcPr>
          <w:p w14:paraId="400F6F48" w14:textId="1D736196" w:rsidR="00680458" w:rsidRPr="002F0F3C" w:rsidRDefault="00D36D98" w:rsidP="00680458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ntermedium</w:t>
            </w:r>
            <w:r w:rsidR="00680458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vs Bas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B2CFCFE" w14:textId="22DCB3C8" w:rsidR="00680458" w:rsidRPr="002F0F3C" w:rsidRDefault="00680458" w:rsidP="00680458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5C1320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7F25BF6" w14:textId="1405D3DE" w:rsidR="00680458" w:rsidRPr="002F0F3C" w:rsidRDefault="00680458" w:rsidP="00680458">
            <w:pPr>
              <w:tabs>
                <w:tab w:val="left" w:pos="8647"/>
              </w:tabs>
              <w:spacing w:before="60" w:after="60" w:line="276" w:lineRule="auto"/>
              <w:ind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336C4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2 – 2</w:t>
            </w:r>
            <w:r w:rsidR="003336C4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7BED558" w14:textId="615F7A6C" w:rsidR="00680458" w:rsidRPr="002F0F3C" w:rsidRDefault="00680458" w:rsidP="00680458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  <w:r w:rsidR="003336C4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F0B56E0" w14:textId="79679491" w:rsidR="00680458" w:rsidRPr="002F0F3C" w:rsidRDefault="00680458" w:rsidP="00680458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336C4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110BB45" w14:textId="35C61683" w:rsidR="00680458" w:rsidRPr="002F0F3C" w:rsidRDefault="00680458" w:rsidP="00680458">
            <w:pPr>
              <w:spacing w:before="60" w:after="60" w:line="276" w:lineRule="auto"/>
              <w:ind w:left="60" w:right="60" w:firstLine="0"/>
              <w:jc w:val="center"/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</w:t>
            </w:r>
            <w:r w:rsidR="003336C4"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0</w:t>
            </w:r>
            <w:r w:rsidRPr="002F0F3C">
              <w:rPr>
                <w:rFonts w:eastAsia="Arial" w:cs="Arial"/>
                <w:color w:val="000000"/>
                <w:kern w:val="0"/>
                <w:sz w:val="16"/>
                <w:szCs w:val="16"/>
                <w:vertAlign w:val="superscript"/>
                <w:lang w:eastAsia="pt-BR"/>
                <w14:ligatures w14:val="none"/>
              </w:rPr>
              <w:t>†</w:t>
            </w:r>
          </w:p>
        </w:tc>
      </w:tr>
    </w:tbl>
    <w:p w14:paraId="047E6F9A" w14:textId="4C41FA89" w:rsidR="004B0A61" w:rsidRPr="002F0F3C" w:rsidRDefault="0080509C" w:rsidP="004B0A61">
      <w:pPr>
        <w:ind w:firstLine="708"/>
      </w:pPr>
      <w:r w:rsidRPr="002F0F3C">
        <w:rPr>
          <w:rFonts w:eastAsia="Arial" w:cs="Arial"/>
          <w:kern w:val="0"/>
          <w:sz w:val="20"/>
          <w:szCs w:val="20"/>
          <w:lang w:eastAsia="pt-BR"/>
          <w14:ligatures w14:val="none"/>
        </w:rPr>
        <w:t>95% CI: 95% Confidence interval</w:t>
      </w:r>
      <w:r w:rsidR="004B0A61" w:rsidRPr="002F0F3C">
        <w:rPr>
          <w:rFonts w:eastAsia="Arial" w:cs="Arial"/>
          <w:kern w:val="0"/>
          <w:sz w:val="20"/>
          <w:szCs w:val="20"/>
          <w:lang w:eastAsia="pt-BR"/>
          <w14:ligatures w14:val="none"/>
        </w:rPr>
        <w:t xml:space="preserve">; </w:t>
      </w:r>
      <w:r w:rsidR="004B0A61" w:rsidRPr="002F0F3C">
        <w:rPr>
          <w:rFonts w:eastAsia="Arial" w:cs="Arial"/>
          <w:kern w:val="0"/>
          <w:sz w:val="20"/>
          <w:szCs w:val="20"/>
          <w:vertAlign w:val="superscript"/>
          <w:lang w:eastAsia="pt-BR"/>
          <w14:ligatures w14:val="none"/>
        </w:rPr>
        <w:t>†</w:t>
      </w:r>
      <w:r w:rsidR="004B0A61" w:rsidRPr="002F0F3C">
        <w:rPr>
          <w:rFonts w:eastAsia="Arial" w:cs="Arial"/>
          <w:kern w:val="0"/>
          <w:sz w:val="20"/>
          <w:szCs w:val="20"/>
          <w:lang w:eastAsia="pt-BR"/>
          <w14:ligatures w14:val="none"/>
        </w:rPr>
        <w:t xml:space="preserve">: small </w:t>
      </w:r>
      <w:r w:rsidR="00920943">
        <w:rPr>
          <w:rFonts w:eastAsia="Arial" w:cs="Arial"/>
          <w:kern w:val="0"/>
          <w:sz w:val="20"/>
          <w:szCs w:val="20"/>
          <w:lang w:eastAsia="pt-BR"/>
          <w14:ligatures w14:val="none"/>
        </w:rPr>
        <w:t>effect size.</w:t>
      </w:r>
    </w:p>
    <w:p w14:paraId="094664B7" w14:textId="77777777" w:rsidR="00D72DD7" w:rsidRPr="002F0F3C" w:rsidRDefault="00D72DD7" w:rsidP="00D31323">
      <w:pPr>
        <w:ind w:firstLine="0"/>
        <w:rPr>
          <w:rFonts w:eastAsia="Arial" w:cs="Arial"/>
          <w:kern w:val="0"/>
          <w:sz w:val="20"/>
          <w:szCs w:val="20"/>
          <w:lang w:eastAsia="pt-BR"/>
          <w14:ligatures w14:val="none"/>
        </w:rPr>
      </w:pPr>
    </w:p>
    <w:p w14:paraId="3D3C4BE8" w14:textId="1A6DA3CD" w:rsidR="009C6D1C" w:rsidRPr="002F0F3C" w:rsidRDefault="00975A3C" w:rsidP="00007ABC">
      <w:pPr>
        <w:ind w:firstLine="708"/>
        <w:rPr>
          <w:b/>
          <w:bCs/>
        </w:rPr>
      </w:pPr>
      <w:r w:rsidRPr="002F0F3C">
        <w:rPr>
          <w:b/>
          <w:bCs/>
        </w:rPr>
        <w:t>T</w:t>
      </w:r>
      <w:r w:rsidR="004D700F" w:rsidRPr="002F0F3C">
        <w:rPr>
          <w:b/>
          <w:bCs/>
        </w:rPr>
        <w:t>able</w:t>
      </w:r>
      <w:r w:rsidRPr="002F0F3C">
        <w:rPr>
          <w:b/>
          <w:bCs/>
        </w:rPr>
        <w:t xml:space="preserve"> S</w:t>
      </w:r>
      <w:r w:rsidR="00C91A02">
        <w:rPr>
          <w:b/>
          <w:bCs/>
        </w:rPr>
        <w:t>8</w:t>
      </w:r>
      <w:r w:rsidRPr="002F0F3C">
        <w:rPr>
          <w:b/>
          <w:bCs/>
        </w:rPr>
        <w:t xml:space="preserve">. </w:t>
      </w:r>
      <w:r w:rsidR="009C6D1C" w:rsidRPr="002F0F3C">
        <w:rPr>
          <w:b/>
          <w:bCs/>
        </w:rPr>
        <w:t>PVC</w:t>
      </w:r>
      <w:r w:rsidRPr="002F0F3C">
        <w:rPr>
          <w:b/>
          <w:bCs/>
        </w:rPr>
        <w:t xml:space="preserve"> general topography</w:t>
      </w:r>
      <w:r w:rsidR="009C6D1C" w:rsidRPr="002F0F3C">
        <w:rPr>
          <w:b/>
          <w:bCs/>
        </w:rPr>
        <w:t xml:space="preserve"> </w:t>
      </w:r>
      <w:r w:rsidRPr="002F0F3C">
        <w:rPr>
          <w:b/>
          <w:bCs/>
        </w:rPr>
        <w:t>d</w:t>
      </w:r>
      <w:r w:rsidR="009C6D1C" w:rsidRPr="002F0F3C">
        <w:rPr>
          <w:b/>
          <w:bCs/>
        </w:rPr>
        <w:t>istribution:</w:t>
      </w:r>
    </w:p>
    <w:tbl>
      <w:tblPr>
        <w:tblW w:w="9072" w:type="dxa"/>
        <w:tblInd w:w="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7"/>
        <w:gridCol w:w="1701"/>
        <w:gridCol w:w="1844"/>
      </w:tblGrid>
      <w:tr w:rsidR="009C6D1C" w:rsidRPr="002F0F3C" w14:paraId="026CDA3B" w14:textId="77777777" w:rsidTr="003C2620">
        <w:trPr>
          <w:trHeight w:val="315"/>
        </w:trPr>
        <w:tc>
          <w:tcPr>
            <w:tcW w:w="5527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2E060FB" w14:textId="77777777" w:rsidR="009C6D1C" w:rsidRPr="002F0F3C" w:rsidRDefault="009C6D1C" w:rsidP="007B1250">
            <w:pPr>
              <w:spacing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eneral Topography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214AC82" w14:textId="77777777" w:rsidR="009C6D1C" w:rsidRPr="002F0F3C" w:rsidRDefault="009C6D1C" w:rsidP="009C6D1C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unts</w:t>
            </w:r>
          </w:p>
        </w:tc>
        <w:tc>
          <w:tcPr>
            <w:tcW w:w="1844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EA93854" w14:textId="18480385" w:rsidR="009C6D1C" w:rsidRPr="002F0F3C" w:rsidRDefault="007B1250" w:rsidP="009C6D1C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rcentage</w:t>
            </w:r>
          </w:p>
        </w:tc>
      </w:tr>
      <w:tr w:rsidR="009C6D1C" w:rsidRPr="002F0F3C" w14:paraId="1217CBE1" w14:textId="77777777" w:rsidTr="003C2620">
        <w:trPr>
          <w:trHeight w:val="300"/>
        </w:trPr>
        <w:tc>
          <w:tcPr>
            <w:tcW w:w="552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CBA4A" w14:textId="30CA0ECC" w:rsidR="009C6D1C" w:rsidRPr="002F0F3C" w:rsidRDefault="00611733" w:rsidP="007B1250">
            <w:pPr>
              <w:spacing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cs="Arial"/>
              </w:rPr>
              <w:t>Septal-Anterior-Basal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381A5" w14:textId="77777777" w:rsidR="009C6D1C" w:rsidRPr="002F0F3C" w:rsidRDefault="009C6D1C" w:rsidP="009C6D1C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18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FD270" w14:textId="3C2E64D8" w:rsidR="009C6D1C" w:rsidRPr="002F0F3C" w:rsidRDefault="009C6D1C" w:rsidP="009C6D1C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5.</w:t>
            </w:r>
            <w:r w:rsidR="007B43CB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4</w:t>
            </w: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 %</w:t>
            </w:r>
          </w:p>
        </w:tc>
      </w:tr>
      <w:tr w:rsidR="009C6D1C" w:rsidRPr="002F0F3C" w14:paraId="12049A3F" w14:textId="77777777" w:rsidTr="00007ABC">
        <w:trPr>
          <w:trHeight w:val="300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52B7D" w14:textId="3B197585" w:rsidR="009C6D1C" w:rsidRPr="002F0F3C" w:rsidRDefault="00D71FC6" w:rsidP="007B1250">
            <w:pPr>
              <w:spacing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cs="Arial"/>
                <w:color w:val="000000"/>
              </w:rPr>
              <w:t>Septal-Medium-Ap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35534" w14:textId="77777777" w:rsidR="009C6D1C" w:rsidRPr="002F0F3C" w:rsidRDefault="009C6D1C" w:rsidP="009C6D1C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633DF" w14:textId="77777777" w:rsidR="009C6D1C" w:rsidRPr="002F0F3C" w:rsidRDefault="009C6D1C" w:rsidP="009C6D1C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3.6 %</w:t>
            </w:r>
          </w:p>
        </w:tc>
      </w:tr>
      <w:tr w:rsidR="00D71FC6" w:rsidRPr="002F0F3C" w14:paraId="212E4BF7" w14:textId="77777777" w:rsidTr="00007ABC">
        <w:trPr>
          <w:trHeight w:val="300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E189C" w14:textId="221C22A0" w:rsidR="00D71FC6" w:rsidRPr="002F0F3C" w:rsidRDefault="00D71FC6" w:rsidP="00D71FC6">
            <w:pPr>
              <w:spacing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cs="Arial"/>
              </w:rPr>
              <w:t>Septal-Medium-Intermed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A2D9D" w14:textId="77777777" w:rsidR="00D71FC6" w:rsidRPr="002F0F3C" w:rsidRDefault="00D71FC6" w:rsidP="00D71FC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D38B2" w14:textId="77777777" w:rsidR="00D71FC6" w:rsidRPr="002F0F3C" w:rsidRDefault="00D71FC6" w:rsidP="00D71FC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2.7 %</w:t>
            </w:r>
          </w:p>
        </w:tc>
      </w:tr>
      <w:tr w:rsidR="00D71FC6" w:rsidRPr="002F0F3C" w14:paraId="2C18D493" w14:textId="77777777" w:rsidTr="00007ABC">
        <w:trPr>
          <w:trHeight w:val="300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4F9BB" w14:textId="376BCF4B" w:rsidR="00D71FC6" w:rsidRPr="002F0F3C" w:rsidRDefault="00D71FC6" w:rsidP="00D71FC6">
            <w:pPr>
              <w:spacing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cs="Arial"/>
                <w:color w:val="000000"/>
              </w:rPr>
              <w:t>Septal-Medium-Bas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76E58" w14:textId="77777777" w:rsidR="00D71FC6" w:rsidRPr="002F0F3C" w:rsidRDefault="00D71FC6" w:rsidP="00D71FC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82D63" w14:textId="4C3C0E33" w:rsidR="00D71FC6" w:rsidRPr="002F0F3C" w:rsidRDefault="00D71FC6" w:rsidP="00D71FC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6.</w:t>
            </w:r>
            <w:r w:rsidR="007B43CB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3</w:t>
            </w: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 %</w:t>
            </w:r>
          </w:p>
        </w:tc>
      </w:tr>
      <w:tr w:rsidR="00D71FC6" w:rsidRPr="002F0F3C" w14:paraId="45889009" w14:textId="77777777" w:rsidTr="00007ABC">
        <w:trPr>
          <w:trHeight w:val="300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FCA57" w14:textId="110992CF" w:rsidR="00D71FC6" w:rsidRPr="002F0F3C" w:rsidRDefault="00D71FC6" w:rsidP="00D71FC6">
            <w:pPr>
              <w:spacing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cs="Arial"/>
              </w:rPr>
              <w:t>Septal-Inferior-Ap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1D1CF" w14:textId="77777777" w:rsidR="00D71FC6" w:rsidRPr="002F0F3C" w:rsidRDefault="00D71FC6" w:rsidP="00D71FC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2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C62D9" w14:textId="209DE1BC" w:rsidR="00D71FC6" w:rsidRPr="002F0F3C" w:rsidRDefault="00D71FC6" w:rsidP="00D71FC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20.</w:t>
            </w:r>
            <w:r w:rsidR="007B43CB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7</w:t>
            </w: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 %</w:t>
            </w:r>
          </w:p>
        </w:tc>
      </w:tr>
      <w:tr w:rsidR="00D71FC6" w:rsidRPr="002F0F3C" w14:paraId="37D028D3" w14:textId="77777777" w:rsidTr="00007ABC">
        <w:trPr>
          <w:trHeight w:val="300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A8C40" w14:textId="55FF8005" w:rsidR="00D71FC6" w:rsidRPr="002F0F3C" w:rsidRDefault="00D71FC6" w:rsidP="00D71FC6">
            <w:pPr>
              <w:spacing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cs="Arial"/>
                <w:color w:val="000000"/>
              </w:rPr>
              <w:t>Septal-Inferior-Intermed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3A086" w14:textId="77777777" w:rsidR="00D71FC6" w:rsidRPr="002F0F3C" w:rsidRDefault="00D71FC6" w:rsidP="00D71FC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03F93" w14:textId="77777777" w:rsidR="00D71FC6" w:rsidRPr="002F0F3C" w:rsidRDefault="00D71FC6" w:rsidP="00D71FC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0.9 %</w:t>
            </w:r>
          </w:p>
        </w:tc>
      </w:tr>
      <w:tr w:rsidR="00D71FC6" w:rsidRPr="002F0F3C" w14:paraId="1A5AA9E5" w14:textId="77777777" w:rsidTr="00007ABC">
        <w:trPr>
          <w:trHeight w:val="300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AFB52" w14:textId="1C2A0539" w:rsidR="00D71FC6" w:rsidRPr="002F0F3C" w:rsidRDefault="00D71FC6" w:rsidP="00D71FC6">
            <w:pPr>
              <w:spacing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cs="Arial"/>
              </w:rPr>
              <w:t>Septal-Inferior-Bas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C6B59" w14:textId="77777777" w:rsidR="00D71FC6" w:rsidRPr="002F0F3C" w:rsidRDefault="00D71FC6" w:rsidP="00D71FC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85B1B" w14:textId="77777777" w:rsidR="00D71FC6" w:rsidRPr="002F0F3C" w:rsidRDefault="00D71FC6" w:rsidP="00D71FC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1.8 %</w:t>
            </w:r>
          </w:p>
        </w:tc>
      </w:tr>
      <w:tr w:rsidR="00D71FC6" w:rsidRPr="002F0F3C" w14:paraId="21AF73F6" w14:textId="77777777" w:rsidTr="00007ABC">
        <w:trPr>
          <w:trHeight w:val="300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47E0D" w14:textId="766F1297" w:rsidR="00D71FC6" w:rsidRPr="002F0F3C" w:rsidRDefault="00D71FC6" w:rsidP="00D71FC6">
            <w:pPr>
              <w:spacing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cs="Arial"/>
                <w:color w:val="000000"/>
              </w:rPr>
              <w:t>Central-Anterior-Ap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44566" w14:textId="77777777" w:rsidR="00D71FC6" w:rsidRPr="002F0F3C" w:rsidRDefault="00D71FC6" w:rsidP="00D71FC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734AC" w14:textId="77777777" w:rsidR="00D71FC6" w:rsidRPr="002F0F3C" w:rsidRDefault="00D71FC6" w:rsidP="00D71FC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2.7 %</w:t>
            </w:r>
          </w:p>
        </w:tc>
      </w:tr>
      <w:tr w:rsidR="00D71FC6" w:rsidRPr="002F0F3C" w14:paraId="2374479F" w14:textId="77777777" w:rsidTr="00007ABC">
        <w:trPr>
          <w:trHeight w:val="300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05884" w14:textId="6CFDFAF6" w:rsidR="00D71FC6" w:rsidRPr="002F0F3C" w:rsidRDefault="00D71FC6" w:rsidP="00D71FC6">
            <w:pPr>
              <w:spacing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cs="Arial"/>
                <w:color w:val="000000"/>
              </w:rPr>
              <w:t>Central-Anterior-Bas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5B67B" w14:textId="77777777" w:rsidR="00D71FC6" w:rsidRPr="002F0F3C" w:rsidRDefault="00D71FC6" w:rsidP="00D71FC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1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B806F" w14:textId="17B10141" w:rsidR="00D71FC6" w:rsidRPr="002F0F3C" w:rsidRDefault="00D71FC6" w:rsidP="00D71FC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16.</w:t>
            </w:r>
            <w:r w:rsidR="007B43CB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2</w:t>
            </w: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 %</w:t>
            </w:r>
          </w:p>
        </w:tc>
      </w:tr>
      <w:tr w:rsidR="00D71FC6" w:rsidRPr="002F0F3C" w14:paraId="61221ABE" w14:textId="77777777" w:rsidTr="00007ABC">
        <w:trPr>
          <w:trHeight w:val="300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C6EA3" w14:textId="5C488C67" w:rsidR="00D71FC6" w:rsidRPr="002F0F3C" w:rsidRDefault="00D71FC6" w:rsidP="00D71FC6">
            <w:pPr>
              <w:spacing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cs="Arial"/>
                <w:color w:val="000000"/>
              </w:rPr>
              <w:t>Central-Inferior-Ap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9EC55" w14:textId="77777777" w:rsidR="00D71FC6" w:rsidRPr="002F0F3C" w:rsidRDefault="00D71FC6" w:rsidP="00D71FC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1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8D65A" w14:textId="792C67C5" w:rsidR="00D71FC6" w:rsidRPr="002F0F3C" w:rsidRDefault="007B43CB" w:rsidP="00D71FC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9</w:t>
            </w:r>
            <w:r w:rsidR="00D71FC6"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9</w:t>
            </w:r>
            <w:r w:rsidR="00D71FC6"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 %</w:t>
            </w:r>
          </w:p>
        </w:tc>
      </w:tr>
      <w:tr w:rsidR="00D71FC6" w:rsidRPr="002F0F3C" w14:paraId="1CBE6168" w14:textId="77777777" w:rsidTr="00007ABC">
        <w:trPr>
          <w:trHeight w:val="300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8D844" w14:textId="2422917F" w:rsidR="00D71FC6" w:rsidRPr="002F0F3C" w:rsidRDefault="00D71FC6" w:rsidP="00D71FC6">
            <w:pPr>
              <w:spacing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cs="Arial"/>
              </w:rPr>
              <w:t>Central-Inferior-Intermed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E6926" w14:textId="77777777" w:rsidR="00D71FC6" w:rsidRPr="002F0F3C" w:rsidRDefault="00D71FC6" w:rsidP="00D71FC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52075" w14:textId="77777777" w:rsidR="00D71FC6" w:rsidRPr="002F0F3C" w:rsidRDefault="00D71FC6" w:rsidP="00D71FC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0.9 %</w:t>
            </w:r>
          </w:p>
        </w:tc>
      </w:tr>
      <w:tr w:rsidR="00D71FC6" w:rsidRPr="002F0F3C" w14:paraId="10B640AD" w14:textId="77777777" w:rsidTr="00007ABC">
        <w:trPr>
          <w:trHeight w:val="300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B93E5" w14:textId="436F493A" w:rsidR="00D71FC6" w:rsidRPr="002F0F3C" w:rsidRDefault="00D71FC6" w:rsidP="00D71FC6">
            <w:pPr>
              <w:spacing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cs="Arial"/>
                <w:color w:val="000000"/>
              </w:rPr>
              <w:t>Central-Inferior-Bas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CF8CC" w14:textId="77777777" w:rsidR="00D71FC6" w:rsidRPr="002F0F3C" w:rsidRDefault="00D71FC6" w:rsidP="00D71FC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95BD" w14:textId="77777777" w:rsidR="00D71FC6" w:rsidRPr="002F0F3C" w:rsidRDefault="00D71FC6" w:rsidP="00D71FC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0.9 %</w:t>
            </w:r>
          </w:p>
        </w:tc>
      </w:tr>
      <w:tr w:rsidR="00D71FC6" w:rsidRPr="002F0F3C" w14:paraId="19C55186" w14:textId="77777777" w:rsidTr="00007ABC">
        <w:trPr>
          <w:trHeight w:val="300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BE8B7" w14:textId="363755A7" w:rsidR="00D71FC6" w:rsidRPr="002F0F3C" w:rsidRDefault="00D71FC6" w:rsidP="00D71FC6">
            <w:pPr>
              <w:spacing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cs="Arial"/>
              </w:rPr>
              <w:t>Lateral-Anterior-Ap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048CC" w14:textId="77777777" w:rsidR="00D71FC6" w:rsidRPr="002F0F3C" w:rsidRDefault="00D71FC6" w:rsidP="00D71FC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610CA" w14:textId="77777777" w:rsidR="00D71FC6" w:rsidRPr="002F0F3C" w:rsidRDefault="00D71FC6" w:rsidP="00D71FC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3.6 %</w:t>
            </w:r>
          </w:p>
        </w:tc>
      </w:tr>
      <w:tr w:rsidR="00D71FC6" w:rsidRPr="002F0F3C" w14:paraId="670B54A5" w14:textId="77777777" w:rsidTr="00007ABC">
        <w:trPr>
          <w:trHeight w:val="300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5427E" w14:textId="6EC83936" w:rsidR="00D71FC6" w:rsidRPr="002F0F3C" w:rsidRDefault="00D71FC6" w:rsidP="00D71FC6">
            <w:pPr>
              <w:spacing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cs="Arial"/>
                <w:color w:val="000000"/>
              </w:rPr>
              <w:t>Lateral-Anterior-Intermed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771D2" w14:textId="77777777" w:rsidR="00D71FC6" w:rsidRPr="002F0F3C" w:rsidRDefault="00D71FC6" w:rsidP="00D71FC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D8C09" w14:textId="77777777" w:rsidR="00D71FC6" w:rsidRPr="002F0F3C" w:rsidRDefault="00D71FC6" w:rsidP="00D71FC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1.8 %</w:t>
            </w:r>
          </w:p>
        </w:tc>
      </w:tr>
      <w:tr w:rsidR="00D71FC6" w:rsidRPr="002F0F3C" w14:paraId="20421E1F" w14:textId="77777777" w:rsidTr="00007ABC">
        <w:trPr>
          <w:trHeight w:val="300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B1E01" w14:textId="6849FD72" w:rsidR="00D71FC6" w:rsidRPr="002F0F3C" w:rsidRDefault="00D71FC6" w:rsidP="00D71FC6">
            <w:pPr>
              <w:spacing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cs="Arial"/>
              </w:rPr>
              <w:t>Lateral-Anterior-Bas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7AE20" w14:textId="0C4E5DD2" w:rsidR="00D71FC6" w:rsidRPr="002F0F3C" w:rsidRDefault="00D71FC6" w:rsidP="00D71FC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  <w:r w:rsidR="007B43CB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112CC" w14:textId="6C01E52E" w:rsidR="00D71FC6" w:rsidRPr="002F0F3C" w:rsidRDefault="00D71FC6" w:rsidP="00D71FC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  <w:r w:rsidR="007B43CB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3</w:t>
            </w: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.</w:t>
            </w:r>
            <w:r w:rsidR="007B43CB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5</w:t>
            </w: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 %</w:t>
            </w:r>
          </w:p>
        </w:tc>
      </w:tr>
      <w:tr w:rsidR="006F0C6B" w:rsidRPr="002F0F3C" w14:paraId="3C4E6587" w14:textId="77777777" w:rsidTr="00007ABC">
        <w:trPr>
          <w:trHeight w:val="31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A402A" w14:textId="38DB1E24" w:rsidR="006F0C6B" w:rsidRPr="002F0F3C" w:rsidRDefault="006F0C6B" w:rsidP="006F0C6B">
            <w:pPr>
              <w:spacing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cs="Arial"/>
              </w:rPr>
              <w:t>Lateral-Inferior-Ap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E3430" w14:textId="77777777" w:rsidR="006F0C6B" w:rsidRPr="002F0F3C" w:rsidRDefault="006F0C6B" w:rsidP="006F0C6B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F8E16" w14:textId="7103C407" w:rsidR="006F0C6B" w:rsidRPr="002F0F3C" w:rsidRDefault="006F0C6B" w:rsidP="006F0C6B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5.</w:t>
            </w:r>
            <w:r w:rsidR="007B43CB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4</w:t>
            </w: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 %</w:t>
            </w:r>
          </w:p>
        </w:tc>
      </w:tr>
      <w:tr w:rsidR="006F0C6B" w:rsidRPr="002F0F3C" w14:paraId="53DF679D" w14:textId="77777777" w:rsidTr="00007ABC">
        <w:trPr>
          <w:trHeight w:val="315"/>
        </w:trPr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9CBA7" w14:textId="721552F4" w:rsidR="006F0C6B" w:rsidRPr="002F0F3C" w:rsidRDefault="006F0C6B" w:rsidP="006F0C6B">
            <w:pPr>
              <w:spacing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cs="Arial"/>
                <w:color w:val="000000"/>
              </w:rPr>
              <w:t>Lateral-Inferior-Intermed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49EE6" w14:textId="77777777" w:rsidR="006F0C6B" w:rsidRPr="002F0F3C" w:rsidRDefault="006F0C6B" w:rsidP="006F0C6B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3515C" w14:textId="77777777" w:rsidR="006F0C6B" w:rsidRPr="002F0F3C" w:rsidRDefault="006F0C6B" w:rsidP="006F0C6B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2.7 %</w:t>
            </w:r>
          </w:p>
        </w:tc>
      </w:tr>
      <w:tr w:rsidR="006F0C6B" w:rsidRPr="002F0F3C" w14:paraId="77F5081E" w14:textId="77777777" w:rsidTr="00007ABC">
        <w:trPr>
          <w:trHeight w:val="315"/>
        </w:trPr>
        <w:tc>
          <w:tcPr>
            <w:tcW w:w="5527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hideMark/>
          </w:tcPr>
          <w:p w14:paraId="3C96D8C3" w14:textId="5396FC14" w:rsidR="006F0C6B" w:rsidRPr="002F0F3C" w:rsidRDefault="006F0C6B" w:rsidP="006F0C6B">
            <w:pPr>
              <w:spacing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F0F3C">
              <w:rPr>
                <w:rFonts w:cs="Arial"/>
              </w:rPr>
              <w:t>Lateral-Inferior-Bas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502E24F1" w14:textId="77777777" w:rsidR="006F0C6B" w:rsidRPr="002F0F3C" w:rsidRDefault="006F0C6B" w:rsidP="006F0C6B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2388AB0C" w14:textId="77777777" w:rsidR="006F0C6B" w:rsidRPr="002F0F3C" w:rsidRDefault="006F0C6B" w:rsidP="006F0C6B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</w:pPr>
            <w:r w:rsidRPr="002F0F3C">
              <w:rPr>
                <w:rFonts w:eastAsia="Times New Roman" w:cs="Arial"/>
                <w:color w:val="000000"/>
                <w:kern w:val="0"/>
                <w:szCs w:val="24"/>
                <w:lang w:eastAsia="pt-BR"/>
                <w14:ligatures w14:val="none"/>
              </w:rPr>
              <w:t>0.9 %</w:t>
            </w:r>
          </w:p>
        </w:tc>
      </w:tr>
    </w:tbl>
    <w:p w14:paraId="2860739A" w14:textId="77777777" w:rsidR="00624911" w:rsidRPr="002F0F3C" w:rsidRDefault="00624911" w:rsidP="00887BBD">
      <w:pPr>
        <w:ind w:firstLine="0"/>
      </w:pPr>
    </w:p>
    <w:p w14:paraId="2B740EFB" w14:textId="77777777" w:rsidR="00007ABC" w:rsidRPr="002F0F3C" w:rsidRDefault="00007ABC" w:rsidP="00887BBD">
      <w:pPr>
        <w:ind w:firstLine="0"/>
      </w:pPr>
    </w:p>
    <w:p w14:paraId="38D54D1A" w14:textId="69FBB369" w:rsidR="00007ABC" w:rsidRPr="002F0F3C" w:rsidRDefault="00007ABC">
      <w:r w:rsidRPr="002F0F3C">
        <w:br w:type="page"/>
      </w:r>
    </w:p>
    <w:p w14:paraId="795E3804" w14:textId="2865DFB7" w:rsidR="00B9716D" w:rsidRDefault="00B9716D" w:rsidP="00887BBD">
      <w:pPr>
        <w:ind w:firstLine="0"/>
        <w:rPr>
          <w:b/>
          <w:bCs/>
        </w:rPr>
      </w:pPr>
      <w:r>
        <w:rPr>
          <w:b/>
          <w:bCs/>
        </w:rPr>
        <w:lastRenderedPageBreak/>
        <w:t>3. SUPPLEMENTARY IMAGES</w:t>
      </w:r>
    </w:p>
    <w:p w14:paraId="3D2E94F8" w14:textId="77777777" w:rsidR="00B9716D" w:rsidRDefault="00B9716D" w:rsidP="00887BBD">
      <w:pPr>
        <w:ind w:firstLine="0"/>
        <w:rPr>
          <w:b/>
          <w:bCs/>
        </w:rPr>
      </w:pPr>
    </w:p>
    <w:p w14:paraId="3F5987E1" w14:textId="60E27D69" w:rsidR="00B9716D" w:rsidRDefault="00B9716D" w:rsidP="00887BBD">
      <w:pPr>
        <w:ind w:firstLine="0"/>
        <w:rPr>
          <w:b/>
          <w:bCs/>
        </w:rPr>
      </w:pPr>
      <w:r>
        <w:rPr>
          <w:b/>
          <w:bCs/>
        </w:rPr>
        <w:t>Figure S1. Twelve-lead ambulatory electrocardiogram</w:t>
      </w:r>
    </w:p>
    <w:p w14:paraId="645D68A1" w14:textId="4FABE339" w:rsidR="000948D4" w:rsidRDefault="000948D4" w:rsidP="00887BBD">
      <w:pPr>
        <w:ind w:firstLine="0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038D5DB" wp14:editId="134C7BCB">
            <wp:extent cx="6645910" cy="3661410"/>
            <wp:effectExtent l="0" t="0" r="2540" b="0"/>
            <wp:docPr id="537997940" name="Imagem 1" descr="Gráfico&#10;&#10;Descrição gerada automaticamente com confiança baix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7997940" name="Imagem 1" descr="Gráfico&#10;&#10;Descrição gerada automaticamente com confiança baixa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66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4B40E" w14:textId="4A38A8B7" w:rsidR="000948D4" w:rsidRPr="00F0322F" w:rsidRDefault="002D7386" w:rsidP="00887BBD">
      <w:pPr>
        <w:ind w:firstLine="0"/>
      </w:pPr>
      <w:r>
        <w:t xml:space="preserve">Twelve-lead ambulatory electrocardiogram. It consists of the twelve leads of the standard electrocardiogram recorded over a </w:t>
      </w:r>
      <w:r w:rsidR="00DA0E00">
        <w:t>twenty-four</w:t>
      </w:r>
      <w:r w:rsidR="00162835">
        <w:t xml:space="preserve"> </w:t>
      </w:r>
      <w:r w:rsidR="00DA0E00">
        <w:t>hour</w:t>
      </w:r>
      <w:r>
        <w:t xml:space="preserve"> period. </w:t>
      </w:r>
    </w:p>
    <w:p w14:paraId="6E16B4D3" w14:textId="77777777" w:rsidR="00B9716D" w:rsidRDefault="00B9716D" w:rsidP="00887BBD">
      <w:pPr>
        <w:ind w:firstLine="0"/>
        <w:rPr>
          <w:b/>
          <w:bCs/>
        </w:rPr>
      </w:pPr>
    </w:p>
    <w:p w14:paraId="15B43E28" w14:textId="77777777" w:rsidR="00B9716D" w:rsidRDefault="00B9716D" w:rsidP="00887BBD">
      <w:pPr>
        <w:ind w:firstLine="0"/>
        <w:rPr>
          <w:b/>
          <w:bCs/>
        </w:rPr>
      </w:pPr>
    </w:p>
    <w:p w14:paraId="13F3C4D1" w14:textId="3EC1498A" w:rsidR="00B9716D" w:rsidRDefault="00B9716D">
      <w:pPr>
        <w:rPr>
          <w:b/>
          <w:bCs/>
        </w:rPr>
      </w:pPr>
      <w:r>
        <w:rPr>
          <w:b/>
          <w:bCs/>
        </w:rPr>
        <w:br w:type="page"/>
      </w:r>
    </w:p>
    <w:p w14:paraId="182F1824" w14:textId="77777777" w:rsidR="00B9716D" w:rsidRDefault="00B9716D" w:rsidP="00887BBD">
      <w:pPr>
        <w:ind w:firstLine="0"/>
        <w:rPr>
          <w:b/>
          <w:bCs/>
        </w:rPr>
      </w:pPr>
    </w:p>
    <w:p w14:paraId="781EC298" w14:textId="2E97E332" w:rsidR="00007ABC" w:rsidRPr="00722581" w:rsidRDefault="00722581" w:rsidP="00887BBD">
      <w:pPr>
        <w:ind w:firstLine="0"/>
        <w:rPr>
          <w:b/>
          <w:bCs/>
        </w:rPr>
      </w:pPr>
      <w:r w:rsidRPr="00722581">
        <w:rPr>
          <w:b/>
          <w:bCs/>
        </w:rPr>
        <w:t>4. R</w:t>
      </w:r>
      <w:r w:rsidR="000B59F4">
        <w:rPr>
          <w:b/>
          <w:bCs/>
        </w:rPr>
        <w:t>EFERENCES</w:t>
      </w:r>
    </w:p>
    <w:p w14:paraId="7F55E5D9" w14:textId="77777777" w:rsidR="00722581" w:rsidRDefault="00722581" w:rsidP="00887BBD">
      <w:pPr>
        <w:ind w:firstLine="0"/>
      </w:pPr>
    </w:p>
    <w:p w14:paraId="79F73E89" w14:textId="299698FF" w:rsidR="00722581" w:rsidRPr="00D31323" w:rsidRDefault="00722581" w:rsidP="00887BBD">
      <w:pPr>
        <w:ind w:firstLine="0"/>
      </w:pPr>
      <w:r>
        <w:t xml:space="preserve">[1] </w:t>
      </w:r>
      <w:r w:rsidRPr="00722581">
        <w:t>Cohen J. Statistical Power analysis. Current Directions in Psychological Science [Internet]. 1992 Jun 1;1(3):98–101. Available from: https://doi.org/10.1111/1467-8721.ep10768783</w:t>
      </w:r>
    </w:p>
    <w:sectPr w:rsidR="00722581" w:rsidRPr="00D31323" w:rsidSect="000E3B12">
      <w:footerReference w:type="default" r:id="rId10"/>
      <w:pgSz w:w="11906" w:h="16838"/>
      <w:pgMar w:top="720" w:right="720" w:bottom="720" w:left="72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33F6E3" w14:textId="77777777" w:rsidR="00F61DC6" w:rsidRDefault="00F61DC6" w:rsidP="00E457E4">
      <w:pPr>
        <w:spacing w:line="240" w:lineRule="auto"/>
      </w:pPr>
      <w:r>
        <w:separator/>
      </w:r>
    </w:p>
  </w:endnote>
  <w:endnote w:type="continuationSeparator" w:id="0">
    <w:p w14:paraId="51704ABC" w14:textId="77777777" w:rsidR="00F61DC6" w:rsidRDefault="00F61DC6" w:rsidP="00E457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D73A51" w14:textId="52482255" w:rsidR="00285615" w:rsidRDefault="00285615">
    <w:pPr>
      <w:pStyle w:val="Rodap"/>
      <w:jc w:val="center"/>
    </w:pPr>
  </w:p>
  <w:p w14:paraId="3655F951" w14:textId="77777777" w:rsidR="00E457E4" w:rsidRDefault="00E457E4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14006765"/>
      <w:docPartObj>
        <w:docPartGallery w:val="Page Numbers (Bottom of Page)"/>
        <w:docPartUnique/>
      </w:docPartObj>
    </w:sdtPr>
    <w:sdtContent>
      <w:p w14:paraId="45B5D53A" w14:textId="070E97A4" w:rsidR="004F388C" w:rsidRDefault="004F388C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71D44884" w14:textId="77777777" w:rsidR="00285615" w:rsidRDefault="00285615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58CB2F" w14:textId="77777777" w:rsidR="00F61DC6" w:rsidRDefault="00F61DC6" w:rsidP="00E457E4">
      <w:pPr>
        <w:spacing w:line="240" w:lineRule="auto"/>
      </w:pPr>
      <w:r>
        <w:separator/>
      </w:r>
    </w:p>
  </w:footnote>
  <w:footnote w:type="continuationSeparator" w:id="0">
    <w:p w14:paraId="7F416FFB" w14:textId="77777777" w:rsidR="00F61DC6" w:rsidRDefault="00F61DC6" w:rsidP="00E457E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963DE4"/>
    <w:multiLevelType w:val="multilevel"/>
    <w:tmpl w:val="446EB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81921F3"/>
    <w:multiLevelType w:val="multilevel"/>
    <w:tmpl w:val="40E62532"/>
    <w:lvl w:ilvl="0">
      <w:start w:val="1"/>
      <w:numFmt w:val="bullet"/>
      <w:lvlText w:val="●"/>
      <w:lvlJc w:val="left"/>
      <w:pPr>
        <w:ind w:left="1068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78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0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2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4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6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8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0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28" w:hanging="360"/>
      </w:pPr>
      <w:rPr>
        <w:rFonts w:ascii="Noto Sans Symbols" w:eastAsia="Noto Sans Symbols" w:hAnsi="Noto Sans Symbols" w:cs="Noto Sans Symbols"/>
      </w:rPr>
    </w:lvl>
  </w:abstractNum>
  <w:num w:numId="1" w16cid:durableId="1593470499">
    <w:abstractNumId w:val="1"/>
  </w:num>
  <w:num w:numId="2" w16cid:durableId="11588099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323"/>
    <w:rsid w:val="000042E5"/>
    <w:rsid w:val="00007ABC"/>
    <w:rsid w:val="00010A61"/>
    <w:rsid w:val="000121DE"/>
    <w:rsid w:val="00014D6D"/>
    <w:rsid w:val="00017173"/>
    <w:rsid w:val="00062869"/>
    <w:rsid w:val="000948D4"/>
    <w:rsid w:val="000A1EC4"/>
    <w:rsid w:val="000B59F4"/>
    <w:rsid w:val="000C5D17"/>
    <w:rsid w:val="000D4233"/>
    <w:rsid w:val="000E2D0F"/>
    <w:rsid w:val="000E3B12"/>
    <w:rsid w:val="000E3CC3"/>
    <w:rsid w:val="000E5972"/>
    <w:rsid w:val="001128B7"/>
    <w:rsid w:val="00123122"/>
    <w:rsid w:val="00162835"/>
    <w:rsid w:val="00164ECB"/>
    <w:rsid w:val="00193BA2"/>
    <w:rsid w:val="001A054C"/>
    <w:rsid w:val="001B2C62"/>
    <w:rsid w:val="001B6A5C"/>
    <w:rsid w:val="001C020E"/>
    <w:rsid w:val="001D5575"/>
    <w:rsid w:val="001E3879"/>
    <w:rsid w:val="001F4F1C"/>
    <w:rsid w:val="00201B33"/>
    <w:rsid w:val="002108AB"/>
    <w:rsid w:val="00212007"/>
    <w:rsid w:val="00221C4D"/>
    <w:rsid w:val="00225241"/>
    <w:rsid w:val="00244735"/>
    <w:rsid w:val="0025541E"/>
    <w:rsid w:val="00285615"/>
    <w:rsid w:val="00293362"/>
    <w:rsid w:val="002961E2"/>
    <w:rsid w:val="0029773E"/>
    <w:rsid w:val="002A1F0B"/>
    <w:rsid w:val="002B4323"/>
    <w:rsid w:val="002D7386"/>
    <w:rsid w:val="002F0F3C"/>
    <w:rsid w:val="00305B36"/>
    <w:rsid w:val="003103A7"/>
    <w:rsid w:val="003336C4"/>
    <w:rsid w:val="00337C76"/>
    <w:rsid w:val="0036323B"/>
    <w:rsid w:val="00395455"/>
    <w:rsid w:val="003C000F"/>
    <w:rsid w:val="003C2620"/>
    <w:rsid w:val="003F5334"/>
    <w:rsid w:val="0042760B"/>
    <w:rsid w:val="00434500"/>
    <w:rsid w:val="00452F8D"/>
    <w:rsid w:val="00453E47"/>
    <w:rsid w:val="004B0A61"/>
    <w:rsid w:val="004D700F"/>
    <w:rsid w:val="004D7C83"/>
    <w:rsid w:val="004E0099"/>
    <w:rsid w:val="004F388C"/>
    <w:rsid w:val="004F55AE"/>
    <w:rsid w:val="00506A51"/>
    <w:rsid w:val="005133E1"/>
    <w:rsid w:val="00514DD8"/>
    <w:rsid w:val="00537447"/>
    <w:rsid w:val="00563F22"/>
    <w:rsid w:val="00586920"/>
    <w:rsid w:val="00587613"/>
    <w:rsid w:val="00592177"/>
    <w:rsid w:val="00595599"/>
    <w:rsid w:val="00597C22"/>
    <w:rsid w:val="005A1143"/>
    <w:rsid w:val="005A2D86"/>
    <w:rsid w:val="005C1320"/>
    <w:rsid w:val="005C5C31"/>
    <w:rsid w:val="005D5662"/>
    <w:rsid w:val="005E17AB"/>
    <w:rsid w:val="00611733"/>
    <w:rsid w:val="00624911"/>
    <w:rsid w:val="006716B1"/>
    <w:rsid w:val="00680458"/>
    <w:rsid w:val="006A6BAC"/>
    <w:rsid w:val="006B2810"/>
    <w:rsid w:val="006B5461"/>
    <w:rsid w:val="006D029C"/>
    <w:rsid w:val="006F0C6B"/>
    <w:rsid w:val="00722581"/>
    <w:rsid w:val="00747EF2"/>
    <w:rsid w:val="00781B2B"/>
    <w:rsid w:val="0078796B"/>
    <w:rsid w:val="00794551"/>
    <w:rsid w:val="007B1250"/>
    <w:rsid w:val="007B43CB"/>
    <w:rsid w:val="007B7DED"/>
    <w:rsid w:val="007C74BE"/>
    <w:rsid w:val="007D7ECF"/>
    <w:rsid w:val="007E265D"/>
    <w:rsid w:val="007E48EB"/>
    <w:rsid w:val="007F2E61"/>
    <w:rsid w:val="007F31B5"/>
    <w:rsid w:val="0080509C"/>
    <w:rsid w:val="0081545D"/>
    <w:rsid w:val="00816F31"/>
    <w:rsid w:val="00820710"/>
    <w:rsid w:val="008258D6"/>
    <w:rsid w:val="00830773"/>
    <w:rsid w:val="0084093B"/>
    <w:rsid w:val="00853F8A"/>
    <w:rsid w:val="00857520"/>
    <w:rsid w:val="00887BBD"/>
    <w:rsid w:val="008B2D4E"/>
    <w:rsid w:val="008C3518"/>
    <w:rsid w:val="008D1D11"/>
    <w:rsid w:val="008D7472"/>
    <w:rsid w:val="008F379E"/>
    <w:rsid w:val="00907BCB"/>
    <w:rsid w:val="00907E4F"/>
    <w:rsid w:val="009157D6"/>
    <w:rsid w:val="00920943"/>
    <w:rsid w:val="009314E5"/>
    <w:rsid w:val="00975A3C"/>
    <w:rsid w:val="009C318F"/>
    <w:rsid w:val="009C6D1C"/>
    <w:rsid w:val="009D4ECC"/>
    <w:rsid w:val="009E7919"/>
    <w:rsid w:val="00A36D62"/>
    <w:rsid w:val="00A43C6B"/>
    <w:rsid w:val="00A851F3"/>
    <w:rsid w:val="00AA435B"/>
    <w:rsid w:val="00AE348A"/>
    <w:rsid w:val="00AE791F"/>
    <w:rsid w:val="00B24E69"/>
    <w:rsid w:val="00B43004"/>
    <w:rsid w:val="00B55DCA"/>
    <w:rsid w:val="00B63420"/>
    <w:rsid w:val="00B703E1"/>
    <w:rsid w:val="00B74083"/>
    <w:rsid w:val="00B80DF6"/>
    <w:rsid w:val="00B87AA4"/>
    <w:rsid w:val="00B9716D"/>
    <w:rsid w:val="00BA3569"/>
    <w:rsid w:val="00BC02C9"/>
    <w:rsid w:val="00BC4CAA"/>
    <w:rsid w:val="00BE6B4D"/>
    <w:rsid w:val="00BF0243"/>
    <w:rsid w:val="00C0263F"/>
    <w:rsid w:val="00C20FD2"/>
    <w:rsid w:val="00C30A04"/>
    <w:rsid w:val="00C33614"/>
    <w:rsid w:val="00C72F1E"/>
    <w:rsid w:val="00C91A02"/>
    <w:rsid w:val="00D15CF6"/>
    <w:rsid w:val="00D31323"/>
    <w:rsid w:val="00D36D98"/>
    <w:rsid w:val="00D70FCF"/>
    <w:rsid w:val="00D71FC6"/>
    <w:rsid w:val="00D72DD7"/>
    <w:rsid w:val="00DA0E00"/>
    <w:rsid w:val="00DA464E"/>
    <w:rsid w:val="00DC0C99"/>
    <w:rsid w:val="00DD5363"/>
    <w:rsid w:val="00DE77C4"/>
    <w:rsid w:val="00DF490E"/>
    <w:rsid w:val="00DF66B1"/>
    <w:rsid w:val="00E047BF"/>
    <w:rsid w:val="00E23563"/>
    <w:rsid w:val="00E25383"/>
    <w:rsid w:val="00E262EA"/>
    <w:rsid w:val="00E369A1"/>
    <w:rsid w:val="00E377F2"/>
    <w:rsid w:val="00E457E4"/>
    <w:rsid w:val="00E6094C"/>
    <w:rsid w:val="00E964BD"/>
    <w:rsid w:val="00EB1815"/>
    <w:rsid w:val="00EB7786"/>
    <w:rsid w:val="00F0322F"/>
    <w:rsid w:val="00F1466E"/>
    <w:rsid w:val="00F22E19"/>
    <w:rsid w:val="00F23B5B"/>
    <w:rsid w:val="00F263A9"/>
    <w:rsid w:val="00F269F6"/>
    <w:rsid w:val="00F61DC6"/>
    <w:rsid w:val="00FD206E"/>
    <w:rsid w:val="00FE730D"/>
    <w:rsid w:val="00FF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A1A23B"/>
  <w15:chartTrackingRefBased/>
  <w15:docId w15:val="{8B237555-676B-4E89-87B5-FA9204A2E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2"/>
        <w:lang w:val="pt-BR" w:eastAsia="en-US" w:bidi="ar-SA"/>
        <w14:ligatures w14:val="standardContextual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6B5461"/>
    <w:pPr>
      <w:keepNext/>
      <w:keepLines/>
      <w:ind w:firstLine="0"/>
      <w:jc w:val="left"/>
      <w:outlineLvl w:val="0"/>
    </w:pPr>
    <w:rPr>
      <w:rFonts w:eastAsiaTheme="majorEastAsia" w:cstheme="majorBidi"/>
      <w:b/>
      <w:color w:val="000000" w:themeColor="text1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6B5461"/>
    <w:pPr>
      <w:keepNext/>
      <w:keepLines/>
      <w:ind w:firstLine="851"/>
      <w:jc w:val="center"/>
      <w:outlineLvl w:val="1"/>
    </w:pPr>
    <w:rPr>
      <w:rFonts w:eastAsiaTheme="majorEastAsia" w:cstheme="majorBidi"/>
      <w:b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3132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3132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3132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3132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3132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3132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3132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6B5461"/>
    <w:rPr>
      <w:rFonts w:eastAsiaTheme="majorEastAsia" w:cstheme="majorBidi"/>
      <w:b/>
      <w:szCs w:val="32"/>
    </w:rPr>
  </w:style>
  <w:style w:type="character" w:customStyle="1" w:styleId="Ttulo1Char">
    <w:name w:val="Título 1 Char"/>
    <w:basedOn w:val="Fontepargpadro"/>
    <w:link w:val="Ttulo1"/>
    <w:uiPriority w:val="9"/>
    <w:rsid w:val="006B5461"/>
    <w:rPr>
      <w:rFonts w:eastAsiaTheme="majorEastAsia" w:cstheme="majorBidi"/>
      <w:b/>
      <w:color w:val="000000" w:themeColor="text1"/>
      <w:szCs w:val="40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31323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31323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31323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31323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31323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31323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31323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D313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3132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D31323"/>
    <w:pPr>
      <w:numPr>
        <w:ilvl w:val="1"/>
      </w:numPr>
      <w:spacing w:after="160"/>
      <w:ind w:firstLine="709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3132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D313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31323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D3132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3132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313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31323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D31323"/>
    <w:rPr>
      <w:b/>
      <w:bCs/>
      <w:smallCaps/>
      <w:color w:val="0F4761" w:themeColor="accent1" w:themeShade="BF"/>
      <w:spacing w:val="5"/>
    </w:rPr>
  </w:style>
  <w:style w:type="table" w:styleId="TabeladeGrade2">
    <w:name w:val="Grid Table 2"/>
    <w:basedOn w:val="Tabelanormal"/>
    <w:uiPriority w:val="47"/>
    <w:rsid w:val="0081545D"/>
    <w:pPr>
      <w:spacing w:line="240" w:lineRule="auto"/>
      <w:ind w:firstLine="0"/>
      <w:jc w:val="left"/>
    </w:pPr>
    <w:rPr>
      <w:rFonts w:asciiTheme="minorHAnsi" w:hAnsiTheme="minorHAnsi"/>
      <w:sz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comgrade">
    <w:name w:val="Table Grid"/>
    <w:basedOn w:val="Tabelanormal"/>
    <w:uiPriority w:val="39"/>
    <w:rsid w:val="00E964B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E457E4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457E4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E457E4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457E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16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3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9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CEA782-8C74-4854-A8D0-7FB56A7E79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8</Pages>
  <Words>1224</Words>
  <Characters>6613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arthurhdc@outlook.com</dc:creator>
  <cp:keywords/>
  <dc:description/>
  <cp:lastModifiedBy>CARLOS ARTHUR HANSEL DINIZ DA COSTA</cp:lastModifiedBy>
  <cp:revision>15</cp:revision>
  <cp:lastPrinted>2024-10-02T17:32:00Z</cp:lastPrinted>
  <dcterms:created xsi:type="dcterms:W3CDTF">2024-12-26T11:06:00Z</dcterms:created>
  <dcterms:modified xsi:type="dcterms:W3CDTF">2025-05-13T18:35:00Z</dcterms:modified>
</cp:coreProperties>
</file>